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17AAD" w14:textId="6677AB3D" w:rsidR="00BB3E5C" w:rsidRPr="0085523C" w:rsidRDefault="00BB3E5C">
      <w:pPr>
        <w:rPr>
          <w:rFonts w:ascii="Times New Roman" w:hAnsi="Times New Roman" w:cs="Times New Roman"/>
          <w:b/>
          <w:bCs/>
          <w:szCs w:val="21"/>
        </w:rPr>
      </w:pPr>
      <w:bookmarkStart w:id="0" w:name="OLE_LINK175"/>
      <w:bookmarkStart w:id="1" w:name="OLE_LINK176"/>
    </w:p>
    <w:p w14:paraId="56AFDF2E" w14:textId="1AD3E629" w:rsidR="00FF7A75" w:rsidRPr="0085523C" w:rsidRDefault="00FF7A75" w:rsidP="00FF7A75">
      <w:pPr>
        <w:rPr>
          <w:rFonts w:ascii="Times New Roman" w:hAnsi="Times New Roman" w:cs="Times New Roman"/>
          <w:b/>
          <w:bCs/>
          <w:szCs w:val="21"/>
        </w:rPr>
      </w:pPr>
      <w:r w:rsidRPr="0085523C">
        <w:rPr>
          <w:rFonts w:ascii="Times New Roman" w:hAnsi="Times New Roman" w:cs="Times New Roman"/>
          <w:b/>
          <w:bCs/>
          <w:szCs w:val="21"/>
        </w:rPr>
        <w:t>Appendix</w:t>
      </w:r>
    </w:p>
    <w:p w14:paraId="32E3DCD0" w14:textId="77777777" w:rsidR="003E3B86" w:rsidRPr="0085523C" w:rsidRDefault="00FF7A75">
      <w:pPr>
        <w:rPr>
          <w:rFonts w:ascii="Times New Roman" w:hAnsi="Times New Roman" w:cs="Times New Roman"/>
        </w:rPr>
      </w:pPr>
      <w:bookmarkStart w:id="2" w:name="OLE_LINK241"/>
      <w:bookmarkStart w:id="3" w:name="OLE_LINK242"/>
      <w:bookmarkStart w:id="4" w:name="OLE_LINK57"/>
      <w:bookmarkStart w:id="5" w:name="OLE_LINK58"/>
      <w:bookmarkStart w:id="6" w:name="OLE_LINK267"/>
      <w:bookmarkStart w:id="7" w:name="OLE_LINK268"/>
      <w:bookmarkStart w:id="8" w:name="OLE_LINK183"/>
      <w:bookmarkStart w:id="9" w:name="OLE_LINK184"/>
      <w:bookmarkEnd w:id="0"/>
      <w:bookmarkEnd w:id="1"/>
      <w:r w:rsidRPr="0085523C">
        <w:rPr>
          <w:rFonts w:ascii="Times New Roman" w:hAnsi="Times New Roman" w:cs="Times New Roman"/>
          <w:b/>
          <w:bCs/>
          <w:color w:val="000000"/>
          <w:sz w:val="20"/>
          <w:szCs w:val="20"/>
          <w:lang w:bidi="ar"/>
        </w:rPr>
        <w:t xml:space="preserve">Appendix </w:t>
      </w:r>
      <w:bookmarkEnd w:id="2"/>
      <w:bookmarkEnd w:id="3"/>
      <w:r w:rsidRPr="0085523C">
        <w:rPr>
          <w:rFonts w:ascii="Times New Roman" w:hAnsi="Times New Roman" w:cs="Times New Roman"/>
          <w:b/>
          <w:bCs/>
          <w:color w:val="000000"/>
          <w:sz w:val="20"/>
          <w:szCs w:val="20"/>
          <w:lang w:bidi="ar"/>
        </w:rPr>
        <w:t>Table 1</w:t>
      </w:r>
      <w:bookmarkEnd w:id="4"/>
      <w:bookmarkEnd w:id="5"/>
      <w:r w:rsidRPr="0085523C">
        <w:rPr>
          <w:rFonts w:ascii="Times New Roman" w:hAnsi="Times New Roman" w:cs="Times New Roman"/>
          <w:b/>
          <w:bCs/>
          <w:color w:val="000000"/>
          <w:sz w:val="20"/>
          <w:szCs w:val="20"/>
          <w:lang w:bidi="ar"/>
        </w:rPr>
        <w:t xml:space="preserve"> </w:t>
      </w:r>
      <w:bookmarkEnd w:id="6"/>
      <w:bookmarkEnd w:id="7"/>
      <w:r w:rsidRPr="0085523C">
        <w:rPr>
          <w:rFonts w:ascii="Times New Roman" w:hAnsi="Times New Roman" w:cs="Times New Roman"/>
          <w:b/>
          <w:bCs/>
          <w:color w:val="000000"/>
          <w:sz w:val="20"/>
          <w:szCs w:val="20"/>
          <w:lang w:bidi="ar"/>
        </w:rPr>
        <w:t>Inclusion and exclusion criteria</w:t>
      </w:r>
      <w:bookmarkEnd w:id="8"/>
      <w:bookmarkEnd w:id="9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6"/>
      </w:tblGrid>
      <w:tr w:rsidR="003E3B86" w:rsidRPr="0085523C" w14:paraId="679168C8" w14:textId="77777777" w:rsidTr="003E3B86">
        <w:tc>
          <w:tcPr>
            <w:tcW w:w="8296" w:type="dxa"/>
          </w:tcPr>
          <w:p w14:paraId="52998BB4" w14:textId="59EF1DD4" w:rsidR="003E3B86" w:rsidRPr="0085523C" w:rsidRDefault="003E3B86">
            <w:pPr>
              <w:rPr>
                <w:rFonts w:ascii="Times New Roman" w:hAnsi="Times New Roman" w:cs="Times New Roman"/>
              </w:rPr>
            </w:pPr>
            <w:r w:rsidRPr="008552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Inclusion criteria</w:t>
            </w:r>
          </w:p>
        </w:tc>
      </w:tr>
      <w:tr w:rsidR="003E3B86" w:rsidRPr="0085523C" w14:paraId="1A732D4A" w14:textId="77777777" w:rsidTr="000003DB">
        <w:tc>
          <w:tcPr>
            <w:tcW w:w="8296" w:type="dxa"/>
            <w:vAlign w:val="center"/>
          </w:tcPr>
          <w:p w14:paraId="7CF6079A" w14:textId="77777777" w:rsidR="003E3B86" w:rsidRPr="0085523C" w:rsidRDefault="003E3B86" w:rsidP="003E3B8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 w:rsidRPr="0085523C"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NO/Stages I–II periodontitis group:</w:t>
            </w:r>
          </w:p>
          <w:p w14:paraId="058EA5F8" w14:textId="40927C65" w:rsidR="003E3B86" w:rsidRPr="0085523C" w:rsidRDefault="003E3B86" w:rsidP="003E3B86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 w:rsidRPr="0085523C"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Han population aged 20 years or older</w:t>
            </w:r>
            <w:r w:rsidR="00F91F7E" w:rsidRPr="0085523C"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.</w:t>
            </w:r>
          </w:p>
          <w:p w14:paraId="4C81DADB" w14:textId="56836D03" w:rsidR="003E3B86" w:rsidRPr="0085523C" w:rsidRDefault="003E3B86" w:rsidP="003E3B86">
            <w:pPr>
              <w:numPr>
                <w:ilvl w:val="0"/>
                <w:numId w:val="1"/>
              </w:numPr>
              <w:spacing w:before="60" w:after="100" w:afterAutospacing="1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 w:rsidRPr="0085523C"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 xml:space="preserve">Maximum CAL on proximal surfaces ≤ 4 mm, </w:t>
            </w:r>
            <w:r w:rsidR="00EA0FEA" w:rsidRPr="0085523C"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</w:t>
            </w:r>
            <w:r w:rsidRPr="0085523C"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D≤ 5 mm, no tooth loss due to periodontitis, absence of grade II or III furcation involvement, and RBL not exceeding 1/3 of the length of the root.</w:t>
            </w:r>
          </w:p>
          <w:p w14:paraId="2AE06AFD" w14:textId="77777777" w:rsidR="003E3B86" w:rsidRPr="0085523C" w:rsidRDefault="00F91F7E" w:rsidP="003E3B8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 w:rsidRPr="0085523C"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Stage III–IV periodontitis group:</w:t>
            </w:r>
          </w:p>
          <w:p w14:paraId="284255A1" w14:textId="60C51596" w:rsidR="00F91F7E" w:rsidRPr="0085523C" w:rsidRDefault="00920833" w:rsidP="00F91F7E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 w:rsidRPr="0085523C"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Han population aged</w:t>
            </w:r>
            <w:proofErr w:type="spellStart"/>
            <w:r w:rsidRPr="0085523C"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 xml:space="preserve"> </w:t>
            </w:r>
            <w:proofErr w:type="spellEnd"/>
            <w:r w:rsidRPr="0085523C"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20 years or old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.</w:t>
            </w:r>
          </w:p>
          <w:p w14:paraId="506DAC2D" w14:textId="0AF9F79E" w:rsidR="00F91F7E" w:rsidRPr="0085523C" w:rsidRDefault="00F91F7E" w:rsidP="003E3B86">
            <w:pPr>
              <w:numPr>
                <w:ilvl w:val="0"/>
                <w:numId w:val="2"/>
              </w:numPr>
              <w:spacing w:before="60" w:after="100" w:afterAutospacing="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</w:pPr>
            <w:r w:rsidRPr="0085523C"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 xml:space="preserve">Maximum CAL on proximal surfaces &gt; 5 mm, </w:t>
            </w:r>
            <w:r w:rsidR="00EA0FEA" w:rsidRPr="0085523C"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</w:t>
            </w:r>
            <w:r w:rsidRPr="0085523C"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D &gt; 6 mm, presence of tooth loss due to periodontitis, grade II or III furcation involvement, and RBL exceeding 1/3 of the length of the root.</w:t>
            </w:r>
          </w:p>
        </w:tc>
      </w:tr>
      <w:tr w:rsidR="003E3B86" w:rsidRPr="0085523C" w14:paraId="5E0B67EF" w14:textId="77777777" w:rsidTr="003E3B86">
        <w:tc>
          <w:tcPr>
            <w:tcW w:w="8296" w:type="dxa"/>
          </w:tcPr>
          <w:p w14:paraId="4F9D3BC9" w14:textId="40B824FE" w:rsidR="003E3B86" w:rsidRPr="0085523C" w:rsidRDefault="00F91F7E" w:rsidP="00F91F7E">
            <w:pPr>
              <w:spacing w:before="60" w:after="100" w:afterAutospacing="1"/>
              <w:rPr>
                <w:rFonts w:ascii="Times New Roman" w:hAnsi="Times New Roman" w:cs="Times New Roman"/>
              </w:rPr>
            </w:pPr>
            <w:r w:rsidRPr="008552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Exclusion criteria</w:t>
            </w:r>
          </w:p>
        </w:tc>
      </w:tr>
      <w:tr w:rsidR="00F91F7E" w:rsidRPr="0085523C" w14:paraId="66ABC25D" w14:textId="77777777" w:rsidTr="00806B51">
        <w:trPr>
          <w:trHeight w:val="2566"/>
        </w:trPr>
        <w:tc>
          <w:tcPr>
            <w:tcW w:w="8296" w:type="dxa"/>
            <w:vAlign w:val="center"/>
          </w:tcPr>
          <w:p w14:paraId="2A08B7E1" w14:textId="059502A1" w:rsidR="00F91F7E" w:rsidRPr="0085523C" w:rsidRDefault="00F91F7E" w:rsidP="00F91F7E">
            <w:pPr>
              <w:pStyle w:val="a5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  <w:r w:rsidRPr="0085523C"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 xml:space="preserve">Received periodontal treatment in the past 1 year. </w:t>
            </w:r>
          </w:p>
          <w:p w14:paraId="2B82FAF9" w14:textId="691F11F0" w:rsidR="00F91F7E" w:rsidRPr="0085523C" w:rsidRDefault="00F91F7E" w:rsidP="00F91F7E">
            <w:pPr>
              <w:pStyle w:val="a5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 w:rsidRPr="0085523C"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Received antibiotic treatment in the past 6 months.</w:t>
            </w:r>
          </w:p>
          <w:p w14:paraId="5AE2D9D4" w14:textId="7D8438E0" w:rsidR="00F91F7E" w:rsidRPr="0085523C" w:rsidRDefault="00F91F7E" w:rsidP="00F91F7E">
            <w:pPr>
              <w:pStyle w:val="a5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 w:rsidRPr="0085523C"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Received non-steroidal anti-inflammatory drugs within 3 months.</w:t>
            </w:r>
          </w:p>
          <w:p w14:paraId="4BCB7CC5" w14:textId="5486D366" w:rsidR="00F91F7E" w:rsidRPr="0085523C" w:rsidRDefault="00F91F7E" w:rsidP="00F91F7E">
            <w:pPr>
              <w:pStyle w:val="a5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 w:rsidRPr="0085523C"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Suffer from uncontrolled severe systemic diseases.</w:t>
            </w:r>
          </w:p>
          <w:p w14:paraId="587E7AD7" w14:textId="2046D795" w:rsidR="00F91F7E" w:rsidRPr="0085523C" w:rsidRDefault="00F91F7E" w:rsidP="00F91F7E">
            <w:pPr>
              <w:pStyle w:val="a5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 w:rsidRPr="0085523C"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Suffer from other serious oral diseases.</w:t>
            </w:r>
          </w:p>
          <w:p w14:paraId="073B6BD1" w14:textId="7638A64F" w:rsidR="00F91F7E" w:rsidRPr="0085523C" w:rsidRDefault="00F91F7E" w:rsidP="00F91F7E">
            <w:pPr>
              <w:pStyle w:val="a5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 w:rsidRPr="0085523C"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Heavy smoker (&gt; 10 PCS/day).</w:t>
            </w:r>
          </w:p>
          <w:p w14:paraId="0DA3DF03" w14:textId="3B5D76A6" w:rsidR="00F91F7E" w:rsidRPr="0085523C" w:rsidRDefault="00F91F7E" w:rsidP="00F91F7E">
            <w:pPr>
              <w:pStyle w:val="a5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</w:pPr>
            <w:r w:rsidRPr="0085523C"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regnant or nursing.</w:t>
            </w:r>
          </w:p>
          <w:p w14:paraId="0E94346C" w14:textId="0168E724" w:rsidR="00F91F7E" w:rsidRPr="0085523C" w:rsidRDefault="00F91F7E" w:rsidP="00F91F7E">
            <w:pPr>
              <w:pStyle w:val="a5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</w:rPr>
            </w:pPr>
            <w:r w:rsidRPr="0085523C"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eople with a special diet preference (vegan or pure meat eaters).</w:t>
            </w:r>
          </w:p>
        </w:tc>
      </w:tr>
    </w:tbl>
    <w:p w14:paraId="250712FA" w14:textId="690F9CCB" w:rsidR="00492788" w:rsidRPr="0085523C" w:rsidRDefault="00492788" w:rsidP="00492788">
      <w:pPr>
        <w:pStyle w:val="a6"/>
        <w:rPr>
          <w:rFonts w:ascii="Times New Roman" w:hAnsi="Times New Roman" w:cs="Times New Roman"/>
          <w:sz w:val="20"/>
          <w:szCs w:val="20"/>
        </w:rPr>
      </w:pPr>
      <w:r w:rsidRPr="0085523C">
        <w:rPr>
          <w:rFonts w:ascii="Times New Roman" w:hAnsi="Times New Roman" w:cs="Times New Roman"/>
          <w:sz w:val="20"/>
          <w:szCs w:val="20"/>
        </w:rPr>
        <w:t>Abbreviations: PPD, periodontal probing depth; CAL, clinical attachment loss;</w:t>
      </w:r>
      <w:r w:rsidR="002377C2">
        <w:rPr>
          <w:rFonts w:ascii="Times New Roman" w:hAnsi="Times New Roman" w:cs="Times New Roman"/>
          <w:sz w:val="20"/>
          <w:szCs w:val="20"/>
        </w:rPr>
        <w:t xml:space="preserve"> </w:t>
      </w:r>
      <w:r w:rsidR="00EA0FEA" w:rsidRPr="0085523C">
        <w:rPr>
          <w:rFonts w:ascii="Times New Roman" w:hAnsi="Times New Roman" w:cs="Times New Roman"/>
          <w:sz w:val="20"/>
          <w:szCs w:val="20"/>
        </w:rPr>
        <w:t>RBL</w:t>
      </w:r>
      <w:r w:rsidRPr="0085523C">
        <w:rPr>
          <w:rFonts w:ascii="Times New Roman" w:hAnsi="Times New Roman" w:cs="Times New Roman"/>
          <w:sz w:val="20"/>
          <w:szCs w:val="20"/>
        </w:rPr>
        <w:t xml:space="preserve">, </w:t>
      </w:r>
      <w:r w:rsidR="00EA0FEA" w:rsidRPr="0085523C">
        <w:rPr>
          <w:rFonts w:ascii="Times New Roman" w:hAnsi="Times New Roman" w:cs="Times New Roman"/>
          <w:sz w:val="20"/>
          <w:szCs w:val="20"/>
        </w:rPr>
        <w:t>radiographic bone loss</w:t>
      </w:r>
      <w:r w:rsidRPr="0085523C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1D85711" w14:textId="3342A929" w:rsidR="00C73421" w:rsidRPr="0085523C" w:rsidRDefault="00580106">
      <w:pPr>
        <w:rPr>
          <w:rFonts w:ascii="Times New Roman" w:hAnsi="Times New Roman" w:cs="Times New Roman"/>
        </w:rPr>
      </w:pPr>
      <w:r w:rsidRPr="0085523C">
        <w:rPr>
          <w:rFonts w:ascii="Times New Roman" w:hAnsi="Times New Roman" w:cs="Times New Roman"/>
        </w:rPr>
        <w:br w:type="page"/>
      </w:r>
    </w:p>
    <w:p w14:paraId="3742FD95" w14:textId="639F33D7" w:rsidR="00C73421" w:rsidRPr="0085523C" w:rsidRDefault="00C73421" w:rsidP="00C73421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bidi="ar"/>
        </w:rPr>
      </w:pPr>
      <w:r w:rsidRPr="0085523C">
        <w:rPr>
          <w:rFonts w:ascii="Times New Roman" w:hAnsi="Times New Roman" w:cs="Times New Roman"/>
          <w:b/>
          <w:bCs/>
          <w:color w:val="000000"/>
          <w:sz w:val="20"/>
          <w:szCs w:val="20"/>
          <w:lang w:bidi="ar"/>
        </w:rPr>
        <w:lastRenderedPageBreak/>
        <w:t>Appendix Table 2 Clinical characteristics of the participants according to their periodontal diagnosis.</w:t>
      </w:r>
    </w:p>
    <w:tbl>
      <w:tblPr>
        <w:tblStyle w:val="a3"/>
        <w:tblpPr w:leftFromText="180" w:rightFromText="180" w:vertAnchor="text" w:horzAnchor="margin" w:tblpXSpec="center" w:tblpY="391"/>
        <w:tblW w:w="8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058"/>
        <w:gridCol w:w="2393"/>
        <w:gridCol w:w="1164"/>
      </w:tblGrid>
      <w:tr w:rsidR="00C73421" w:rsidRPr="0085523C" w14:paraId="180FC172" w14:textId="77777777" w:rsidTr="00C73421">
        <w:trPr>
          <w:trHeight w:val="156"/>
        </w:trPr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55034115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54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E4ACB9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Periodontal status</w:t>
            </w:r>
          </w:p>
        </w:tc>
        <w:tc>
          <w:tcPr>
            <w:tcW w:w="1164" w:type="dxa"/>
            <w:vMerge w:val="restart"/>
            <w:tcBorders>
              <w:top w:val="single" w:sz="4" w:space="0" w:color="auto"/>
            </w:tcBorders>
          </w:tcPr>
          <w:p w14:paraId="77C33D33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C73421" w:rsidRPr="0085523C" w14:paraId="344AB9D7" w14:textId="77777777" w:rsidTr="007560B0">
        <w:trPr>
          <w:trHeight w:val="156"/>
        </w:trPr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2F7CE5E4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8" w:type="dxa"/>
            <w:tcBorders>
              <w:top w:val="single" w:sz="4" w:space="0" w:color="auto"/>
              <w:bottom w:val="single" w:sz="4" w:space="0" w:color="auto"/>
            </w:tcBorders>
          </w:tcPr>
          <w:p w14:paraId="658C2D7F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NO/Stages I–II Periodontitis</w:t>
            </w: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</w:tcPr>
          <w:p w14:paraId="4DBA60E4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OLE_LINK171"/>
            <w:bookmarkStart w:id="11" w:name="OLE_LINK172"/>
            <w:bookmarkStart w:id="12" w:name="OLE_LINK211"/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Stages III–IV Periodontitis</w:t>
            </w:r>
            <w:bookmarkEnd w:id="10"/>
            <w:bookmarkEnd w:id="11"/>
            <w:bookmarkEnd w:id="12"/>
          </w:p>
        </w:tc>
        <w:tc>
          <w:tcPr>
            <w:tcW w:w="1164" w:type="dxa"/>
            <w:vMerge/>
            <w:tcBorders>
              <w:bottom w:val="single" w:sz="4" w:space="0" w:color="auto"/>
            </w:tcBorders>
          </w:tcPr>
          <w:p w14:paraId="0223D90F" w14:textId="77777777" w:rsidR="00C73421" w:rsidRPr="0085523C" w:rsidRDefault="00C73421" w:rsidP="00B93E9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7560B0" w:rsidRPr="0085523C" w14:paraId="0AEA2342" w14:textId="77777777" w:rsidTr="007560B0">
        <w:trPr>
          <w:trHeight w:val="300"/>
        </w:trPr>
        <w:tc>
          <w:tcPr>
            <w:tcW w:w="2127" w:type="dxa"/>
            <w:tcBorders>
              <w:top w:val="single" w:sz="4" w:space="0" w:color="auto"/>
            </w:tcBorders>
          </w:tcPr>
          <w:p w14:paraId="31C83916" w14:textId="77777777" w:rsidR="007560B0" w:rsidRPr="0085523C" w:rsidRDefault="007560B0" w:rsidP="00756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3058" w:type="dxa"/>
            <w:tcBorders>
              <w:top w:val="single" w:sz="4" w:space="0" w:color="auto"/>
            </w:tcBorders>
          </w:tcPr>
          <w:p w14:paraId="6942D283" w14:textId="61AA16D8" w:rsidR="007560B0" w:rsidRPr="0085523C" w:rsidRDefault="007560B0" w:rsidP="00756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30.50 (25.75, 35.25)</w:t>
            </w:r>
          </w:p>
        </w:tc>
        <w:tc>
          <w:tcPr>
            <w:tcW w:w="2393" w:type="dxa"/>
            <w:tcBorders>
              <w:top w:val="single" w:sz="4" w:space="0" w:color="auto"/>
            </w:tcBorders>
          </w:tcPr>
          <w:p w14:paraId="4392DD68" w14:textId="5FE0B55B" w:rsidR="007560B0" w:rsidRPr="0085523C" w:rsidRDefault="007560B0" w:rsidP="00756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" w:name="OLE_LINK247"/>
            <w:bookmarkStart w:id="14" w:name="OLE_LINK248"/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48.</w:t>
            </w:r>
            <w:bookmarkEnd w:id="13"/>
            <w:bookmarkEnd w:id="14"/>
            <w:r w:rsidRPr="0085523C">
              <w:rPr>
                <w:rFonts w:ascii="Times New Roman" w:hAnsi="Times New Roman" w:cs="Times New Roman"/>
                <w:sz w:val="20"/>
                <w:szCs w:val="20"/>
              </w:rPr>
              <w:t xml:space="preserve">00 (38.50, 58.25) 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7444B53F" w14:textId="77777777" w:rsidR="007560B0" w:rsidRPr="0085523C" w:rsidRDefault="007560B0" w:rsidP="007560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73421" w:rsidRPr="0085523C" w14:paraId="5F205031" w14:textId="77777777" w:rsidTr="007560B0">
        <w:trPr>
          <w:trHeight w:val="312"/>
        </w:trPr>
        <w:tc>
          <w:tcPr>
            <w:tcW w:w="2127" w:type="dxa"/>
          </w:tcPr>
          <w:p w14:paraId="535747B5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 xml:space="preserve">Sex, n (%) </w:t>
            </w:r>
          </w:p>
        </w:tc>
        <w:tc>
          <w:tcPr>
            <w:tcW w:w="3058" w:type="dxa"/>
          </w:tcPr>
          <w:p w14:paraId="5666D573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3" w:type="dxa"/>
          </w:tcPr>
          <w:p w14:paraId="42178FCB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14:paraId="1CF4319F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C73421" w:rsidRPr="0085523C" w14:paraId="13510A6C" w14:textId="77777777" w:rsidTr="007560B0">
        <w:trPr>
          <w:trHeight w:val="312"/>
        </w:trPr>
        <w:tc>
          <w:tcPr>
            <w:tcW w:w="2127" w:type="dxa"/>
          </w:tcPr>
          <w:p w14:paraId="75B140D0" w14:textId="77777777" w:rsidR="00C73421" w:rsidRPr="0085523C" w:rsidRDefault="00C73421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3058" w:type="dxa"/>
          </w:tcPr>
          <w:p w14:paraId="2C1063AD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8 (39.13)</w:t>
            </w:r>
          </w:p>
        </w:tc>
        <w:tc>
          <w:tcPr>
            <w:tcW w:w="2393" w:type="dxa"/>
          </w:tcPr>
          <w:p w14:paraId="0BCC9DEC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28 (60.87)</w:t>
            </w:r>
          </w:p>
        </w:tc>
        <w:tc>
          <w:tcPr>
            <w:tcW w:w="1164" w:type="dxa"/>
          </w:tcPr>
          <w:p w14:paraId="43D31172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3421" w:rsidRPr="0085523C" w14:paraId="364EA573" w14:textId="77777777" w:rsidTr="007560B0">
        <w:trPr>
          <w:trHeight w:val="312"/>
        </w:trPr>
        <w:tc>
          <w:tcPr>
            <w:tcW w:w="2127" w:type="dxa"/>
          </w:tcPr>
          <w:p w14:paraId="27099A11" w14:textId="77777777" w:rsidR="00C73421" w:rsidRPr="0085523C" w:rsidRDefault="00C73421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3058" w:type="dxa"/>
          </w:tcPr>
          <w:p w14:paraId="366846EF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28 (60.87)</w:t>
            </w:r>
          </w:p>
        </w:tc>
        <w:tc>
          <w:tcPr>
            <w:tcW w:w="2393" w:type="dxa"/>
          </w:tcPr>
          <w:p w14:paraId="5976009C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8 (39.13)</w:t>
            </w:r>
          </w:p>
        </w:tc>
        <w:tc>
          <w:tcPr>
            <w:tcW w:w="1164" w:type="dxa"/>
          </w:tcPr>
          <w:p w14:paraId="1F024CF2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3421" w:rsidRPr="0085523C" w14:paraId="16074D56" w14:textId="77777777" w:rsidTr="007560B0">
        <w:trPr>
          <w:trHeight w:val="312"/>
        </w:trPr>
        <w:tc>
          <w:tcPr>
            <w:tcW w:w="2127" w:type="dxa"/>
          </w:tcPr>
          <w:p w14:paraId="022DF5D6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8552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58" w:type="dxa"/>
          </w:tcPr>
          <w:p w14:paraId="383CCA0A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23.12</w:t>
            </w:r>
            <w:bookmarkStart w:id="15" w:name="OLE_LINK245"/>
            <w:bookmarkStart w:id="16" w:name="OLE_LINK246"/>
            <w:r w:rsidRPr="0085523C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bookmarkEnd w:id="15"/>
            <w:bookmarkEnd w:id="16"/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2393" w:type="dxa"/>
          </w:tcPr>
          <w:p w14:paraId="0F1FBD6D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24.27 ± 2.67</w:t>
            </w:r>
          </w:p>
        </w:tc>
        <w:tc>
          <w:tcPr>
            <w:tcW w:w="1164" w:type="dxa"/>
          </w:tcPr>
          <w:p w14:paraId="4FB2B645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C73421" w:rsidRPr="0085523C" w14:paraId="395EE4C0" w14:textId="77777777" w:rsidTr="007560B0">
        <w:trPr>
          <w:trHeight w:val="312"/>
        </w:trPr>
        <w:tc>
          <w:tcPr>
            <w:tcW w:w="2127" w:type="dxa"/>
          </w:tcPr>
          <w:p w14:paraId="312E8EAC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Smoking status, n (%)</w:t>
            </w:r>
          </w:p>
        </w:tc>
        <w:tc>
          <w:tcPr>
            <w:tcW w:w="3058" w:type="dxa"/>
          </w:tcPr>
          <w:p w14:paraId="62241953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3" w:type="dxa"/>
          </w:tcPr>
          <w:p w14:paraId="1DEC71E0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14:paraId="12D9675C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73421" w:rsidRPr="0085523C" w14:paraId="501292F0" w14:textId="77777777" w:rsidTr="007560B0">
        <w:trPr>
          <w:trHeight w:val="312"/>
        </w:trPr>
        <w:tc>
          <w:tcPr>
            <w:tcW w:w="2127" w:type="dxa"/>
          </w:tcPr>
          <w:p w14:paraId="087A79A9" w14:textId="77777777" w:rsidR="00C73421" w:rsidRPr="0085523C" w:rsidRDefault="00C73421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Never smoker</w:t>
            </w:r>
          </w:p>
        </w:tc>
        <w:tc>
          <w:tcPr>
            <w:tcW w:w="3058" w:type="dxa"/>
          </w:tcPr>
          <w:p w14:paraId="5D9A0F0D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43 (93.48)</w:t>
            </w:r>
          </w:p>
        </w:tc>
        <w:tc>
          <w:tcPr>
            <w:tcW w:w="2393" w:type="dxa"/>
          </w:tcPr>
          <w:p w14:paraId="7A404A93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32 (69.57)</w:t>
            </w:r>
          </w:p>
        </w:tc>
        <w:tc>
          <w:tcPr>
            <w:tcW w:w="1164" w:type="dxa"/>
          </w:tcPr>
          <w:p w14:paraId="0F79D5FA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3421" w:rsidRPr="0085523C" w14:paraId="5D7FCCB6" w14:textId="77777777" w:rsidTr="007560B0">
        <w:trPr>
          <w:trHeight w:val="312"/>
        </w:trPr>
        <w:tc>
          <w:tcPr>
            <w:tcW w:w="2127" w:type="dxa"/>
          </w:tcPr>
          <w:p w14:paraId="739BE716" w14:textId="77777777" w:rsidR="00C73421" w:rsidRPr="0085523C" w:rsidRDefault="00C73421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Former smoker</w:t>
            </w:r>
          </w:p>
        </w:tc>
        <w:tc>
          <w:tcPr>
            <w:tcW w:w="3058" w:type="dxa"/>
          </w:tcPr>
          <w:p w14:paraId="3EFD3865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393" w:type="dxa"/>
          </w:tcPr>
          <w:p w14:paraId="136948D8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3 (6.52)</w:t>
            </w:r>
          </w:p>
        </w:tc>
        <w:tc>
          <w:tcPr>
            <w:tcW w:w="1164" w:type="dxa"/>
          </w:tcPr>
          <w:p w14:paraId="491C4B41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3421" w:rsidRPr="0085523C" w14:paraId="411CB48F" w14:textId="77777777" w:rsidTr="007560B0">
        <w:trPr>
          <w:trHeight w:val="312"/>
        </w:trPr>
        <w:tc>
          <w:tcPr>
            <w:tcW w:w="2127" w:type="dxa"/>
          </w:tcPr>
          <w:p w14:paraId="0ADD42A1" w14:textId="77777777" w:rsidR="00C73421" w:rsidRPr="0085523C" w:rsidRDefault="00C73421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3058" w:type="dxa"/>
          </w:tcPr>
          <w:p w14:paraId="6551CC2A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3 (6.52)</w:t>
            </w:r>
          </w:p>
        </w:tc>
        <w:tc>
          <w:tcPr>
            <w:tcW w:w="2393" w:type="dxa"/>
          </w:tcPr>
          <w:p w14:paraId="0E125182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1 (23.91)</w:t>
            </w:r>
          </w:p>
        </w:tc>
        <w:tc>
          <w:tcPr>
            <w:tcW w:w="1164" w:type="dxa"/>
          </w:tcPr>
          <w:p w14:paraId="6FCDB16E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3421" w:rsidRPr="0085523C" w14:paraId="676F299D" w14:textId="77777777" w:rsidTr="007560B0">
        <w:trPr>
          <w:trHeight w:val="312"/>
        </w:trPr>
        <w:tc>
          <w:tcPr>
            <w:tcW w:w="2127" w:type="dxa"/>
          </w:tcPr>
          <w:p w14:paraId="0547A580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Drinking status, n (%)</w:t>
            </w:r>
          </w:p>
        </w:tc>
        <w:tc>
          <w:tcPr>
            <w:tcW w:w="3058" w:type="dxa"/>
          </w:tcPr>
          <w:p w14:paraId="28A4C0EB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3" w:type="dxa"/>
          </w:tcPr>
          <w:p w14:paraId="5389D1A9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14:paraId="693D1583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73421" w:rsidRPr="0085523C" w14:paraId="3F2C0E60" w14:textId="77777777" w:rsidTr="007560B0">
        <w:trPr>
          <w:trHeight w:val="312"/>
        </w:trPr>
        <w:tc>
          <w:tcPr>
            <w:tcW w:w="2127" w:type="dxa"/>
          </w:tcPr>
          <w:p w14:paraId="2E9C62DF" w14:textId="77777777" w:rsidR="00C73421" w:rsidRPr="0085523C" w:rsidRDefault="00C73421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7" w:name="_Hlk185791764"/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Non-drinker</w:t>
            </w:r>
          </w:p>
        </w:tc>
        <w:tc>
          <w:tcPr>
            <w:tcW w:w="3058" w:type="dxa"/>
          </w:tcPr>
          <w:p w14:paraId="4089E1FF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46 (100)</w:t>
            </w:r>
          </w:p>
        </w:tc>
        <w:tc>
          <w:tcPr>
            <w:tcW w:w="2393" w:type="dxa"/>
          </w:tcPr>
          <w:p w14:paraId="04AFDD70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29 (63.04)</w:t>
            </w:r>
          </w:p>
        </w:tc>
        <w:tc>
          <w:tcPr>
            <w:tcW w:w="1164" w:type="dxa"/>
          </w:tcPr>
          <w:p w14:paraId="69CED772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3421" w:rsidRPr="0085523C" w14:paraId="37CF8F09" w14:textId="77777777" w:rsidTr="007560B0">
        <w:trPr>
          <w:trHeight w:val="312"/>
        </w:trPr>
        <w:tc>
          <w:tcPr>
            <w:tcW w:w="2127" w:type="dxa"/>
          </w:tcPr>
          <w:p w14:paraId="18304A2D" w14:textId="77777777" w:rsidR="00C73421" w:rsidRPr="0085523C" w:rsidRDefault="00C73421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Light drinker</w:t>
            </w:r>
          </w:p>
        </w:tc>
        <w:tc>
          <w:tcPr>
            <w:tcW w:w="3058" w:type="dxa"/>
          </w:tcPr>
          <w:p w14:paraId="0F9A56E6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393" w:type="dxa"/>
          </w:tcPr>
          <w:p w14:paraId="2F047206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2 (26.09)</w:t>
            </w:r>
          </w:p>
        </w:tc>
        <w:tc>
          <w:tcPr>
            <w:tcW w:w="1164" w:type="dxa"/>
          </w:tcPr>
          <w:p w14:paraId="58971A0F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3421" w:rsidRPr="0085523C" w14:paraId="0D0F51EA" w14:textId="77777777" w:rsidTr="007560B0">
        <w:trPr>
          <w:trHeight w:val="312"/>
        </w:trPr>
        <w:tc>
          <w:tcPr>
            <w:tcW w:w="2127" w:type="dxa"/>
          </w:tcPr>
          <w:p w14:paraId="30AF2117" w14:textId="77777777" w:rsidR="00C73421" w:rsidRPr="0085523C" w:rsidRDefault="00C73421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8" w:name="OLE_LINK197"/>
            <w:bookmarkStart w:id="19" w:name="OLE_LINK198"/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Moderate drinker</w:t>
            </w:r>
            <w:bookmarkEnd w:id="18"/>
            <w:bookmarkEnd w:id="19"/>
          </w:p>
        </w:tc>
        <w:tc>
          <w:tcPr>
            <w:tcW w:w="3058" w:type="dxa"/>
          </w:tcPr>
          <w:p w14:paraId="49953A82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393" w:type="dxa"/>
          </w:tcPr>
          <w:p w14:paraId="7CF26E2E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5 (10.87)</w:t>
            </w:r>
          </w:p>
        </w:tc>
        <w:tc>
          <w:tcPr>
            <w:tcW w:w="1164" w:type="dxa"/>
          </w:tcPr>
          <w:p w14:paraId="7B79DC8F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17"/>
      <w:tr w:rsidR="00C73421" w:rsidRPr="0085523C" w14:paraId="52F926C5" w14:textId="77777777" w:rsidTr="007560B0">
        <w:trPr>
          <w:trHeight w:val="624"/>
        </w:trPr>
        <w:tc>
          <w:tcPr>
            <w:tcW w:w="2127" w:type="dxa"/>
          </w:tcPr>
          <w:p w14:paraId="1FC62A25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Hypertension status, n (%)</w:t>
            </w:r>
          </w:p>
        </w:tc>
        <w:tc>
          <w:tcPr>
            <w:tcW w:w="3058" w:type="dxa"/>
          </w:tcPr>
          <w:p w14:paraId="104B8065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3" w:type="dxa"/>
          </w:tcPr>
          <w:p w14:paraId="3B8969F3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14:paraId="21B25F27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C73421" w:rsidRPr="0085523C" w14:paraId="7E75D7B4" w14:textId="77777777" w:rsidTr="007560B0">
        <w:trPr>
          <w:trHeight w:val="312"/>
        </w:trPr>
        <w:tc>
          <w:tcPr>
            <w:tcW w:w="2127" w:type="dxa"/>
          </w:tcPr>
          <w:p w14:paraId="3B5137F9" w14:textId="77777777" w:rsidR="00C73421" w:rsidRPr="0085523C" w:rsidRDefault="00C73421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58" w:type="dxa"/>
          </w:tcPr>
          <w:p w14:paraId="35DD0E38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44 (95.65)</w:t>
            </w:r>
          </w:p>
        </w:tc>
        <w:tc>
          <w:tcPr>
            <w:tcW w:w="2393" w:type="dxa"/>
          </w:tcPr>
          <w:p w14:paraId="7C774E1C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37 (80.43)</w:t>
            </w:r>
          </w:p>
        </w:tc>
        <w:tc>
          <w:tcPr>
            <w:tcW w:w="1164" w:type="dxa"/>
          </w:tcPr>
          <w:p w14:paraId="07FC8B3A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3421" w:rsidRPr="0085523C" w14:paraId="09A5227A" w14:textId="77777777" w:rsidTr="007560B0">
        <w:trPr>
          <w:trHeight w:val="312"/>
        </w:trPr>
        <w:tc>
          <w:tcPr>
            <w:tcW w:w="2127" w:type="dxa"/>
          </w:tcPr>
          <w:p w14:paraId="09E117F8" w14:textId="77777777" w:rsidR="00C73421" w:rsidRPr="0085523C" w:rsidRDefault="00C73421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058" w:type="dxa"/>
          </w:tcPr>
          <w:p w14:paraId="1B613713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2 (4.35)</w:t>
            </w:r>
          </w:p>
        </w:tc>
        <w:tc>
          <w:tcPr>
            <w:tcW w:w="2393" w:type="dxa"/>
          </w:tcPr>
          <w:p w14:paraId="7B8A8D4B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9 (19.57)</w:t>
            </w:r>
          </w:p>
        </w:tc>
        <w:tc>
          <w:tcPr>
            <w:tcW w:w="1164" w:type="dxa"/>
          </w:tcPr>
          <w:p w14:paraId="0D5B7BB2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3421" w:rsidRPr="0085523C" w14:paraId="67D0D744" w14:textId="77777777" w:rsidTr="007560B0">
        <w:trPr>
          <w:trHeight w:val="312"/>
        </w:trPr>
        <w:tc>
          <w:tcPr>
            <w:tcW w:w="2127" w:type="dxa"/>
          </w:tcPr>
          <w:p w14:paraId="1F284863" w14:textId="3338F846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0" w:name="OLE_LINK2"/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Diabetes status</w:t>
            </w:r>
            <w:bookmarkEnd w:id="20"/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3058" w:type="dxa"/>
          </w:tcPr>
          <w:p w14:paraId="676DBBEE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3" w:type="dxa"/>
          </w:tcPr>
          <w:p w14:paraId="77CF7B9D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14:paraId="6DC63449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</w:tr>
      <w:tr w:rsidR="00C73421" w:rsidRPr="0085523C" w14:paraId="08DF5A56" w14:textId="77777777" w:rsidTr="007560B0">
        <w:trPr>
          <w:trHeight w:val="312"/>
        </w:trPr>
        <w:tc>
          <w:tcPr>
            <w:tcW w:w="2127" w:type="dxa"/>
          </w:tcPr>
          <w:p w14:paraId="51DF4A8E" w14:textId="77777777" w:rsidR="00C73421" w:rsidRPr="0085523C" w:rsidRDefault="00C73421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58" w:type="dxa"/>
          </w:tcPr>
          <w:p w14:paraId="7E3C1747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46 (100)</w:t>
            </w:r>
          </w:p>
        </w:tc>
        <w:tc>
          <w:tcPr>
            <w:tcW w:w="2393" w:type="dxa"/>
          </w:tcPr>
          <w:p w14:paraId="6255FBFF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44 (95.65)</w:t>
            </w:r>
          </w:p>
        </w:tc>
        <w:tc>
          <w:tcPr>
            <w:tcW w:w="1164" w:type="dxa"/>
          </w:tcPr>
          <w:p w14:paraId="17B1538F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3421" w:rsidRPr="0085523C" w14:paraId="0BD0848F" w14:textId="77777777" w:rsidTr="007560B0">
        <w:trPr>
          <w:trHeight w:val="312"/>
        </w:trPr>
        <w:tc>
          <w:tcPr>
            <w:tcW w:w="2127" w:type="dxa"/>
          </w:tcPr>
          <w:p w14:paraId="7B99505B" w14:textId="77777777" w:rsidR="00C73421" w:rsidRPr="0085523C" w:rsidRDefault="00C73421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058" w:type="dxa"/>
          </w:tcPr>
          <w:p w14:paraId="43ACBF53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393" w:type="dxa"/>
          </w:tcPr>
          <w:p w14:paraId="5534AE30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2 (4.35)</w:t>
            </w:r>
          </w:p>
        </w:tc>
        <w:tc>
          <w:tcPr>
            <w:tcW w:w="1164" w:type="dxa"/>
          </w:tcPr>
          <w:p w14:paraId="610B5BE0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3421" w:rsidRPr="0085523C" w14:paraId="769F8F02" w14:textId="77777777" w:rsidTr="007560B0">
        <w:trPr>
          <w:trHeight w:val="312"/>
        </w:trPr>
        <w:tc>
          <w:tcPr>
            <w:tcW w:w="2127" w:type="dxa"/>
          </w:tcPr>
          <w:p w14:paraId="597A0FCE" w14:textId="53985DAE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1" w:name="OLE_LINK173"/>
            <w:bookmarkStart w:id="22" w:name="OLE_LINK174"/>
            <w:r w:rsidRPr="008552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sing teeth, n</w:t>
            </w:r>
            <w:bookmarkEnd w:id="21"/>
            <w:bookmarkEnd w:id="22"/>
          </w:p>
        </w:tc>
        <w:tc>
          <w:tcPr>
            <w:tcW w:w="3058" w:type="dxa"/>
          </w:tcPr>
          <w:p w14:paraId="3ABD31F8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00 (0.00, 0.00)</w:t>
            </w:r>
          </w:p>
        </w:tc>
        <w:tc>
          <w:tcPr>
            <w:tcW w:w="2393" w:type="dxa"/>
          </w:tcPr>
          <w:p w14:paraId="0732D2A9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00 (0.00, 3.00)</w:t>
            </w:r>
          </w:p>
        </w:tc>
        <w:tc>
          <w:tcPr>
            <w:tcW w:w="1164" w:type="dxa"/>
          </w:tcPr>
          <w:p w14:paraId="43C84F86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C73421" w:rsidRPr="0085523C" w14:paraId="1FC9EB73" w14:textId="77777777" w:rsidTr="007560B0">
        <w:trPr>
          <w:trHeight w:val="312"/>
        </w:trPr>
        <w:tc>
          <w:tcPr>
            <w:tcW w:w="2127" w:type="dxa"/>
          </w:tcPr>
          <w:p w14:paraId="623E3CEE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PPD, mm</w:t>
            </w:r>
          </w:p>
        </w:tc>
        <w:tc>
          <w:tcPr>
            <w:tcW w:w="3058" w:type="dxa"/>
          </w:tcPr>
          <w:p w14:paraId="08B46462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2.13 (1.91, 2.35)</w:t>
            </w:r>
          </w:p>
        </w:tc>
        <w:tc>
          <w:tcPr>
            <w:tcW w:w="2393" w:type="dxa"/>
          </w:tcPr>
          <w:p w14:paraId="0B7BC8FD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3.92 (3.29, 4.61)</w:t>
            </w:r>
          </w:p>
        </w:tc>
        <w:tc>
          <w:tcPr>
            <w:tcW w:w="1164" w:type="dxa"/>
          </w:tcPr>
          <w:p w14:paraId="26DA4D08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C73421" w:rsidRPr="0085523C" w14:paraId="4A37CEAB" w14:textId="77777777" w:rsidTr="007560B0">
        <w:trPr>
          <w:trHeight w:val="312"/>
        </w:trPr>
        <w:tc>
          <w:tcPr>
            <w:tcW w:w="2127" w:type="dxa"/>
          </w:tcPr>
          <w:p w14:paraId="205A4F74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CAL, mm</w:t>
            </w:r>
          </w:p>
        </w:tc>
        <w:tc>
          <w:tcPr>
            <w:tcW w:w="3058" w:type="dxa"/>
          </w:tcPr>
          <w:p w14:paraId="43A6E337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2.17 (1.96, 2.42)</w:t>
            </w:r>
          </w:p>
        </w:tc>
        <w:tc>
          <w:tcPr>
            <w:tcW w:w="2393" w:type="dxa"/>
          </w:tcPr>
          <w:p w14:paraId="74679928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4.13 (3.51, 4.83)</w:t>
            </w:r>
          </w:p>
        </w:tc>
        <w:tc>
          <w:tcPr>
            <w:tcW w:w="1164" w:type="dxa"/>
          </w:tcPr>
          <w:p w14:paraId="456B8E1D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C73421" w:rsidRPr="0085523C" w14:paraId="5CF4EA05" w14:textId="77777777" w:rsidTr="007560B0">
        <w:trPr>
          <w:trHeight w:val="312"/>
        </w:trPr>
        <w:tc>
          <w:tcPr>
            <w:tcW w:w="2127" w:type="dxa"/>
          </w:tcPr>
          <w:p w14:paraId="5A0051AF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BOP (%)</w:t>
            </w:r>
          </w:p>
        </w:tc>
        <w:tc>
          <w:tcPr>
            <w:tcW w:w="3058" w:type="dxa"/>
          </w:tcPr>
          <w:p w14:paraId="594A7F10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4.59 (4.19, 23.21)</w:t>
            </w:r>
          </w:p>
        </w:tc>
        <w:tc>
          <w:tcPr>
            <w:tcW w:w="2393" w:type="dxa"/>
          </w:tcPr>
          <w:p w14:paraId="19F97683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80.66 (49.67, 97.77)</w:t>
            </w:r>
          </w:p>
        </w:tc>
        <w:tc>
          <w:tcPr>
            <w:tcW w:w="1164" w:type="dxa"/>
          </w:tcPr>
          <w:p w14:paraId="12443012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C73421" w:rsidRPr="0085523C" w14:paraId="3690CEE1" w14:textId="77777777" w:rsidTr="007560B0">
        <w:trPr>
          <w:trHeight w:val="312"/>
        </w:trPr>
        <w:tc>
          <w:tcPr>
            <w:tcW w:w="2127" w:type="dxa"/>
          </w:tcPr>
          <w:p w14:paraId="3AC2A698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TG, mmol/L</w:t>
            </w:r>
          </w:p>
        </w:tc>
        <w:tc>
          <w:tcPr>
            <w:tcW w:w="3058" w:type="dxa"/>
          </w:tcPr>
          <w:p w14:paraId="587DFAD2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62 (0.40, 1.36)</w:t>
            </w:r>
          </w:p>
        </w:tc>
        <w:tc>
          <w:tcPr>
            <w:tcW w:w="2393" w:type="dxa"/>
          </w:tcPr>
          <w:p w14:paraId="740C2FD0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13 (0.68, 1.95)</w:t>
            </w:r>
          </w:p>
        </w:tc>
        <w:tc>
          <w:tcPr>
            <w:tcW w:w="1164" w:type="dxa"/>
          </w:tcPr>
          <w:p w14:paraId="1293437D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C73421" w:rsidRPr="0085523C" w14:paraId="3435A2D2" w14:textId="77777777" w:rsidTr="007560B0">
        <w:trPr>
          <w:trHeight w:val="312"/>
        </w:trPr>
        <w:tc>
          <w:tcPr>
            <w:tcW w:w="2127" w:type="dxa"/>
          </w:tcPr>
          <w:p w14:paraId="6C5D579D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T-CHO, mmol/L</w:t>
            </w:r>
          </w:p>
        </w:tc>
        <w:tc>
          <w:tcPr>
            <w:tcW w:w="3058" w:type="dxa"/>
          </w:tcPr>
          <w:p w14:paraId="53F725FC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4.17 ± 0.73</w:t>
            </w:r>
          </w:p>
        </w:tc>
        <w:tc>
          <w:tcPr>
            <w:tcW w:w="2393" w:type="dxa"/>
          </w:tcPr>
          <w:p w14:paraId="4B790971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4.48 ± 0.99</w:t>
            </w:r>
          </w:p>
        </w:tc>
        <w:tc>
          <w:tcPr>
            <w:tcW w:w="1164" w:type="dxa"/>
          </w:tcPr>
          <w:p w14:paraId="7D6C062B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</w:tr>
      <w:tr w:rsidR="00C73421" w:rsidRPr="0085523C" w14:paraId="1F652AF9" w14:textId="77777777" w:rsidTr="007560B0">
        <w:trPr>
          <w:trHeight w:val="312"/>
        </w:trPr>
        <w:tc>
          <w:tcPr>
            <w:tcW w:w="2127" w:type="dxa"/>
          </w:tcPr>
          <w:p w14:paraId="08B42E3B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HSI, continuous</w:t>
            </w:r>
          </w:p>
        </w:tc>
        <w:tc>
          <w:tcPr>
            <w:tcW w:w="3058" w:type="dxa"/>
          </w:tcPr>
          <w:p w14:paraId="035E3C0B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39.82 (33.66, 47.93)</w:t>
            </w:r>
          </w:p>
        </w:tc>
        <w:tc>
          <w:tcPr>
            <w:tcW w:w="2393" w:type="dxa"/>
          </w:tcPr>
          <w:p w14:paraId="513224B9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40.84 (33.99, 49.12)</w:t>
            </w:r>
          </w:p>
        </w:tc>
        <w:tc>
          <w:tcPr>
            <w:tcW w:w="1164" w:type="dxa"/>
          </w:tcPr>
          <w:p w14:paraId="0BB7A5ED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</w:tr>
      <w:tr w:rsidR="00C73421" w:rsidRPr="0085523C" w14:paraId="2B80D61A" w14:textId="77777777" w:rsidTr="007560B0">
        <w:trPr>
          <w:trHeight w:val="312"/>
        </w:trPr>
        <w:tc>
          <w:tcPr>
            <w:tcW w:w="2127" w:type="dxa"/>
          </w:tcPr>
          <w:p w14:paraId="072E5CF1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HSI, n (%)</w:t>
            </w:r>
          </w:p>
        </w:tc>
        <w:tc>
          <w:tcPr>
            <w:tcW w:w="3058" w:type="dxa"/>
          </w:tcPr>
          <w:p w14:paraId="18B02BCC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3" w:type="dxa"/>
          </w:tcPr>
          <w:p w14:paraId="398CE4F6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14:paraId="6D387F84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</w:tr>
      <w:tr w:rsidR="00C73421" w:rsidRPr="0085523C" w14:paraId="62994710" w14:textId="77777777" w:rsidTr="007560B0">
        <w:trPr>
          <w:trHeight w:val="312"/>
        </w:trPr>
        <w:tc>
          <w:tcPr>
            <w:tcW w:w="2127" w:type="dxa"/>
          </w:tcPr>
          <w:p w14:paraId="08A273B2" w14:textId="6903710F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3" w:name="OLE_LINK169"/>
            <w:bookmarkStart w:id="24" w:name="OLE_LINK170"/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≥36</w:t>
            </w:r>
            <w:bookmarkEnd w:id="23"/>
            <w:bookmarkEnd w:id="24"/>
          </w:p>
        </w:tc>
        <w:tc>
          <w:tcPr>
            <w:tcW w:w="3058" w:type="dxa"/>
          </w:tcPr>
          <w:p w14:paraId="5B3D3BBE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32 (69.57)</w:t>
            </w:r>
          </w:p>
        </w:tc>
        <w:tc>
          <w:tcPr>
            <w:tcW w:w="2393" w:type="dxa"/>
          </w:tcPr>
          <w:p w14:paraId="5729DE2F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31 (</w:t>
            </w:r>
            <w:bookmarkStart w:id="25" w:name="OLE_LINK253"/>
            <w:bookmarkStart w:id="26" w:name="OLE_LINK254"/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67.39</w:t>
            </w:r>
            <w:bookmarkEnd w:id="25"/>
            <w:bookmarkEnd w:id="26"/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4" w:type="dxa"/>
          </w:tcPr>
          <w:p w14:paraId="7C3D9C12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3421" w:rsidRPr="0085523C" w14:paraId="127673D7" w14:textId="77777777" w:rsidTr="007560B0">
        <w:trPr>
          <w:trHeight w:val="312"/>
        </w:trPr>
        <w:tc>
          <w:tcPr>
            <w:tcW w:w="2127" w:type="dxa"/>
          </w:tcPr>
          <w:p w14:paraId="2D4819A3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&lt;36</w:t>
            </w:r>
          </w:p>
        </w:tc>
        <w:tc>
          <w:tcPr>
            <w:tcW w:w="3058" w:type="dxa"/>
          </w:tcPr>
          <w:p w14:paraId="420C607A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4 (30.43)</w:t>
            </w:r>
          </w:p>
        </w:tc>
        <w:tc>
          <w:tcPr>
            <w:tcW w:w="2393" w:type="dxa"/>
          </w:tcPr>
          <w:p w14:paraId="6FDDEF20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5 (32.61)</w:t>
            </w:r>
          </w:p>
        </w:tc>
        <w:tc>
          <w:tcPr>
            <w:tcW w:w="1164" w:type="dxa"/>
          </w:tcPr>
          <w:p w14:paraId="302B916B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3421" w:rsidRPr="0085523C" w14:paraId="35C36F4E" w14:textId="77777777" w:rsidTr="007560B0">
        <w:trPr>
          <w:trHeight w:val="312"/>
        </w:trPr>
        <w:tc>
          <w:tcPr>
            <w:tcW w:w="2127" w:type="dxa"/>
          </w:tcPr>
          <w:p w14:paraId="6546BAE5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FLI, continuous</w:t>
            </w:r>
          </w:p>
        </w:tc>
        <w:tc>
          <w:tcPr>
            <w:tcW w:w="3058" w:type="dxa"/>
          </w:tcPr>
          <w:p w14:paraId="657CE172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26.14 (14.60, 44.39)</w:t>
            </w:r>
          </w:p>
        </w:tc>
        <w:tc>
          <w:tcPr>
            <w:tcW w:w="2393" w:type="dxa"/>
          </w:tcPr>
          <w:p w14:paraId="02E1AEBB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64.72 (36.68, 82.69)</w:t>
            </w:r>
          </w:p>
        </w:tc>
        <w:tc>
          <w:tcPr>
            <w:tcW w:w="1164" w:type="dxa"/>
          </w:tcPr>
          <w:p w14:paraId="26F8E705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C73421" w:rsidRPr="0085523C" w14:paraId="6402EE8E" w14:textId="77777777" w:rsidTr="007560B0">
        <w:trPr>
          <w:trHeight w:val="312"/>
        </w:trPr>
        <w:tc>
          <w:tcPr>
            <w:tcW w:w="2127" w:type="dxa"/>
          </w:tcPr>
          <w:p w14:paraId="2591CE91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FLI, n (%)</w:t>
            </w:r>
          </w:p>
        </w:tc>
        <w:tc>
          <w:tcPr>
            <w:tcW w:w="3058" w:type="dxa"/>
          </w:tcPr>
          <w:p w14:paraId="65AE523C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3" w:type="dxa"/>
          </w:tcPr>
          <w:p w14:paraId="6B95C586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4" w:type="dxa"/>
          </w:tcPr>
          <w:p w14:paraId="6BC79DF0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C73421" w:rsidRPr="0085523C" w14:paraId="07F3653A" w14:textId="77777777" w:rsidTr="007560B0">
        <w:trPr>
          <w:trHeight w:val="312"/>
        </w:trPr>
        <w:tc>
          <w:tcPr>
            <w:tcW w:w="2127" w:type="dxa"/>
          </w:tcPr>
          <w:p w14:paraId="5F86ACDA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≥60</w:t>
            </w:r>
          </w:p>
        </w:tc>
        <w:tc>
          <w:tcPr>
            <w:tcW w:w="3058" w:type="dxa"/>
          </w:tcPr>
          <w:p w14:paraId="4CA21D48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8 (17.39)</w:t>
            </w:r>
          </w:p>
        </w:tc>
        <w:tc>
          <w:tcPr>
            <w:tcW w:w="2393" w:type="dxa"/>
          </w:tcPr>
          <w:p w14:paraId="024A3731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26 (56.52)</w:t>
            </w:r>
          </w:p>
        </w:tc>
        <w:tc>
          <w:tcPr>
            <w:tcW w:w="1164" w:type="dxa"/>
          </w:tcPr>
          <w:p w14:paraId="7433F2B8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3421" w:rsidRPr="0085523C" w14:paraId="179EB326" w14:textId="77777777" w:rsidTr="007560B0">
        <w:trPr>
          <w:trHeight w:val="312"/>
        </w:trPr>
        <w:tc>
          <w:tcPr>
            <w:tcW w:w="2127" w:type="dxa"/>
            <w:tcBorders>
              <w:bottom w:val="single" w:sz="4" w:space="0" w:color="auto"/>
            </w:tcBorders>
          </w:tcPr>
          <w:p w14:paraId="1F7F072A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&lt;60</w:t>
            </w:r>
          </w:p>
        </w:tc>
        <w:tc>
          <w:tcPr>
            <w:tcW w:w="3058" w:type="dxa"/>
            <w:tcBorders>
              <w:bottom w:val="single" w:sz="4" w:space="0" w:color="auto"/>
            </w:tcBorders>
          </w:tcPr>
          <w:p w14:paraId="6742865C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38 (82.61)</w:t>
            </w:r>
          </w:p>
        </w:tc>
        <w:tc>
          <w:tcPr>
            <w:tcW w:w="2393" w:type="dxa"/>
            <w:tcBorders>
              <w:bottom w:val="single" w:sz="4" w:space="0" w:color="auto"/>
            </w:tcBorders>
          </w:tcPr>
          <w:p w14:paraId="7E2968C9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20 (43.48)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15A5E068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ED824A9" w14:textId="77777777" w:rsidR="00C73421" w:rsidRPr="0085523C" w:rsidRDefault="00C73421" w:rsidP="00C73421">
      <w:pPr>
        <w:rPr>
          <w:rFonts w:ascii="Times New Roman" w:hAnsi="Times New Roman" w:cs="Times New Roman"/>
        </w:rPr>
      </w:pPr>
    </w:p>
    <w:p w14:paraId="3DE20A4B" w14:textId="09DF0A97" w:rsidR="00580106" w:rsidRPr="0085523C" w:rsidRDefault="00C73421" w:rsidP="00C73421">
      <w:pPr>
        <w:pStyle w:val="a6"/>
        <w:rPr>
          <w:rFonts w:ascii="Times New Roman" w:hAnsi="Times New Roman" w:cs="Times New Roman"/>
          <w:sz w:val="20"/>
          <w:szCs w:val="20"/>
        </w:rPr>
      </w:pPr>
      <w:r w:rsidRPr="0085523C">
        <w:rPr>
          <w:rFonts w:ascii="Times New Roman" w:hAnsi="Times New Roman" w:cs="Times New Roman"/>
          <w:sz w:val="20"/>
          <w:szCs w:val="20"/>
        </w:rPr>
        <w:t xml:space="preserve">Abbreviations: BMI, body mass index; </w:t>
      </w:r>
      <w:bookmarkStart w:id="27" w:name="OLE_LINK237"/>
      <w:bookmarkStart w:id="28" w:name="OLE_LINK238"/>
      <w:r w:rsidRPr="0085523C">
        <w:rPr>
          <w:rFonts w:ascii="Times New Roman" w:hAnsi="Times New Roman" w:cs="Times New Roman"/>
          <w:sz w:val="20"/>
          <w:szCs w:val="20"/>
        </w:rPr>
        <w:t>PPD, periodontal probing depth; CAL, clinical attachment loss; BOP, bleeding on probing;</w:t>
      </w:r>
      <w:bookmarkEnd w:id="27"/>
      <w:bookmarkEnd w:id="28"/>
      <w:r w:rsidRPr="0085523C">
        <w:rPr>
          <w:rFonts w:ascii="Times New Roman" w:hAnsi="Times New Roman" w:cs="Times New Roman"/>
          <w:sz w:val="20"/>
          <w:szCs w:val="20"/>
        </w:rPr>
        <w:t xml:space="preserve"> TG, triglyceride; T-CHO, total cholesterol; HSI, hepatic steatosis index; FLI, fatty liver index. </w:t>
      </w:r>
    </w:p>
    <w:p w14:paraId="148EFC13" w14:textId="1E5B03F0" w:rsidR="00C73421" w:rsidRPr="0085523C" w:rsidRDefault="00C73421" w:rsidP="00C73421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bidi="ar"/>
        </w:rPr>
      </w:pPr>
      <w:r w:rsidRPr="0085523C">
        <w:rPr>
          <w:rFonts w:ascii="Times New Roman" w:hAnsi="Times New Roman" w:cs="Times New Roman"/>
          <w:b/>
          <w:bCs/>
          <w:color w:val="000000"/>
          <w:sz w:val="20"/>
          <w:szCs w:val="20"/>
          <w:lang w:bidi="ar"/>
        </w:rPr>
        <w:lastRenderedPageBreak/>
        <w:t xml:space="preserve">Appendix Table 3 </w:t>
      </w:r>
      <w:bookmarkStart w:id="29" w:name="OLE_LINK269"/>
      <w:bookmarkStart w:id="30" w:name="OLE_LINK270"/>
      <w:r w:rsidRPr="0085523C">
        <w:rPr>
          <w:rFonts w:ascii="Times New Roman" w:hAnsi="Times New Roman" w:cs="Times New Roman"/>
          <w:sz w:val="20"/>
          <w:szCs w:val="20"/>
        </w:rPr>
        <w:t>U</w:t>
      </w:r>
      <w:r w:rsidRPr="0085523C">
        <w:rPr>
          <w:rFonts w:ascii="Times New Roman" w:hAnsi="Times New Roman" w:cs="Times New Roman"/>
          <w:b/>
          <w:bCs/>
          <w:color w:val="000000"/>
          <w:sz w:val="20"/>
          <w:szCs w:val="20"/>
          <w:lang w:bidi="ar"/>
        </w:rPr>
        <w:t>nivariate analysis of HSI and FLI.</w:t>
      </w:r>
      <w:bookmarkEnd w:id="29"/>
      <w:bookmarkEnd w:id="30"/>
    </w:p>
    <w:tbl>
      <w:tblPr>
        <w:tblStyle w:val="a3"/>
        <w:tblpPr w:leftFromText="180" w:rightFromText="180" w:vertAnchor="text" w:horzAnchor="margin" w:tblpX="353" w:tblpY="426"/>
        <w:tblW w:w="78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"/>
        <w:gridCol w:w="3134"/>
        <w:gridCol w:w="3508"/>
        <w:gridCol w:w="1185"/>
      </w:tblGrid>
      <w:tr w:rsidR="00C73421" w:rsidRPr="0085523C" w14:paraId="46BE10FF" w14:textId="77777777" w:rsidTr="00B93E95">
        <w:trPr>
          <w:trHeight w:val="159"/>
        </w:trPr>
        <w:tc>
          <w:tcPr>
            <w:tcW w:w="31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C6913BB" w14:textId="77777777" w:rsidR="00C73421" w:rsidRPr="0085523C" w:rsidRDefault="00C73421" w:rsidP="00B93E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3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626DAED" w14:textId="77777777" w:rsidR="00C73421" w:rsidRPr="0085523C" w:rsidRDefault="00C73421" w:rsidP="00B93E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I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BA9A8D0" w14:textId="77777777" w:rsidR="00C73421" w:rsidRPr="0085523C" w:rsidRDefault="00C73421" w:rsidP="00B93E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552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C73421" w:rsidRPr="0085523C" w14:paraId="1F6A1280" w14:textId="77777777" w:rsidTr="00B93E95">
        <w:trPr>
          <w:trHeight w:val="317"/>
        </w:trPr>
        <w:tc>
          <w:tcPr>
            <w:tcW w:w="3197" w:type="dxa"/>
            <w:gridSpan w:val="2"/>
            <w:tcBorders>
              <w:top w:val="single" w:sz="4" w:space="0" w:color="auto"/>
            </w:tcBorders>
          </w:tcPr>
          <w:p w14:paraId="049EF3E3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3508" w:type="dxa"/>
            <w:tcBorders>
              <w:top w:val="single" w:sz="4" w:space="0" w:color="auto"/>
            </w:tcBorders>
          </w:tcPr>
          <w:p w14:paraId="60FEF87F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992 (0.961, 1.203)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30900059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607</w:t>
            </w:r>
          </w:p>
        </w:tc>
      </w:tr>
      <w:tr w:rsidR="00C73421" w:rsidRPr="0085523C" w14:paraId="7A1A307F" w14:textId="77777777" w:rsidTr="00B93E95">
        <w:trPr>
          <w:trHeight w:val="327"/>
        </w:trPr>
        <w:tc>
          <w:tcPr>
            <w:tcW w:w="3197" w:type="dxa"/>
            <w:gridSpan w:val="2"/>
          </w:tcPr>
          <w:p w14:paraId="43548CDF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 xml:space="preserve">Sex, n (%) </w:t>
            </w:r>
          </w:p>
        </w:tc>
        <w:tc>
          <w:tcPr>
            <w:tcW w:w="3508" w:type="dxa"/>
          </w:tcPr>
          <w:p w14:paraId="1DAD0EB8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</w:tcPr>
          <w:p w14:paraId="131A7C2B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C73421" w:rsidRPr="0085523C" w14:paraId="089D8BF1" w14:textId="77777777" w:rsidTr="00B93E95">
        <w:trPr>
          <w:trHeight w:val="317"/>
        </w:trPr>
        <w:tc>
          <w:tcPr>
            <w:tcW w:w="3197" w:type="dxa"/>
            <w:gridSpan w:val="2"/>
          </w:tcPr>
          <w:p w14:paraId="59C35ECA" w14:textId="77777777" w:rsidR="00C73421" w:rsidRPr="0085523C" w:rsidRDefault="00C73421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3508" w:type="dxa"/>
          </w:tcPr>
          <w:p w14:paraId="37183F87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85" w:type="dxa"/>
          </w:tcPr>
          <w:p w14:paraId="3849F735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73421" w:rsidRPr="0085523C" w14:paraId="1DE40F14" w14:textId="77777777" w:rsidTr="00B93E95">
        <w:trPr>
          <w:trHeight w:val="317"/>
        </w:trPr>
        <w:tc>
          <w:tcPr>
            <w:tcW w:w="3197" w:type="dxa"/>
            <w:gridSpan w:val="2"/>
          </w:tcPr>
          <w:p w14:paraId="1F0E4E4E" w14:textId="77777777" w:rsidR="00C73421" w:rsidRPr="0085523C" w:rsidRDefault="00C73421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3508" w:type="dxa"/>
          </w:tcPr>
          <w:p w14:paraId="02DED132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904 (0.375, 2.180)</w:t>
            </w:r>
          </w:p>
        </w:tc>
        <w:tc>
          <w:tcPr>
            <w:tcW w:w="1185" w:type="dxa"/>
          </w:tcPr>
          <w:p w14:paraId="390C09E3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</w:tr>
      <w:tr w:rsidR="00C73421" w:rsidRPr="0085523C" w14:paraId="296A8C00" w14:textId="77777777" w:rsidTr="00B93E95">
        <w:trPr>
          <w:trHeight w:val="317"/>
        </w:trPr>
        <w:tc>
          <w:tcPr>
            <w:tcW w:w="3197" w:type="dxa"/>
            <w:gridSpan w:val="2"/>
          </w:tcPr>
          <w:p w14:paraId="512332EE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8552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08" w:type="dxa"/>
          </w:tcPr>
          <w:p w14:paraId="4E65A4EF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088 (0.923, 1.282)</w:t>
            </w:r>
          </w:p>
        </w:tc>
        <w:tc>
          <w:tcPr>
            <w:tcW w:w="1185" w:type="dxa"/>
          </w:tcPr>
          <w:p w14:paraId="2C7541D0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</w:tr>
      <w:tr w:rsidR="00C73421" w:rsidRPr="0085523C" w14:paraId="42448A46" w14:textId="77777777" w:rsidTr="00B93E95">
        <w:trPr>
          <w:trHeight w:val="317"/>
        </w:trPr>
        <w:tc>
          <w:tcPr>
            <w:tcW w:w="3197" w:type="dxa"/>
            <w:gridSpan w:val="2"/>
          </w:tcPr>
          <w:p w14:paraId="7789A1C1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Smoking status, n (%)</w:t>
            </w:r>
          </w:p>
        </w:tc>
        <w:tc>
          <w:tcPr>
            <w:tcW w:w="3508" w:type="dxa"/>
          </w:tcPr>
          <w:p w14:paraId="760F6D6F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</w:tcPr>
          <w:p w14:paraId="48E63322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3421" w:rsidRPr="0085523C" w14:paraId="04DDC6D7" w14:textId="77777777" w:rsidTr="00B93E95">
        <w:trPr>
          <w:trHeight w:val="327"/>
        </w:trPr>
        <w:tc>
          <w:tcPr>
            <w:tcW w:w="3197" w:type="dxa"/>
            <w:gridSpan w:val="2"/>
          </w:tcPr>
          <w:p w14:paraId="5A7980FC" w14:textId="77777777" w:rsidR="00C73421" w:rsidRPr="0085523C" w:rsidRDefault="00C73421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Never smoker</w:t>
            </w:r>
          </w:p>
        </w:tc>
        <w:tc>
          <w:tcPr>
            <w:tcW w:w="3508" w:type="dxa"/>
          </w:tcPr>
          <w:p w14:paraId="0256306C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85" w:type="dxa"/>
          </w:tcPr>
          <w:p w14:paraId="3F8C4FCA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73421" w:rsidRPr="0085523C" w14:paraId="19A62C79" w14:textId="77777777" w:rsidTr="00B93E95">
        <w:trPr>
          <w:trHeight w:val="317"/>
        </w:trPr>
        <w:tc>
          <w:tcPr>
            <w:tcW w:w="3197" w:type="dxa"/>
            <w:gridSpan w:val="2"/>
          </w:tcPr>
          <w:p w14:paraId="4B21D10A" w14:textId="77777777" w:rsidR="00C73421" w:rsidRPr="0085523C" w:rsidRDefault="00C73421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Former smoker</w:t>
            </w:r>
          </w:p>
        </w:tc>
        <w:tc>
          <w:tcPr>
            <w:tcW w:w="3508" w:type="dxa"/>
          </w:tcPr>
          <w:p w14:paraId="6B5D498B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5" w:type="dxa"/>
          </w:tcPr>
          <w:p w14:paraId="74DB3C53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C73421" w:rsidRPr="0085523C" w14:paraId="3A4E27F8" w14:textId="77777777" w:rsidTr="00B93E95">
        <w:trPr>
          <w:trHeight w:val="317"/>
        </w:trPr>
        <w:tc>
          <w:tcPr>
            <w:tcW w:w="3197" w:type="dxa"/>
            <w:gridSpan w:val="2"/>
          </w:tcPr>
          <w:p w14:paraId="1704DC3A" w14:textId="77777777" w:rsidR="00C73421" w:rsidRPr="0085523C" w:rsidRDefault="00C73421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3508" w:type="dxa"/>
          </w:tcPr>
          <w:p w14:paraId="30814E60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622 (0.413, 6.368)</w:t>
            </w:r>
          </w:p>
        </w:tc>
        <w:tc>
          <w:tcPr>
            <w:tcW w:w="1185" w:type="dxa"/>
          </w:tcPr>
          <w:p w14:paraId="6BA88048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</w:tr>
      <w:tr w:rsidR="00C73421" w:rsidRPr="0085523C" w14:paraId="7147E183" w14:textId="77777777" w:rsidTr="00B93E95">
        <w:trPr>
          <w:trHeight w:val="317"/>
        </w:trPr>
        <w:tc>
          <w:tcPr>
            <w:tcW w:w="3197" w:type="dxa"/>
            <w:gridSpan w:val="2"/>
          </w:tcPr>
          <w:p w14:paraId="63601874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Drinking status, n (%)</w:t>
            </w:r>
          </w:p>
        </w:tc>
        <w:tc>
          <w:tcPr>
            <w:tcW w:w="3508" w:type="dxa"/>
          </w:tcPr>
          <w:p w14:paraId="7896FF4A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</w:tcPr>
          <w:p w14:paraId="53CCC254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3421" w:rsidRPr="0085523C" w14:paraId="7E14DA51" w14:textId="77777777" w:rsidTr="00B93E95">
        <w:trPr>
          <w:trHeight w:val="317"/>
        </w:trPr>
        <w:tc>
          <w:tcPr>
            <w:tcW w:w="3197" w:type="dxa"/>
            <w:gridSpan w:val="2"/>
          </w:tcPr>
          <w:p w14:paraId="6DA345FD" w14:textId="77777777" w:rsidR="00C73421" w:rsidRPr="0085523C" w:rsidRDefault="00C73421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Non-drinker</w:t>
            </w:r>
          </w:p>
        </w:tc>
        <w:tc>
          <w:tcPr>
            <w:tcW w:w="3508" w:type="dxa"/>
          </w:tcPr>
          <w:p w14:paraId="2BC0EE3A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85" w:type="dxa"/>
          </w:tcPr>
          <w:p w14:paraId="237FEF87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73421" w:rsidRPr="0085523C" w14:paraId="547FBBC5" w14:textId="77777777" w:rsidTr="00B93E95">
        <w:trPr>
          <w:trHeight w:val="327"/>
        </w:trPr>
        <w:tc>
          <w:tcPr>
            <w:tcW w:w="3197" w:type="dxa"/>
            <w:gridSpan w:val="2"/>
          </w:tcPr>
          <w:p w14:paraId="01085230" w14:textId="77777777" w:rsidR="00C73421" w:rsidRPr="0085523C" w:rsidRDefault="00C73421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Light drinker</w:t>
            </w:r>
          </w:p>
        </w:tc>
        <w:tc>
          <w:tcPr>
            <w:tcW w:w="3508" w:type="dxa"/>
          </w:tcPr>
          <w:p w14:paraId="3745992F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2.353 (0.478, 11.582)</w:t>
            </w:r>
          </w:p>
        </w:tc>
        <w:tc>
          <w:tcPr>
            <w:tcW w:w="1185" w:type="dxa"/>
          </w:tcPr>
          <w:p w14:paraId="04127E30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</w:tr>
      <w:tr w:rsidR="00C73421" w:rsidRPr="0085523C" w14:paraId="0FF047D7" w14:textId="77777777" w:rsidTr="00B93E95">
        <w:trPr>
          <w:trHeight w:val="317"/>
        </w:trPr>
        <w:tc>
          <w:tcPr>
            <w:tcW w:w="3197" w:type="dxa"/>
            <w:gridSpan w:val="2"/>
          </w:tcPr>
          <w:p w14:paraId="43536795" w14:textId="77777777" w:rsidR="00C73421" w:rsidRPr="0085523C" w:rsidRDefault="00C73421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Moderate drinker</w:t>
            </w:r>
          </w:p>
        </w:tc>
        <w:tc>
          <w:tcPr>
            <w:tcW w:w="3508" w:type="dxa"/>
          </w:tcPr>
          <w:p w14:paraId="71B991FF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314 (0.049, 2.003)</w:t>
            </w:r>
          </w:p>
        </w:tc>
        <w:tc>
          <w:tcPr>
            <w:tcW w:w="1185" w:type="dxa"/>
          </w:tcPr>
          <w:p w14:paraId="7722DFCA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</w:tr>
      <w:tr w:rsidR="00C73421" w:rsidRPr="0085523C" w14:paraId="7F77D1AB" w14:textId="77777777" w:rsidTr="00B93E95">
        <w:trPr>
          <w:trHeight w:val="317"/>
        </w:trPr>
        <w:tc>
          <w:tcPr>
            <w:tcW w:w="3197" w:type="dxa"/>
            <w:gridSpan w:val="2"/>
          </w:tcPr>
          <w:p w14:paraId="1000B589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Hypertension status, n (%)</w:t>
            </w:r>
          </w:p>
        </w:tc>
        <w:tc>
          <w:tcPr>
            <w:tcW w:w="3508" w:type="dxa"/>
          </w:tcPr>
          <w:p w14:paraId="0641059D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</w:tcPr>
          <w:p w14:paraId="07811E66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3421" w:rsidRPr="0085523C" w14:paraId="5D421798" w14:textId="77777777" w:rsidTr="00B93E95">
        <w:trPr>
          <w:trHeight w:val="317"/>
        </w:trPr>
        <w:tc>
          <w:tcPr>
            <w:tcW w:w="3197" w:type="dxa"/>
            <w:gridSpan w:val="2"/>
          </w:tcPr>
          <w:p w14:paraId="32B38A2D" w14:textId="77777777" w:rsidR="00C73421" w:rsidRPr="0085523C" w:rsidRDefault="00C73421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08" w:type="dxa"/>
          </w:tcPr>
          <w:p w14:paraId="2CC8C055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85" w:type="dxa"/>
          </w:tcPr>
          <w:p w14:paraId="2C874A82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73421" w:rsidRPr="0085523C" w14:paraId="0A49C39A" w14:textId="77777777" w:rsidTr="00B93E95">
        <w:trPr>
          <w:trHeight w:val="317"/>
        </w:trPr>
        <w:tc>
          <w:tcPr>
            <w:tcW w:w="3197" w:type="dxa"/>
            <w:gridSpan w:val="2"/>
          </w:tcPr>
          <w:p w14:paraId="4B900F2A" w14:textId="77777777" w:rsidR="00C73421" w:rsidRPr="0085523C" w:rsidRDefault="00C73421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508" w:type="dxa"/>
          </w:tcPr>
          <w:p w14:paraId="70A29C24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505 (0.141, 1.816)</w:t>
            </w:r>
          </w:p>
        </w:tc>
        <w:tc>
          <w:tcPr>
            <w:tcW w:w="1185" w:type="dxa"/>
          </w:tcPr>
          <w:p w14:paraId="294D01C6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</w:tr>
      <w:tr w:rsidR="00C73421" w:rsidRPr="0085523C" w14:paraId="2EA5BB07" w14:textId="77777777" w:rsidTr="00B93E95">
        <w:trPr>
          <w:trHeight w:val="327"/>
        </w:trPr>
        <w:tc>
          <w:tcPr>
            <w:tcW w:w="3197" w:type="dxa"/>
            <w:gridSpan w:val="2"/>
          </w:tcPr>
          <w:p w14:paraId="4AE1A70A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Diabetes status, n (%)</w:t>
            </w:r>
          </w:p>
        </w:tc>
        <w:tc>
          <w:tcPr>
            <w:tcW w:w="3508" w:type="dxa"/>
          </w:tcPr>
          <w:p w14:paraId="4DD1F809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</w:tcPr>
          <w:p w14:paraId="0B253D1A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3421" w:rsidRPr="0085523C" w14:paraId="58602E6C" w14:textId="77777777" w:rsidTr="00B93E95">
        <w:trPr>
          <w:trHeight w:val="317"/>
        </w:trPr>
        <w:tc>
          <w:tcPr>
            <w:tcW w:w="3197" w:type="dxa"/>
            <w:gridSpan w:val="2"/>
          </w:tcPr>
          <w:p w14:paraId="2704D84E" w14:textId="77777777" w:rsidR="00C73421" w:rsidRPr="0085523C" w:rsidRDefault="00C73421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08" w:type="dxa"/>
          </w:tcPr>
          <w:p w14:paraId="7FEAFD3A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85" w:type="dxa"/>
          </w:tcPr>
          <w:p w14:paraId="7501928D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73421" w:rsidRPr="0085523C" w14:paraId="60E45477" w14:textId="77777777" w:rsidTr="00B93E95">
        <w:trPr>
          <w:trHeight w:val="317"/>
        </w:trPr>
        <w:tc>
          <w:tcPr>
            <w:tcW w:w="3197" w:type="dxa"/>
            <w:gridSpan w:val="2"/>
          </w:tcPr>
          <w:p w14:paraId="7CE1C12B" w14:textId="77777777" w:rsidR="00C73421" w:rsidRPr="0085523C" w:rsidRDefault="00C73421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508" w:type="dxa"/>
          </w:tcPr>
          <w:p w14:paraId="7BBC89F3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5" w:type="dxa"/>
          </w:tcPr>
          <w:p w14:paraId="0B052EE2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C73421" w:rsidRPr="0085523C" w14:paraId="240FFDFF" w14:textId="77777777" w:rsidTr="00B93E95">
        <w:trPr>
          <w:trHeight w:val="317"/>
        </w:trPr>
        <w:tc>
          <w:tcPr>
            <w:tcW w:w="3197" w:type="dxa"/>
            <w:gridSpan w:val="2"/>
          </w:tcPr>
          <w:p w14:paraId="32893432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Missing teeth, n</w:t>
            </w:r>
          </w:p>
        </w:tc>
        <w:tc>
          <w:tcPr>
            <w:tcW w:w="3508" w:type="dxa"/>
          </w:tcPr>
          <w:p w14:paraId="54A42945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988 (0.813, 1.201)</w:t>
            </w:r>
          </w:p>
        </w:tc>
        <w:tc>
          <w:tcPr>
            <w:tcW w:w="1185" w:type="dxa"/>
          </w:tcPr>
          <w:p w14:paraId="38D0245E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</w:p>
        </w:tc>
      </w:tr>
      <w:tr w:rsidR="00C73421" w:rsidRPr="0085523C" w14:paraId="26DF0DBB" w14:textId="77777777" w:rsidTr="00B93E95">
        <w:trPr>
          <w:trHeight w:val="317"/>
        </w:trPr>
        <w:tc>
          <w:tcPr>
            <w:tcW w:w="3197" w:type="dxa"/>
            <w:gridSpan w:val="2"/>
          </w:tcPr>
          <w:p w14:paraId="148FDCEE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PPD, mm</w:t>
            </w:r>
          </w:p>
        </w:tc>
        <w:tc>
          <w:tcPr>
            <w:tcW w:w="3508" w:type="dxa"/>
          </w:tcPr>
          <w:p w14:paraId="6E1B6043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118 (0.780, 1.601)</w:t>
            </w:r>
          </w:p>
        </w:tc>
        <w:tc>
          <w:tcPr>
            <w:tcW w:w="1185" w:type="dxa"/>
          </w:tcPr>
          <w:p w14:paraId="2B48E752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</w:tr>
      <w:tr w:rsidR="00C73421" w:rsidRPr="0085523C" w14:paraId="0867EEB7" w14:textId="77777777" w:rsidTr="00B93E95">
        <w:trPr>
          <w:trHeight w:val="327"/>
        </w:trPr>
        <w:tc>
          <w:tcPr>
            <w:tcW w:w="3197" w:type="dxa"/>
            <w:gridSpan w:val="2"/>
          </w:tcPr>
          <w:p w14:paraId="561E89B6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CAL, mm</w:t>
            </w:r>
          </w:p>
        </w:tc>
        <w:tc>
          <w:tcPr>
            <w:tcW w:w="3508" w:type="dxa"/>
          </w:tcPr>
          <w:p w14:paraId="6C95EF98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005 (0.765, 1.321)</w:t>
            </w:r>
          </w:p>
        </w:tc>
        <w:tc>
          <w:tcPr>
            <w:tcW w:w="1185" w:type="dxa"/>
          </w:tcPr>
          <w:p w14:paraId="4F158A50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</w:tr>
      <w:tr w:rsidR="00C73421" w:rsidRPr="0085523C" w14:paraId="05490A1C" w14:textId="77777777" w:rsidTr="00B93E95">
        <w:trPr>
          <w:trHeight w:val="317"/>
        </w:trPr>
        <w:tc>
          <w:tcPr>
            <w:tcW w:w="3197" w:type="dxa"/>
            <w:gridSpan w:val="2"/>
          </w:tcPr>
          <w:p w14:paraId="163D992E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BOP (%)</w:t>
            </w:r>
          </w:p>
        </w:tc>
        <w:tc>
          <w:tcPr>
            <w:tcW w:w="3508" w:type="dxa"/>
          </w:tcPr>
          <w:p w14:paraId="542A441D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997 (0.984, 1.009)</w:t>
            </w:r>
          </w:p>
        </w:tc>
        <w:tc>
          <w:tcPr>
            <w:tcW w:w="1185" w:type="dxa"/>
          </w:tcPr>
          <w:p w14:paraId="7483F488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594</w:t>
            </w:r>
          </w:p>
        </w:tc>
      </w:tr>
      <w:tr w:rsidR="00C73421" w:rsidRPr="0085523C" w14:paraId="04B2717B" w14:textId="77777777" w:rsidTr="00B93E95">
        <w:trPr>
          <w:trHeight w:val="317"/>
        </w:trPr>
        <w:tc>
          <w:tcPr>
            <w:tcW w:w="3197" w:type="dxa"/>
            <w:gridSpan w:val="2"/>
          </w:tcPr>
          <w:p w14:paraId="5E157BA8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TG, mmol/L</w:t>
            </w:r>
          </w:p>
        </w:tc>
        <w:tc>
          <w:tcPr>
            <w:tcW w:w="3508" w:type="dxa"/>
          </w:tcPr>
          <w:p w14:paraId="7935D1AA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866 (0.554, 1.353)</w:t>
            </w:r>
          </w:p>
        </w:tc>
        <w:tc>
          <w:tcPr>
            <w:tcW w:w="1185" w:type="dxa"/>
          </w:tcPr>
          <w:p w14:paraId="20B96DB5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</w:tr>
      <w:tr w:rsidR="00C73421" w:rsidRPr="0085523C" w14:paraId="3C654BB2" w14:textId="77777777" w:rsidTr="00B93E95">
        <w:trPr>
          <w:trHeight w:val="317"/>
        </w:trPr>
        <w:tc>
          <w:tcPr>
            <w:tcW w:w="3197" w:type="dxa"/>
            <w:gridSpan w:val="2"/>
          </w:tcPr>
          <w:p w14:paraId="4CB81C0D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T-CHO, mmol/L</w:t>
            </w:r>
          </w:p>
        </w:tc>
        <w:tc>
          <w:tcPr>
            <w:tcW w:w="3508" w:type="dxa"/>
          </w:tcPr>
          <w:p w14:paraId="4E190A8B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810 (0489, 1.341)</w:t>
            </w:r>
          </w:p>
        </w:tc>
        <w:tc>
          <w:tcPr>
            <w:tcW w:w="1185" w:type="dxa"/>
          </w:tcPr>
          <w:p w14:paraId="31B65EF3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</w:p>
        </w:tc>
      </w:tr>
      <w:tr w:rsidR="00C73421" w:rsidRPr="0085523C" w14:paraId="5C7C7387" w14:textId="77777777" w:rsidTr="00B93E95">
        <w:trPr>
          <w:trHeight w:val="317"/>
        </w:trPr>
        <w:tc>
          <w:tcPr>
            <w:tcW w:w="3197" w:type="dxa"/>
            <w:gridSpan w:val="2"/>
          </w:tcPr>
          <w:p w14:paraId="1515C714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Periodontitis</w:t>
            </w:r>
          </w:p>
        </w:tc>
        <w:tc>
          <w:tcPr>
            <w:tcW w:w="3508" w:type="dxa"/>
          </w:tcPr>
          <w:p w14:paraId="7F8314D1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</w:tcPr>
          <w:p w14:paraId="62C28BDC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3421" w:rsidRPr="0085523C" w14:paraId="6BB70E1C" w14:textId="77777777" w:rsidTr="00B93E95">
        <w:trPr>
          <w:trHeight w:val="317"/>
        </w:trPr>
        <w:tc>
          <w:tcPr>
            <w:tcW w:w="3197" w:type="dxa"/>
            <w:gridSpan w:val="2"/>
          </w:tcPr>
          <w:p w14:paraId="2D68DE82" w14:textId="77777777" w:rsidR="00C73421" w:rsidRPr="0085523C" w:rsidRDefault="00C73421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NO/Stages I–II Periodontitis</w:t>
            </w:r>
          </w:p>
        </w:tc>
        <w:tc>
          <w:tcPr>
            <w:tcW w:w="3508" w:type="dxa"/>
          </w:tcPr>
          <w:p w14:paraId="2B2CDA40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85" w:type="dxa"/>
          </w:tcPr>
          <w:p w14:paraId="72BD857D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73421" w:rsidRPr="0085523C" w14:paraId="471C5359" w14:textId="77777777" w:rsidTr="00B93E95">
        <w:trPr>
          <w:trHeight w:val="317"/>
        </w:trPr>
        <w:tc>
          <w:tcPr>
            <w:tcW w:w="3197" w:type="dxa"/>
            <w:gridSpan w:val="2"/>
          </w:tcPr>
          <w:p w14:paraId="68A53231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Stages III–IV Periodontitis</w:t>
            </w:r>
          </w:p>
        </w:tc>
        <w:tc>
          <w:tcPr>
            <w:tcW w:w="3508" w:type="dxa"/>
          </w:tcPr>
          <w:p w14:paraId="248382E7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904 (0.375, 2.180)</w:t>
            </w:r>
          </w:p>
        </w:tc>
        <w:tc>
          <w:tcPr>
            <w:tcW w:w="1185" w:type="dxa"/>
          </w:tcPr>
          <w:p w14:paraId="6441B07B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</w:tr>
      <w:tr w:rsidR="00C73421" w:rsidRPr="0085523C" w14:paraId="31C98C33" w14:textId="77777777" w:rsidTr="00B93E95">
        <w:trPr>
          <w:trHeight w:val="317"/>
        </w:trPr>
        <w:tc>
          <w:tcPr>
            <w:tcW w:w="3197" w:type="dxa"/>
            <w:gridSpan w:val="2"/>
            <w:shd w:val="clear" w:color="auto" w:fill="E7E6E6" w:themeFill="background2"/>
          </w:tcPr>
          <w:p w14:paraId="24B6500E" w14:textId="77777777" w:rsidR="00C73421" w:rsidRPr="0085523C" w:rsidRDefault="00C73421" w:rsidP="00B93E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3508" w:type="dxa"/>
            <w:shd w:val="clear" w:color="auto" w:fill="E7E6E6" w:themeFill="background2"/>
          </w:tcPr>
          <w:p w14:paraId="0129F0F2" w14:textId="77777777" w:rsidR="00C73421" w:rsidRPr="0085523C" w:rsidRDefault="00C73421" w:rsidP="00B93E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I</w:t>
            </w:r>
          </w:p>
        </w:tc>
        <w:tc>
          <w:tcPr>
            <w:tcW w:w="1185" w:type="dxa"/>
            <w:shd w:val="clear" w:color="auto" w:fill="E7E6E6" w:themeFill="background2"/>
          </w:tcPr>
          <w:p w14:paraId="410D2ECF" w14:textId="77777777" w:rsidR="00C73421" w:rsidRPr="0085523C" w:rsidRDefault="00C73421" w:rsidP="00B93E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552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C73421" w:rsidRPr="0085523C" w14:paraId="6196AB58" w14:textId="77777777" w:rsidTr="00B93E95">
        <w:trPr>
          <w:trHeight w:val="317"/>
        </w:trPr>
        <w:tc>
          <w:tcPr>
            <w:tcW w:w="3197" w:type="dxa"/>
            <w:gridSpan w:val="2"/>
          </w:tcPr>
          <w:p w14:paraId="1C144D08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3508" w:type="dxa"/>
          </w:tcPr>
          <w:p w14:paraId="51DBF0D7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065 (1.027, 1.104)</w:t>
            </w:r>
          </w:p>
        </w:tc>
        <w:tc>
          <w:tcPr>
            <w:tcW w:w="1185" w:type="dxa"/>
          </w:tcPr>
          <w:p w14:paraId="7DB34623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73421" w:rsidRPr="0085523C" w14:paraId="0236BCF5" w14:textId="77777777" w:rsidTr="00B93E95">
        <w:trPr>
          <w:trHeight w:val="317"/>
        </w:trPr>
        <w:tc>
          <w:tcPr>
            <w:tcW w:w="3197" w:type="dxa"/>
            <w:gridSpan w:val="2"/>
          </w:tcPr>
          <w:p w14:paraId="6C3827E8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 xml:space="preserve">Sex, n (%) </w:t>
            </w:r>
          </w:p>
        </w:tc>
        <w:tc>
          <w:tcPr>
            <w:tcW w:w="3508" w:type="dxa"/>
          </w:tcPr>
          <w:p w14:paraId="415FE06C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</w:tcPr>
          <w:p w14:paraId="163173DE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3421" w:rsidRPr="0085523C" w14:paraId="2D25EE69" w14:textId="77777777" w:rsidTr="00B93E95">
        <w:trPr>
          <w:gridBefore w:val="1"/>
          <w:wBefore w:w="63" w:type="dxa"/>
          <w:trHeight w:val="317"/>
        </w:trPr>
        <w:tc>
          <w:tcPr>
            <w:tcW w:w="3134" w:type="dxa"/>
          </w:tcPr>
          <w:p w14:paraId="08FBA40D" w14:textId="77777777" w:rsidR="00C73421" w:rsidRPr="0085523C" w:rsidRDefault="00C73421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3508" w:type="dxa"/>
          </w:tcPr>
          <w:p w14:paraId="38D13E2C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85" w:type="dxa"/>
          </w:tcPr>
          <w:p w14:paraId="4E4AF857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73421" w:rsidRPr="0085523C" w14:paraId="1A6F1291" w14:textId="77777777" w:rsidTr="00B93E95">
        <w:trPr>
          <w:gridBefore w:val="1"/>
          <w:wBefore w:w="63" w:type="dxa"/>
          <w:trHeight w:val="317"/>
        </w:trPr>
        <w:tc>
          <w:tcPr>
            <w:tcW w:w="3134" w:type="dxa"/>
          </w:tcPr>
          <w:p w14:paraId="2337EC97" w14:textId="77777777" w:rsidR="00C73421" w:rsidRPr="0085523C" w:rsidRDefault="00C73421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3508" w:type="dxa"/>
          </w:tcPr>
          <w:p w14:paraId="337C2A68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255 (0.103, 0.632)</w:t>
            </w:r>
          </w:p>
        </w:tc>
        <w:tc>
          <w:tcPr>
            <w:tcW w:w="1185" w:type="dxa"/>
          </w:tcPr>
          <w:p w14:paraId="3D73B18C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C73421" w:rsidRPr="0085523C" w14:paraId="0893E64D" w14:textId="77777777" w:rsidTr="00B93E95">
        <w:trPr>
          <w:gridBefore w:val="1"/>
          <w:wBefore w:w="63" w:type="dxa"/>
          <w:trHeight w:val="317"/>
        </w:trPr>
        <w:tc>
          <w:tcPr>
            <w:tcW w:w="3134" w:type="dxa"/>
          </w:tcPr>
          <w:p w14:paraId="3227FBD3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8552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08" w:type="dxa"/>
          </w:tcPr>
          <w:p w14:paraId="42F49B81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461 (1.198, 1.783)</w:t>
            </w:r>
          </w:p>
        </w:tc>
        <w:tc>
          <w:tcPr>
            <w:tcW w:w="1185" w:type="dxa"/>
          </w:tcPr>
          <w:p w14:paraId="3CFE7323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73421" w:rsidRPr="0085523C" w14:paraId="7D4BAAD5" w14:textId="77777777" w:rsidTr="00B93E95">
        <w:trPr>
          <w:gridBefore w:val="1"/>
          <w:wBefore w:w="63" w:type="dxa"/>
          <w:trHeight w:val="317"/>
        </w:trPr>
        <w:tc>
          <w:tcPr>
            <w:tcW w:w="3134" w:type="dxa"/>
          </w:tcPr>
          <w:p w14:paraId="2CF6D09F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Smoking status, n (%)</w:t>
            </w:r>
          </w:p>
        </w:tc>
        <w:tc>
          <w:tcPr>
            <w:tcW w:w="3508" w:type="dxa"/>
          </w:tcPr>
          <w:p w14:paraId="13AE2387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</w:tcPr>
          <w:p w14:paraId="1A95BBA0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3421" w:rsidRPr="0085523C" w14:paraId="12B0F689" w14:textId="77777777" w:rsidTr="00B93E95">
        <w:trPr>
          <w:gridBefore w:val="1"/>
          <w:wBefore w:w="63" w:type="dxa"/>
          <w:trHeight w:val="317"/>
        </w:trPr>
        <w:tc>
          <w:tcPr>
            <w:tcW w:w="3134" w:type="dxa"/>
          </w:tcPr>
          <w:p w14:paraId="5AE5B90B" w14:textId="77777777" w:rsidR="00C73421" w:rsidRPr="0085523C" w:rsidRDefault="00C73421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Never smoker</w:t>
            </w:r>
          </w:p>
        </w:tc>
        <w:tc>
          <w:tcPr>
            <w:tcW w:w="3508" w:type="dxa"/>
          </w:tcPr>
          <w:p w14:paraId="39F8CB04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85" w:type="dxa"/>
          </w:tcPr>
          <w:p w14:paraId="18912123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73421" w:rsidRPr="0085523C" w14:paraId="3336BEDD" w14:textId="77777777" w:rsidTr="00B93E95">
        <w:trPr>
          <w:gridBefore w:val="1"/>
          <w:wBefore w:w="63" w:type="dxa"/>
          <w:trHeight w:val="317"/>
        </w:trPr>
        <w:tc>
          <w:tcPr>
            <w:tcW w:w="3134" w:type="dxa"/>
          </w:tcPr>
          <w:p w14:paraId="29EEAFCD" w14:textId="77777777" w:rsidR="00C73421" w:rsidRPr="0085523C" w:rsidRDefault="00C73421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Former smoker</w:t>
            </w:r>
          </w:p>
        </w:tc>
        <w:tc>
          <w:tcPr>
            <w:tcW w:w="3508" w:type="dxa"/>
          </w:tcPr>
          <w:p w14:paraId="44DB10A2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5" w:type="dxa"/>
          </w:tcPr>
          <w:p w14:paraId="2319E36E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C73421" w:rsidRPr="0085523C" w14:paraId="63BB826D" w14:textId="77777777" w:rsidTr="00B93E95">
        <w:trPr>
          <w:gridBefore w:val="1"/>
          <w:wBefore w:w="63" w:type="dxa"/>
          <w:trHeight w:val="317"/>
        </w:trPr>
        <w:tc>
          <w:tcPr>
            <w:tcW w:w="3134" w:type="dxa"/>
          </w:tcPr>
          <w:p w14:paraId="5644FE33" w14:textId="77777777" w:rsidR="00C73421" w:rsidRPr="0085523C" w:rsidRDefault="00C73421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3508" w:type="dxa"/>
          </w:tcPr>
          <w:p w14:paraId="2FD8C32B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6.429 (1.816, 22.762)</w:t>
            </w:r>
          </w:p>
        </w:tc>
        <w:tc>
          <w:tcPr>
            <w:tcW w:w="1185" w:type="dxa"/>
          </w:tcPr>
          <w:p w14:paraId="29C41DE4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73421" w:rsidRPr="0085523C" w14:paraId="331492F4" w14:textId="77777777" w:rsidTr="00B93E95">
        <w:trPr>
          <w:gridBefore w:val="1"/>
          <w:wBefore w:w="63" w:type="dxa"/>
          <w:trHeight w:val="317"/>
        </w:trPr>
        <w:tc>
          <w:tcPr>
            <w:tcW w:w="3134" w:type="dxa"/>
          </w:tcPr>
          <w:p w14:paraId="2B877E32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Drinking status, n (%)</w:t>
            </w:r>
          </w:p>
        </w:tc>
        <w:tc>
          <w:tcPr>
            <w:tcW w:w="3508" w:type="dxa"/>
          </w:tcPr>
          <w:p w14:paraId="0800FB8A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</w:tcPr>
          <w:p w14:paraId="28BE9987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3421" w:rsidRPr="0085523C" w14:paraId="158B7F4C" w14:textId="77777777" w:rsidTr="00B93E95">
        <w:trPr>
          <w:gridBefore w:val="1"/>
          <w:wBefore w:w="63" w:type="dxa"/>
          <w:trHeight w:val="317"/>
        </w:trPr>
        <w:tc>
          <w:tcPr>
            <w:tcW w:w="3134" w:type="dxa"/>
          </w:tcPr>
          <w:p w14:paraId="37567C59" w14:textId="77777777" w:rsidR="00C73421" w:rsidRPr="0085523C" w:rsidRDefault="00C73421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Non-drinker</w:t>
            </w:r>
          </w:p>
        </w:tc>
        <w:tc>
          <w:tcPr>
            <w:tcW w:w="3508" w:type="dxa"/>
          </w:tcPr>
          <w:p w14:paraId="0BED36C8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85" w:type="dxa"/>
          </w:tcPr>
          <w:p w14:paraId="265B3EF8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73421" w:rsidRPr="0085523C" w14:paraId="4BE79D6C" w14:textId="77777777" w:rsidTr="00B93E95">
        <w:trPr>
          <w:gridBefore w:val="1"/>
          <w:wBefore w:w="63" w:type="dxa"/>
          <w:trHeight w:val="317"/>
        </w:trPr>
        <w:tc>
          <w:tcPr>
            <w:tcW w:w="3134" w:type="dxa"/>
          </w:tcPr>
          <w:p w14:paraId="239F39DD" w14:textId="77777777" w:rsidR="00C73421" w:rsidRPr="0085523C" w:rsidRDefault="00C73421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ight drinker</w:t>
            </w:r>
          </w:p>
        </w:tc>
        <w:tc>
          <w:tcPr>
            <w:tcW w:w="3508" w:type="dxa"/>
          </w:tcPr>
          <w:p w14:paraId="2E7B900E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2.125 (0.620, 7.279)</w:t>
            </w:r>
          </w:p>
        </w:tc>
        <w:tc>
          <w:tcPr>
            <w:tcW w:w="1185" w:type="dxa"/>
          </w:tcPr>
          <w:p w14:paraId="55522879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</w:tr>
      <w:tr w:rsidR="00C73421" w:rsidRPr="0085523C" w14:paraId="18BDB498" w14:textId="77777777" w:rsidTr="00B93E95">
        <w:trPr>
          <w:gridBefore w:val="1"/>
          <w:wBefore w:w="63" w:type="dxa"/>
          <w:trHeight w:val="317"/>
        </w:trPr>
        <w:tc>
          <w:tcPr>
            <w:tcW w:w="3134" w:type="dxa"/>
          </w:tcPr>
          <w:p w14:paraId="0F8F0E8E" w14:textId="77777777" w:rsidR="00C73421" w:rsidRPr="0085523C" w:rsidRDefault="00C73421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Moderate drinker</w:t>
            </w:r>
          </w:p>
        </w:tc>
        <w:tc>
          <w:tcPr>
            <w:tcW w:w="3508" w:type="dxa"/>
          </w:tcPr>
          <w:p w14:paraId="7E2E1AA6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8.500 (0.901, 80.193)</w:t>
            </w:r>
          </w:p>
        </w:tc>
        <w:tc>
          <w:tcPr>
            <w:tcW w:w="1185" w:type="dxa"/>
          </w:tcPr>
          <w:p w14:paraId="49C153EE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C73421" w:rsidRPr="0085523C" w14:paraId="21217552" w14:textId="77777777" w:rsidTr="00B93E95">
        <w:trPr>
          <w:gridBefore w:val="1"/>
          <w:wBefore w:w="63" w:type="dxa"/>
          <w:trHeight w:val="317"/>
        </w:trPr>
        <w:tc>
          <w:tcPr>
            <w:tcW w:w="3134" w:type="dxa"/>
          </w:tcPr>
          <w:p w14:paraId="40C5EA9C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Hypertension status, n (%)</w:t>
            </w:r>
          </w:p>
        </w:tc>
        <w:tc>
          <w:tcPr>
            <w:tcW w:w="3508" w:type="dxa"/>
          </w:tcPr>
          <w:p w14:paraId="03C62FC7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</w:tcPr>
          <w:p w14:paraId="6523953F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3421" w:rsidRPr="0085523C" w14:paraId="33A0C6C8" w14:textId="77777777" w:rsidTr="00B93E95">
        <w:trPr>
          <w:gridBefore w:val="1"/>
          <w:wBefore w:w="63" w:type="dxa"/>
          <w:trHeight w:val="317"/>
        </w:trPr>
        <w:tc>
          <w:tcPr>
            <w:tcW w:w="3134" w:type="dxa"/>
          </w:tcPr>
          <w:p w14:paraId="1B9E7FB1" w14:textId="77777777" w:rsidR="00C73421" w:rsidRPr="0085523C" w:rsidRDefault="00C73421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08" w:type="dxa"/>
          </w:tcPr>
          <w:p w14:paraId="2A9565EB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85" w:type="dxa"/>
          </w:tcPr>
          <w:p w14:paraId="4073C030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73421" w:rsidRPr="0085523C" w14:paraId="1F115A86" w14:textId="77777777" w:rsidTr="00B93E95">
        <w:trPr>
          <w:gridBefore w:val="1"/>
          <w:wBefore w:w="63" w:type="dxa"/>
          <w:trHeight w:val="317"/>
        </w:trPr>
        <w:tc>
          <w:tcPr>
            <w:tcW w:w="3134" w:type="dxa"/>
          </w:tcPr>
          <w:p w14:paraId="39F6BC3A" w14:textId="77777777" w:rsidR="00C73421" w:rsidRPr="0085523C" w:rsidRDefault="00C73421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508" w:type="dxa"/>
          </w:tcPr>
          <w:p w14:paraId="499FC12E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3.500 (0.942, 13.004)</w:t>
            </w:r>
          </w:p>
        </w:tc>
        <w:tc>
          <w:tcPr>
            <w:tcW w:w="1185" w:type="dxa"/>
          </w:tcPr>
          <w:p w14:paraId="10C2DFD3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C73421" w:rsidRPr="0085523C" w14:paraId="209A8814" w14:textId="77777777" w:rsidTr="00B93E95">
        <w:trPr>
          <w:gridBefore w:val="1"/>
          <w:wBefore w:w="63" w:type="dxa"/>
          <w:trHeight w:val="317"/>
        </w:trPr>
        <w:tc>
          <w:tcPr>
            <w:tcW w:w="3134" w:type="dxa"/>
          </w:tcPr>
          <w:p w14:paraId="77CA9B58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Diabetes status, n (%)</w:t>
            </w:r>
          </w:p>
        </w:tc>
        <w:tc>
          <w:tcPr>
            <w:tcW w:w="3508" w:type="dxa"/>
          </w:tcPr>
          <w:p w14:paraId="32B688EA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</w:tcPr>
          <w:p w14:paraId="1FAF3BEC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3421" w:rsidRPr="0085523C" w14:paraId="51C50A9A" w14:textId="77777777" w:rsidTr="00B93E95">
        <w:trPr>
          <w:gridBefore w:val="1"/>
          <w:wBefore w:w="63" w:type="dxa"/>
          <w:trHeight w:val="317"/>
        </w:trPr>
        <w:tc>
          <w:tcPr>
            <w:tcW w:w="3134" w:type="dxa"/>
          </w:tcPr>
          <w:p w14:paraId="63633BB5" w14:textId="77777777" w:rsidR="00C73421" w:rsidRPr="0085523C" w:rsidRDefault="00C73421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508" w:type="dxa"/>
          </w:tcPr>
          <w:p w14:paraId="70F683CA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85" w:type="dxa"/>
          </w:tcPr>
          <w:p w14:paraId="3C2AD1F2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73421" w:rsidRPr="0085523C" w14:paraId="6CE40EAC" w14:textId="77777777" w:rsidTr="00B93E95">
        <w:trPr>
          <w:gridBefore w:val="1"/>
          <w:wBefore w:w="63" w:type="dxa"/>
          <w:trHeight w:val="70"/>
        </w:trPr>
        <w:tc>
          <w:tcPr>
            <w:tcW w:w="3134" w:type="dxa"/>
          </w:tcPr>
          <w:p w14:paraId="0F34A00C" w14:textId="77777777" w:rsidR="00C73421" w:rsidRPr="0085523C" w:rsidRDefault="00C73421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508" w:type="dxa"/>
          </w:tcPr>
          <w:p w14:paraId="70ECA7A0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5" w:type="dxa"/>
          </w:tcPr>
          <w:p w14:paraId="41E798F7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C73421" w:rsidRPr="0085523C" w14:paraId="713716B9" w14:textId="77777777" w:rsidTr="00B93E95">
        <w:trPr>
          <w:gridBefore w:val="1"/>
          <w:wBefore w:w="63" w:type="dxa"/>
          <w:trHeight w:val="317"/>
        </w:trPr>
        <w:tc>
          <w:tcPr>
            <w:tcW w:w="3134" w:type="dxa"/>
          </w:tcPr>
          <w:p w14:paraId="0413DF9D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Missing teeth, n</w:t>
            </w:r>
          </w:p>
        </w:tc>
        <w:tc>
          <w:tcPr>
            <w:tcW w:w="3508" w:type="dxa"/>
          </w:tcPr>
          <w:p w14:paraId="097638B8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188 (0.974, 1.448)</w:t>
            </w:r>
          </w:p>
        </w:tc>
        <w:tc>
          <w:tcPr>
            <w:tcW w:w="1185" w:type="dxa"/>
          </w:tcPr>
          <w:p w14:paraId="176AA48B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</w:tr>
      <w:tr w:rsidR="00C73421" w:rsidRPr="0085523C" w14:paraId="3E38704E" w14:textId="77777777" w:rsidTr="00B93E95">
        <w:trPr>
          <w:gridBefore w:val="1"/>
          <w:wBefore w:w="63" w:type="dxa"/>
          <w:trHeight w:val="317"/>
        </w:trPr>
        <w:tc>
          <w:tcPr>
            <w:tcW w:w="3134" w:type="dxa"/>
          </w:tcPr>
          <w:p w14:paraId="696FBA2E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PPD, mm</w:t>
            </w:r>
          </w:p>
        </w:tc>
        <w:tc>
          <w:tcPr>
            <w:tcW w:w="3508" w:type="dxa"/>
          </w:tcPr>
          <w:p w14:paraId="7E466407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518 (1.054, 2.187)</w:t>
            </w:r>
          </w:p>
        </w:tc>
        <w:tc>
          <w:tcPr>
            <w:tcW w:w="1185" w:type="dxa"/>
          </w:tcPr>
          <w:p w14:paraId="6D786144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C73421" w:rsidRPr="0085523C" w14:paraId="69059D1D" w14:textId="77777777" w:rsidTr="00B93E95">
        <w:trPr>
          <w:gridBefore w:val="1"/>
          <w:wBefore w:w="63" w:type="dxa"/>
          <w:trHeight w:val="317"/>
        </w:trPr>
        <w:tc>
          <w:tcPr>
            <w:tcW w:w="3134" w:type="dxa"/>
          </w:tcPr>
          <w:p w14:paraId="16392AE4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CAL, mm</w:t>
            </w:r>
          </w:p>
        </w:tc>
        <w:tc>
          <w:tcPr>
            <w:tcW w:w="3508" w:type="dxa"/>
          </w:tcPr>
          <w:p w14:paraId="2A2F3C67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469 (1.085, 1.987)</w:t>
            </w:r>
          </w:p>
        </w:tc>
        <w:tc>
          <w:tcPr>
            <w:tcW w:w="1185" w:type="dxa"/>
          </w:tcPr>
          <w:p w14:paraId="712D1182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C73421" w:rsidRPr="0085523C" w14:paraId="509809C9" w14:textId="77777777" w:rsidTr="00B93E95">
        <w:trPr>
          <w:gridBefore w:val="1"/>
          <w:wBefore w:w="63" w:type="dxa"/>
          <w:trHeight w:val="317"/>
        </w:trPr>
        <w:tc>
          <w:tcPr>
            <w:tcW w:w="3134" w:type="dxa"/>
          </w:tcPr>
          <w:p w14:paraId="1769492A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BOP (%)</w:t>
            </w:r>
          </w:p>
        </w:tc>
        <w:tc>
          <w:tcPr>
            <w:tcW w:w="3508" w:type="dxa"/>
          </w:tcPr>
          <w:p w14:paraId="3D288BC0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019 (1.006, 1.032)</w:t>
            </w:r>
          </w:p>
        </w:tc>
        <w:tc>
          <w:tcPr>
            <w:tcW w:w="1185" w:type="dxa"/>
          </w:tcPr>
          <w:p w14:paraId="57862721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C73421" w:rsidRPr="0085523C" w14:paraId="422EB5E0" w14:textId="77777777" w:rsidTr="00B93E95">
        <w:trPr>
          <w:gridBefore w:val="1"/>
          <w:wBefore w:w="63" w:type="dxa"/>
          <w:trHeight w:val="317"/>
        </w:trPr>
        <w:tc>
          <w:tcPr>
            <w:tcW w:w="3134" w:type="dxa"/>
          </w:tcPr>
          <w:p w14:paraId="73BC33F7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TG, mmol/L</w:t>
            </w:r>
          </w:p>
        </w:tc>
        <w:tc>
          <w:tcPr>
            <w:tcW w:w="3508" w:type="dxa"/>
          </w:tcPr>
          <w:p w14:paraId="162283AB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6.370 (5.218, 51.353)</w:t>
            </w:r>
          </w:p>
        </w:tc>
        <w:tc>
          <w:tcPr>
            <w:tcW w:w="1185" w:type="dxa"/>
          </w:tcPr>
          <w:p w14:paraId="4521F131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C73421" w:rsidRPr="0085523C" w14:paraId="762F806A" w14:textId="77777777" w:rsidTr="00B93E95">
        <w:trPr>
          <w:gridBefore w:val="1"/>
          <w:wBefore w:w="63" w:type="dxa"/>
          <w:trHeight w:val="317"/>
        </w:trPr>
        <w:tc>
          <w:tcPr>
            <w:tcW w:w="3134" w:type="dxa"/>
          </w:tcPr>
          <w:p w14:paraId="15041A62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T-CHO, mmol/L</w:t>
            </w:r>
          </w:p>
        </w:tc>
        <w:tc>
          <w:tcPr>
            <w:tcW w:w="3508" w:type="dxa"/>
          </w:tcPr>
          <w:p w14:paraId="5974EA6E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922 (0.567, 1.498)</w:t>
            </w:r>
          </w:p>
        </w:tc>
        <w:tc>
          <w:tcPr>
            <w:tcW w:w="1185" w:type="dxa"/>
          </w:tcPr>
          <w:p w14:paraId="75526D14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</w:tr>
      <w:tr w:rsidR="00C73421" w:rsidRPr="0085523C" w14:paraId="73B90D83" w14:textId="77777777" w:rsidTr="00B93E95">
        <w:trPr>
          <w:gridBefore w:val="1"/>
          <w:wBefore w:w="63" w:type="dxa"/>
          <w:trHeight w:val="317"/>
        </w:trPr>
        <w:tc>
          <w:tcPr>
            <w:tcW w:w="3134" w:type="dxa"/>
          </w:tcPr>
          <w:p w14:paraId="175E4EEF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Periodontitis</w:t>
            </w:r>
          </w:p>
        </w:tc>
        <w:tc>
          <w:tcPr>
            <w:tcW w:w="3508" w:type="dxa"/>
          </w:tcPr>
          <w:p w14:paraId="1806D402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</w:tcPr>
          <w:p w14:paraId="59001882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3421" w:rsidRPr="0085523C" w14:paraId="790EDCF0" w14:textId="77777777" w:rsidTr="00B93E95">
        <w:trPr>
          <w:gridBefore w:val="1"/>
          <w:wBefore w:w="63" w:type="dxa"/>
          <w:trHeight w:val="317"/>
        </w:trPr>
        <w:tc>
          <w:tcPr>
            <w:tcW w:w="3134" w:type="dxa"/>
          </w:tcPr>
          <w:p w14:paraId="1D485613" w14:textId="77777777" w:rsidR="00C73421" w:rsidRPr="0085523C" w:rsidRDefault="00C73421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NO/Stages I–II Periodontitis</w:t>
            </w:r>
          </w:p>
        </w:tc>
        <w:tc>
          <w:tcPr>
            <w:tcW w:w="3508" w:type="dxa"/>
          </w:tcPr>
          <w:p w14:paraId="7B1AD790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85" w:type="dxa"/>
          </w:tcPr>
          <w:p w14:paraId="4FCCA626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C73421" w:rsidRPr="0085523C" w14:paraId="6E57396B" w14:textId="77777777" w:rsidTr="00B93E95">
        <w:trPr>
          <w:gridBefore w:val="1"/>
          <w:wBefore w:w="63" w:type="dxa"/>
          <w:trHeight w:val="317"/>
        </w:trPr>
        <w:tc>
          <w:tcPr>
            <w:tcW w:w="3134" w:type="dxa"/>
            <w:tcBorders>
              <w:bottom w:val="single" w:sz="4" w:space="0" w:color="auto"/>
            </w:tcBorders>
          </w:tcPr>
          <w:p w14:paraId="4A3EDAEC" w14:textId="77777777" w:rsidR="00C73421" w:rsidRPr="0085523C" w:rsidRDefault="00C73421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Stages III–IV Periodontitis</w:t>
            </w:r>
          </w:p>
        </w:tc>
        <w:tc>
          <w:tcPr>
            <w:tcW w:w="3508" w:type="dxa"/>
            <w:tcBorders>
              <w:bottom w:val="single" w:sz="4" w:space="0" w:color="auto"/>
            </w:tcBorders>
          </w:tcPr>
          <w:p w14:paraId="686173C3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6.175 (2.365, 16.123)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7DA2EC7C" w14:textId="77777777" w:rsidR="00C73421" w:rsidRPr="0085523C" w:rsidRDefault="00C73421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</w:tbl>
    <w:p w14:paraId="0C0FEFD9" w14:textId="77777777" w:rsidR="00571CE5" w:rsidRPr="0085523C" w:rsidRDefault="00571CE5" w:rsidP="00571CE5">
      <w:pPr>
        <w:pStyle w:val="a6"/>
        <w:rPr>
          <w:rFonts w:ascii="Times New Roman" w:hAnsi="Times New Roman" w:cs="Times New Roman"/>
          <w:sz w:val="20"/>
          <w:szCs w:val="20"/>
        </w:rPr>
      </w:pPr>
      <w:r w:rsidRPr="0085523C">
        <w:rPr>
          <w:rFonts w:ascii="Times New Roman" w:hAnsi="Times New Roman" w:cs="Times New Roman"/>
          <w:sz w:val="20"/>
          <w:szCs w:val="20"/>
        </w:rPr>
        <w:t xml:space="preserve">Abbreviations: BMI, body mass index; PPD, periodontal probing depth; CAL, clinical attachment loss; BOP, bleeding on probing; </w:t>
      </w:r>
      <w:bookmarkStart w:id="31" w:name="OLE_LINK389"/>
      <w:bookmarkStart w:id="32" w:name="OLE_LINK390"/>
      <w:r w:rsidRPr="0085523C">
        <w:rPr>
          <w:rFonts w:ascii="Times New Roman" w:hAnsi="Times New Roman" w:cs="Times New Roman"/>
          <w:sz w:val="20"/>
          <w:szCs w:val="20"/>
        </w:rPr>
        <w:t>TG, triglyceride; T-CHO, total cholesterol</w:t>
      </w:r>
      <w:bookmarkEnd w:id="31"/>
      <w:bookmarkEnd w:id="32"/>
      <w:r w:rsidRPr="0085523C">
        <w:rPr>
          <w:rFonts w:ascii="Times New Roman" w:hAnsi="Times New Roman" w:cs="Times New Roman"/>
          <w:sz w:val="20"/>
          <w:szCs w:val="20"/>
        </w:rPr>
        <w:t xml:space="preserve">; HSI, hepatic steatosis index; FLI, fatty liver index. </w:t>
      </w:r>
    </w:p>
    <w:p w14:paraId="4CA5ED57" w14:textId="02997B23" w:rsidR="00C73421" w:rsidRPr="0085523C" w:rsidRDefault="00C73421" w:rsidP="00C73421">
      <w:pPr>
        <w:pStyle w:val="a6"/>
        <w:rPr>
          <w:rFonts w:ascii="Times New Roman" w:hAnsi="Times New Roman" w:cs="Times New Roman"/>
          <w:sz w:val="20"/>
          <w:szCs w:val="20"/>
        </w:rPr>
      </w:pPr>
    </w:p>
    <w:p w14:paraId="551596B3" w14:textId="77777777" w:rsidR="00C73421" w:rsidRPr="0085523C" w:rsidRDefault="00C73421">
      <w:pPr>
        <w:rPr>
          <w:rFonts w:ascii="Times New Roman" w:hAnsi="Times New Roman" w:cs="Times New Roman"/>
          <w:sz w:val="20"/>
          <w:szCs w:val="20"/>
        </w:rPr>
      </w:pPr>
      <w:r w:rsidRPr="0085523C">
        <w:rPr>
          <w:rFonts w:ascii="Times New Roman" w:hAnsi="Times New Roman" w:cs="Times New Roman"/>
          <w:sz w:val="20"/>
          <w:szCs w:val="20"/>
        </w:rPr>
        <w:br w:type="page"/>
      </w:r>
    </w:p>
    <w:p w14:paraId="00B0E26D" w14:textId="219A3BB1" w:rsidR="00F66070" w:rsidRPr="0085523C" w:rsidRDefault="00F66070" w:rsidP="00F66070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bidi="ar"/>
        </w:rPr>
      </w:pPr>
      <w:r w:rsidRPr="0085523C">
        <w:rPr>
          <w:rFonts w:ascii="Times New Roman" w:hAnsi="Times New Roman" w:cs="Times New Roman"/>
          <w:b/>
          <w:bCs/>
          <w:color w:val="000000"/>
          <w:sz w:val="20"/>
          <w:szCs w:val="20"/>
          <w:lang w:bidi="ar"/>
        </w:rPr>
        <w:lastRenderedPageBreak/>
        <w:t xml:space="preserve">Appendix Table </w:t>
      </w:r>
      <w:r w:rsidR="00C73421" w:rsidRPr="0085523C">
        <w:rPr>
          <w:rFonts w:ascii="Times New Roman" w:hAnsi="Times New Roman" w:cs="Times New Roman"/>
          <w:b/>
          <w:bCs/>
          <w:color w:val="000000"/>
          <w:sz w:val="20"/>
          <w:szCs w:val="20"/>
          <w:lang w:bidi="ar"/>
        </w:rPr>
        <w:t xml:space="preserve">4 </w:t>
      </w:r>
      <w:bookmarkStart w:id="33" w:name="OLE_LINK195"/>
      <w:bookmarkStart w:id="34" w:name="OLE_LINK196"/>
      <w:r w:rsidRPr="0085523C">
        <w:rPr>
          <w:rFonts w:ascii="Times New Roman" w:hAnsi="Times New Roman" w:cs="Times New Roman"/>
          <w:b/>
          <w:bCs/>
          <w:color w:val="000000"/>
          <w:sz w:val="20"/>
          <w:szCs w:val="20"/>
          <w:lang w:bidi="ar"/>
        </w:rPr>
        <w:t>HR (95% CI) for</w:t>
      </w:r>
      <w:r w:rsidR="00571CE5" w:rsidRPr="0085523C">
        <w:rPr>
          <w:rFonts w:ascii="Times New Roman" w:hAnsi="Times New Roman" w:cs="Times New Roman"/>
          <w:b/>
          <w:bCs/>
          <w:color w:val="000000"/>
          <w:sz w:val="20"/>
          <w:szCs w:val="20"/>
          <w:lang w:bidi="ar"/>
        </w:rPr>
        <w:t xml:space="preserve"> FLI or HSI according to PPD, CAL, BOP</w:t>
      </w:r>
      <w:r w:rsidRPr="0085523C">
        <w:rPr>
          <w:rFonts w:ascii="Times New Roman" w:hAnsi="Times New Roman" w:cs="Times New Roman"/>
          <w:b/>
          <w:bCs/>
          <w:color w:val="000000"/>
          <w:sz w:val="20"/>
          <w:szCs w:val="20"/>
          <w:lang w:bidi="ar"/>
        </w:rPr>
        <w:t>.</w:t>
      </w:r>
      <w:bookmarkEnd w:id="33"/>
      <w:bookmarkEnd w:id="34"/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730"/>
        <w:gridCol w:w="2515"/>
        <w:gridCol w:w="1633"/>
      </w:tblGrid>
      <w:tr w:rsidR="00F66070" w:rsidRPr="0085523C" w14:paraId="57E53571" w14:textId="77777777" w:rsidTr="00B93E95">
        <w:trPr>
          <w:trHeight w:val="174"/>
        </w:trPr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1CEB313D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CCA923" w14:textId="047F5424" w:rsidR="00F66070" w:rsidRPr="0085523C" w:rsidRDefault="001C31C5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MASLD</w:t>
            </w:r>
          </w:p>
        </w:tc>
        <w:tc>
          <w:tcPr>
            <w:tcW w:w="1633" w:type="dxa"/>
            <w:vMerge w:val="restart"/>
            <w:tcBorders>
              <w:top w:val="single" w:sz="4" w:space="0" w:color="auto"/>
            </w:tcBorders>
          </w:tcPr>
          <w:p w14:paraId="178156A2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F66070" w:rsidRPr="0085523C" w14:paraId="09FF92C6" w14:textId="77777777" w:rsidTr="00B93E95">
        <w:trPr>
          <w:trHeight w:val="173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0F40152B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</w:tcPr>
          <w:p w14:paraId="2878DE00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NO (ref)</w:t>
            </w:r>
          </w:p>
        </w:tc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14:paraId="3FE97580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33" w:type="dxa"/>
            <w:vMerge/>
            <w:tcBorders>
              <w:bottom w:val="single" w:sz="4" w:space="0" w:color="auto"/>
            </w:tcBorders>
          </w:tcPr>
          <w:p w14:paraId="7A4D7E9F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6070" w:rsidRPr="0085523C" w14:paraId="1138A307" w14:textId="77777777" w:rsidTr="00B93E95">
        <w:trPr>
          <w:trHeight w:val="173"/>
        </w:trPr>
        <w:tc>
          <w:tcPr>
            <w:tcW w:w="1418" w:type="dxa"/>
            <w:tcBorders>
              <w:top w:val="single" w:sz="4" w:space="0" w:color="auto"/>
            </w:tcBorders>
          </w:tcPr>
          <w:p w14:paraId="2CAE76E5" w14:textId="659B6544" w:rsidR="00F66070" w:rsidRPr="0085523C" w:rsidRDefault="00F66070" w:rsidP="00B93E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SI</w:t>
            </w:r>
            <w:r w:rsidR="001C31C5" w:rsidRPr="008552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gt; 36</w:t>
            </w:r>
          </w:p>
        </w:tc>
        <w:tc>
          <w:tcPr>
            <w:tcW w:w="2730" w:type="dxa"/>
            <w:tcBorders>
              <w:top w:val="single" w:sz="4" w:space="0" w:color="auto"/>
            </w:tcBorders>
          </w:tcPr>
          <w:p w14:paraId="3C13F52D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5" w:type="dxa"/>
            <w:tcBorders>
              <w:top w:val="single" w:sz="4" w:space="0" w:color="auto"/>
            </w:tcBorders>
          </w:tcPr>
          <w:p w14:paraId="64B18BD9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0A4EEF22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6070" w:rsidRPr="0085523C" w14:paraId="01E1521C" w14:textId="77777777" w:rsidTr="00B93E95">
        <w:trPr>
          <w:trHeight w:val="173"/>
        </w:trPr>
        <w:tc>
          <w:tcPr>
            <w:tcW w:w="1418" w:type="dxa"/>
          </w:tcPr>
          <w:p w14:paraId="44D2F572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5" w:name="_Hlk182169996"/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PPD</w:t>
            </w:r>
          </w:p>
        </w:tc>
        <w:tc>
          <w:tcPr>
            <w:tcW w:w="2730" w:type="dxa"/>
          </w:tcPr>
          <w:p w14:paraId="6C1EEF34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5" w:type="dxa"/>
          </w:tcPr>
          <w:p w14:paraId="79CB8118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</w:tcPr>
          <w:p w14:paraId="0F246271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6070" w:rsidRPr="0085523C" w14:paraId="1F954359" w14:textId="77777777" w:rsidTr="00B93E95">
        <w:trPr>
          <w:trHeight w:val="173"/>
        </w:trPr>
        <w:tc>
          <w:tcPr>
            <w:tcW w:w="1418" w:type="dxa"/>
          </w:tcPr>
          <w:p w14:paraId="3C17B378" w14:textId="77777777" w:rsidR="00F66070" w:rsidRPr="0085523C" w:rsidRDefault="00F66070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Model 0</w:t>
            </w:r>
            <w:r w:rsidRPr="0085523C"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30" w:type="dxa"/>
          </w:tcPr>
          <w:p w14:paraId="744CDE61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6" w:name="OLE_LINK1"/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bookmarkEnd w:id="36"/>
          </w:p>
        </w:tc>
        <w:tc>
          <w:tcPr>
            <w:tcW w:w="2515" w:type="dxa"/>
          </w:tcPr>
          <w:p w14:paraId="43FC33A3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118 (0.780, 1.601)</w:t>
            </w:r>
          </w:p>
        </w:tc>
        <w:tc>
          <w:tcPr>
            <w:tcW w:w="1633" w:type="dxa"/>
          </w:tcPr>
          <w:p w14:paraId="3D55CC8E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</w:tr>
      <w:tr w:rsidR="00F66070" w:rsidRPr="0085523C" w14:paraId="78468485" w14:textId="77777777" w:rsidTr="00B93E95">
        <w:trPr>
          <w:trHeight w:val="173"/>
        </w:trPr>
        <w:tc>
          <w:tcPr>
            <w:tcW w:w="1418" w:type="dxa"/>
          </w:tcPr>
          <w:p w14:paraId="3C45660E" w14:textId="77777777" w:rsidR="00F66070" w:rsidRPr="0085523C" w:rsidRDefault="00F66070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85523C"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30" w:type="dxa"/>
          </w:tcPr>
          <w:p w14:paraId="4D68EDD1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515" w:type="dxa"/>
          </w:tcPr>
          <w:p w14:paraId="4D7856BF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185 (0.789, 1.779)</w:t>
            </w:r>
          </w:p>
        </w:tc>
        <w:tc>
          <w:tcPr>
            <w:tcW w:w="1633" w:type="dxa"/>
          </w:tcPr>
          <w:p w14:paraId="1CA4C5D7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</w:p>
        </w:tc>
      </w:tr>
      <w:tr w:rsidR="00F66070" w:rsidRPr="0085523C" w14:paraId="76B86B07" w14:textId="77777777" w:rsidTr="00B93E95">
        <w:trPr>
          <w:trHeight w:val="173"/>
        </w:trPr>
        <w:tc>
          <w:tcPr>
            <w:tcW w:w="1418" w:type="dxa"/>
          </w:tcPr>
          <w:p w14:paraId="4456E418" w14:textId="77777777" w:rsidR="00F66070" w:rsidRPr="0085523C" w:rsidRDefault="00F66070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Pr="0085523C"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30" w:type="dxa"/>
          </w:tcPr>
          <w:p w14:paraId="54793745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515" w:type="dxa"/>
          </w:tcPr>
          <w:p w14:paraId="494A4801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368 (0.811, 2.308)</w:t>
            </w:r>
          </w:p>
        </w:tc>
        <w:tc>
          <w:tcPr>
            <w:tcW w:w="1633" w:type="dxa"/>
          </w:tcPr>
          <w:p w14:paraId="41B92475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</w:tr>
      <w:tr w:rsidR="00F66070" w:rsidRPr="0085523C" w14:paraId="53D4FDE1" w14:textId="77777777" w:rsidTr="00B93E95">
        <w:trPr>
          <w:trHeight w:val="173"/>
        </w:trPr>
        <w:tc>
          <w:tcPr>
            <w:tcW w:w="1418" w:type="dxa"/>
          </w:tcPr>
          <w:p w14:paraId="1BEED32C" w14:textId="77777777" w:rsidR="00F66070" w:rsidRPr="0085523C" w:rsidRDefault="00F66070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  <w:r w:rsidRPr="0085523C"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730" w:type="dxa"/>
          </w:tcPr>
          <w:p w14:paraId="3427FA8E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515" w:type="dxa"/>
          </w:tcPr>
          <w:p w14:paraId="7CC3DC92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314 (0.774, 2.230)</w:t>
            </w:r>
          </w:p>
        </w:tc>
        <w:tc>
          <w:tcPr>
            <w:tcW w:w="1633" w:type="dxa"/>
          </w:tcPr>
          <w:p w14:paraId="00F1B5B8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</w:tr>
      <w:bookmarkEnd w:id="35"/>
      <w:tr w:rsidR="00F66070" w:rsidRPr="0085523C" w14:paraId="0CF6F4BC" w14:textId="77777777" w:rsidTr="00B93E95">
        <w:trPr>
          <w:trHeight w:val="173"/>
        </w:trPr>
        <w:tc>
          <w:tcPr>
            <w:tcW w:w="1418" w:type="dxa"/>
          </w:tcPr>
          <w:p w14:paraId="2D1C76C2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CAL</w:t>
            </w:r>
          </w:p>
        </w:tc>
        <w:tc>
          <w:tcPr>
            <w:tcW w:w="2730" w:type="dxa"/>
          </w:tcPr>
          <w:p w14:paraId="3804C37F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5" w:type="dxa"/>
          </w:tcPr>
          <w:p w14:paraId="29CCC2DE" w14:textId="77777777" w:rsidR="00F66070" w:rsidRPr="0085523C" w:rsidRDefault="00F66070" w:rsidP="00B93E95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33" w:type="dxa"/>
          </w:tcPr>
          <w:p w14:paraId="2F5C8F6C" w14:textId="77777777" w:rsidR="00F66070" w:rsidRPr="0085523C" w:rsidRDefault="00F66070" w:rsidP="00B93E95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66070" w:rsidRPr="0085523C" w14:paraId="1E2C13CE" w14:textId="77777777" w:rsidTr="00B93E95">
        <w:trPr>
          <w:trHeight w:val="173"/>
        </w:trPr>
        <w:tc>
          <w:tcPr>
            <w:tcW w:w="1418" w:type="dxa"/>
          </w:tcPr>
          <w:p w14:paraId="7917833F" w14:textId="77777777" w:rsidR="00F66070" w:rsidRPr="0085523C" w:rsidRDefault="00F66070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Model 0</w:t>
            </w:r>
            <w:r w:rsidRPr="0085523C"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730" w:type="dxa"/>
          </w:tcPr>
          <w:p w14:paraId="1612F582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515" w:type="dxa"/>
          </w:tcPr>
          <w:p w14:paraId="70614C2C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005 (0.765, 1.321)</w:t>
            </w:r>
          </w:p>
        </w:tc>
        <w:tc>
          <w:tcPr>
            <w:tcW w:w="1633" w:type="dxa"/>
          </w:tcPr>
          <w:p w14:paraId="5FB42CEB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</w:tr>
      <w:tr w:rsidR="00F66070" w:rsidRPr="0085523C" w14:paraId="39B2D7C4" w14:textId="77777777" w:rsidTr="00B93E95">
        <w:trPr>
          <w:trHeight w:val="173"/>
        </w:trPr>
        <w:tc>
          <w:tcPr>
            <w:tcW w:w="1418" w:type="dxa"/>
          </w:tcPr>
          <w:p w14:paraId="1C0096E9" w14:textId="77777777" w:rsidR="00F66070" w:rsidRPr="0085523C" w:rsidRDefault="00F66070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85523C"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730" w:type="dxa"/>
          </w:tcPr>
          <w:p w14:paraId="5DAA30A6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515" w:type="dxa"/>
          </w:tcPr>
          <w:p w14:paraId="65193F7F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028 (0.756, 1.397)</w:t>
            </w:r>
          </w:p>
        </w:tc>
        <w:tc>
          <w:tcPr>
            <w:tcW w:w="1633" w:type="dxa"/>
          </w:tcPr>
          <w:p w14:paraId="14A5DA42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</w:tr>
      <w:tr w:rsidR="00F66070" w:rsidRPr="0085523C" w14:paraId="78F87065" w14:textId="77777777" w:rsidTr="00B93E95">
        <w:trPr>
          <w:trHeight w:val="173"/>
        </w:trPr>
        <w:tc>
          <w:tcPr>
            <w:tcW w:w="1418" w:type="dxa"/>
          </w:tcPr>
          <w:p w14:paraId="1D0C401D" w14:textId="77777777" w:rsidR="00F66070" w:rsidRPr="0085523C" w:rsidRDefault="00F66070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Pr="0085523C"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730" w:type="dxa"/>
          </w:tcPr>
          <w:p w14:paraId="7A045E11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515" w:type="dxa"/>
          </w:tcPr>
          <w:p w14:paraId="1499A199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135 (0.785, 1.642)</w:t>
            </w:r>
          </w:p>
        </w:tc>
        <w:tc>
          <w:tcPr>
            <w:tcW w:w="1633" w:type="dxa"/>
          </w:tcPr>
          <w:p w14:paraId="64D921F4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</w:tr>
      <w:tr w:rsidR="00F66070" w:rsidRPr="0085523C" w14:paraId="7107E9D5" w14:textId="77777777" w:rsidTr="00B93E95">
        <w:trPr>
          <w:trHeight w:val="173"/>
        </w:trPr>
        <w:tc>
          <w:tcPr>
            <w:tcW w:w="1418" w:type="dxa"/>
          </w:tcPr>
          <w:p w14:paraId="6DFCBBF7" w14:textId="77777777" w:rsidR="00F66070" w:rsidRPr="0085523C" w:rsidRDefault="00F66070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  <w:r w:rsidRPr="0085523C"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730" w:type="dxa"/>
          </w:tcPr>
          <w:p w14:paraId="13C3D484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515" w:type="dxa"/>
          </w:tcPr>
          <w:p w14:paraId="5ABC8113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098 (0.758, 1.591)</w:t>
            </w:r>
          </w:p>
        </w:tc>
        <w:tc>
          <w:tcPr>
            <w:tcW w:w="1633" w:type="dxa"/>
          </w:tcPr>
          <w:p w14:paraId="0CB0ADCB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</w:tr>
      <w:tr w:rsidR="00F66070" w:rsidRPr="0085523C" w14:paraId="45AB1025" w14:textId="77777777" w:rsidTr="00B93E9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A28D35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BOP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12101BC6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0F063587" w14:textId="77777777" w:rsidR="00F66070" w:rsidRPr="0085523C" w:rsidRDefault="00F66070" w:rsidP="00B93E95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7C40312A" w14:textId="77777777" w:rsidR="00F66070" w:rsidRPr="0085523C" w:rsidRDefault="00F66070" w:rsidP="00B93E95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66070" w:rsidRPr="0085523C" w14:paraId="34953FA2" w14:textId="77777777" w:rsidTr="00B93E9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9726E5" w14:textId="77777777" w:rsidR="00F66070" w:rsidRPr="0085523C" w:rsidRDefault="00F66070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Model 0</w:t>
            </w:r>
            <w:r w:rsidRPr="0085523C"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17BBF5A9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20CC1F66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997 (0.984, 1.009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51DD5F13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594</w:t>
            </w:r>
          </w:p>
        </w:tc>
      </w:tr>
      <w:tr w:rsidR="00F66070" w:rsidRPr="0085523C" w14:paraId="38D4BD8E" w14:textId="77777777" w:rsidTr="00B93E9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B6FA9F" w14:textId="77777777" w:rsidR="00F66070" w:rsidRPr="0085523C" w:rsidRDefault="00F66070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85523C"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72B99E9E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56071313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997 (0.982, 1.012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6873AD85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</w:tr>
      <w:tr w:rsidR="00F66070" w:rsidRPr="0085523C" w14:paraId="01239495" w14:textId="77777777" w:rsidTr="00B93E9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78BC30" w14:textId="77777777" w:rsidR="00F66070" w:rsidRPr="0085523C" w:rsidRDefault="00F66070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Pr="0085523C"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36D861D8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262E5E3B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998 (0.980, 1.015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5BE1D134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</w:tr>
      <w:tr w:rsidR="00F66070" w:rsidRPr="0085523C" w14:paraId="39AC6AD8" w14:textId="77777777" w:rsidTr="001C31C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3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7BFB1" w14:textId="77777777" w:rsidR="00F66070" w:rsidRPr="0085523C" w:rsidRDefault="00F66070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  <w:r w:rsidRPr="0085523C"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1BF8B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E1F6D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996 (0.978, 1.014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84999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</w:tr>
      <w:tr w:rsidR="00F66070" w:rsidRPr="0085523C" w14:paraId="0034F861" w14:textId="77777777" w:rsidTr="001C31C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3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BA87A" w14:textId="7354BF79" w:rsidR="00F66070" w:rsidRPr="0085523C" w:rsidRDefault="00F66070" w:rsidP="00B93E9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I</w:t>
            </w:r>
            <w:r w:rsidR="001C31C5" w:rsidRPr="008552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gt; 60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B1926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90B5EC" w14:textId="77777777" w:rsidR="00F66070" w:rsidRPr="0085523C" w:rsidRDefault="00F66070" w:rsidP="00B93E95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A006E2" w14:textId="77777777" w:rsidR="00F66070" w:rsidRPr="0085523C" w:rsidRDefault="00F66070" w:rsidP="00B93E95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66070" w:rsidRPr="0085523C" w14:paraId="21EA7D4B" w14:textId="77777777" w:rsidTr="001C31C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29407D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PPD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489BA512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16188B75" w14:textId="77777777" w:rsidR="00F66070" w:rsidRPr="0085523C" w:rsidRDefault="00F66070" w:rsidP="00B93E95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46AACF96" w14:textId="77777777" w:rsidR="00F66070" w:rsidRPr="0085523C" w:rsidRDefault="00F66070" w:rsidP="00B93E95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66070" w:rsidRPr="0085523C" w14:paraId="2A1CA53C" w14:textId="77777777" w:rsidTr="00B93E9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D56AE2" w14:textId="77777777" w:rsidR="00F66070" w:rsidRPr="0085523C" w:rsidRDefault="00F66070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Model 0</w:t>
            </w:r>
            <w:r w:rsidRPr="0085523C"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05722244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06994D18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518 (1.054, 2.18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422F42A6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F66070" w:rsidRPr="0085523C" w14:paraId="7CE4C4BE" w14:textId="77777777" w:rsidTr="00B93E9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FBBADA" w14:textId="77777777" w:rsidR="00F66070" w:rsidRPr="0085523C" w:rsidRDefault="00F66070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85523C"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7F3BFEAE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3BA64FF9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070 (0.671, 1.706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7656D98C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</w:tr>
      <w:tr w:rsidR="00F66070" w:rsidRPr="0085523C" w14:paraId="3E1D970A" w14:textId="77777777" w:rsidTr="00B93E9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5CBB03" w14:textId="77777777" w:rsidR="00F66070" w:rsidRPr="0085523C" w:rsidRDefault="00F66070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Pr="0085523C"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537F4405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54615D3D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990 (0.578, 1.698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3642DCCE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</w:tr>
      <w:tr w:rsidR="00F66070" w:rsidRPr="0085523C" w14:paraId="059EE432" w14:textId="77777777" w:rsidTr="00B93E9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382A0F" w14:textId="77777777" w:rsidR="00F66070" w:rsidRPr="0085523C" w:rsidRDefault="00F66070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  <w:r w:rsidRPr="0085523C"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55B2499B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33BE9614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989 (0.565, 1.73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31903DC8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</w:tr>
      <w:tr w:rsidR="00F66070" w:rsidRPr="0085523C" w14:paraId="0D52C5AE" w14:textId="77777777" w:rsidTr="00B93E9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A51108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CAL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468B2298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62BAEE05" w14:textId="77777777" w:rsidR="00F66070" w:rsidRPr="0085523C" w:rsidRDefault="00F66070" w:rsidP="00B93E95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384A16A0" w14:textId="77777777" w:rsidR="00F66070" w:rsidRPr="0085523C" w:rsidRDefault="00F66070" w:rsidP="00B93E95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66070" w:rsidRPr="0085523C" w14:paraId="1098DE05" w14:textId="77777777" w:rsidTr="00B93E9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76579D" w14:textId="77777777" w:rsidR="00F66070" w:rsidRPr="0085523C" w:rsidRDefault="00F66070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Model 0</w:t>
            </w:r>
            <w:r w:rsidRPr="0085523C"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460BECBD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5285EC2B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469 (1.085, 1.98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76C221D5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F66070" w:rsidRPr="0085523C" w14:paraId="1CF067C0" w14:textId="77777777" w:rsidTr="00B93E9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8A202F" w14:textId="77777777" w:rsidR="00F66070" w:rsidRPr="0085523C" w:rsidRDefault="00F66070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85523C"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75019804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5931D5B3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049 (0.712, 1.546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67E024CB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</w:tr>
      <w:tr w:rsidR="00F66070" w:rsidRPr="0085523C" w14:paraId="171C7231" w14:textId="77777777" w:rsidTr="00B93E9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C8E8B9" w14:textId="77777777" w:rsidR="00F66070" w:rsidRPr="0085523C" w:rsidRDefault="00F66070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Pr="0085523C"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2F94CEFC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7AD561D9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965 (0.609, 1.52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6717CCE6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</w:tc>
      </w:tr>
      <w:tr w:rsidR="00F66070" w:rsidRPr="0085523C" w14:paraId="3C3A2185" w14:textId="77777777" w:rsidTr="00B93E9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558516" w14:textId="77777777" w:rsidR="00F66070" w:rsidRPr="0085523C" w:rsidRDefault="00F66070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  <w:r w:rsidRPr="0085523C"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20DF7B2E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3885538D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951 (0.589, 1.53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6DE318C5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839</w:t>
            </w:r>
          </w:p>
        </w:tc>
      </w:tr>
      <w:tr w:rsidR="00F66070" w:rsidRPr="0085523C" w14:paraId="5432F764" w14:textId="77777777" w:rsidTr="00B93E9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24D125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BOP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28784C83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2A1C0FCA" w14:textId="77777777" w:rsidR="00F66070" w:rsidRPr="0085523C" w:rsidRDefault="00F66070" w:rsidP="00B93E95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119675D4" w14:textId="77777777" w:rsidR="00F66070" w:rsidRPr="0085523C" w:rsidRDefault="00F66070" w:rsidP="00B93E95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66070" w:rsidRPr="0085523C" w14:paraId="663A2558" w14:textId="77777777" w:rsidTr="00B93E9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49AC11" w14:textId="77777777" w:rsidR="00F66070" w:rsidRPr="0085523C" w:rsidRDefault="00F66070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Model 0</w:t>
            </w:r>
            <w:r w:rsidRPr="0085523C"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1F5AE1DE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7C97C561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019 (1.006, 1.032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657C223B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F66070" w:rsidRPr="0085523C" w14:paraId="7BF6C03F" w14:textId="77777777" w:rsidTr="00B93E9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B7A118" w14:textId="77777777" w:rsidR="00F66070" w:rsidRPr="0085523C" w:rsidRDefault="00F66070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85523C"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22AC06CA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3C8D2A88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006 (0.987, 1.02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0EA57143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</w:tr>
      <w:tr w:rsidR="00F66070" w:rsidRPr="0085523C" w14:paraId="6BCEAAE3" w14:textId="77777777" w:rsidTr="00B93E9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3A37D5" w14:textId="77777777" w:rsidR="00F66070" w:rsidRPr="0085523C" w:rsidRDefault="00F66070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Pr="0085523C"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</w:tcPr>
          <w:p w14:paraId="087CC577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35B02CF7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003 (0.982, 1.02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14:paraId="42B9C530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</w:tr>
      <w:tr w:rsidR="00F66070" w:rsidRPr="0085523C" w14:paraId="3D20853D" w14:textId="77777777" w:rsidTr="00B93E9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3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EA83E" w14:textId="77777777" w:rsidR="00F66070" w:rsidRPr="0085523C" w:rsidRDefault="00F66070" w:rsidP="00B93E9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  <w:r w:rsidRPr="0085523C">
              <w:rPr>
                <w:rFonts w:ascii="Times New Roman" w:hAnsi="Times New Roman" w:cs="Times New Roman"/>
                <w:color w:val="4472C4" w:themeColor="accen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95461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6B87A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1.002 (0.981, 1.024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0FCC62" w14:textId="77777777" w:rsidR="00F66070" w:rsidRPr="0085523C" w:rsidRDefault="00F66070" w:rsidP="00B93E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523C">
              <w:rPr>
                <w:rFonts w:ascii="Times New Roman" w:hAnsi="Times New Roman" w:cs="Times New Roman"/>
                <w:sz w:val="20"/>
                <w:szCs w:val="20"/>
              </w:rPr>
              <w:t>0.839</w:t>
            </w:r>
          </w:p>
        </w:tc>
      </w:tr>
    </w:tbl>
    <w:p w14:paraId="23A455CD" w14:textId="77777777" w:rsidR="00F66070" w:rsidRPr="0085523C" w:rsidRDefault="00F66070" w:rsidP="00F66070">
      <w:pPr>
        <w:jc w:val="both"/>
        <w:rPr>
          <w:rFonts w:ascii="Times New Roman" w:hAnsi="Times New Roman" w:cs="Times New Roman"/>
          <w:sz w:val="20"/>
          <w:szCs w:val="20"/>
        </w:rPr>
      </w:pPr>
      <w:r w:rsidRPr="0085523C">
        <w:rPr>
          <w:rFonts w:ascii="Times New Roman" w:hAnsi="Times New Roman" w:cs="Times New Roman"/>
          <w:sz w:val="20"/>
          <w:szCs w:val="20"/>
        </w:rPr>
        <w:t xml:space="preserve">Abbreviations: HR, hazard ratio; CI, confidence interval; MASLD, metabolic dysfunction-associated </w:t>
      </w:r>
      <w:proofErr w:type="spellStart"/>
      <w:r w:rsidRPr="0085523C">
        <w:rPr>
          <w:rFonts w:ascii="Times New Roman" w:hAnsi="Times New Roman" w:cs="Times New Roman"/>
          <w:sz w:val="20"/>
          <w:szCs w:val="20"/>
        </w:rPr>
        <w:t>steatotic</w:t>
      </w:r>
      <w:proofErr w:type="spellEnd"/>
      <w:r w:rsidRPr="0085523C">
        <w:rPr>
          <w:rFonts w:ascii="Times New Roman" w:hAnsi="Times New Roman" w:cs="Times New Roman"/>
          <w:sz w:val="20"/>
          <w:szCs w:val="20"/>
        </w:rPr>
        <w:t xml:space="preserve"> liver disease; HSI, hepatic steatosis index; FLI, fatty liver index; PPD, periodontal probing depth; CAL, clinical attachment loss; BOP, bleeding on probing.</w:t>
      </w:r>
    </w:p>
    <w:p w14:paraId="727C60F4" w14:textId="77777777" w:rsidR="00F66070" w:rsidRPr="0085523C" w:rsidRDefault="00F66070" w:rsidP="00F66070">
      <w:pPr>
        <w:jc w:val="both"/>
        <w:rPr>
          <w:rFonts w:ascii="Times New Roman" w:hAnsi="Times New Roman" w:cs="Times New Roman"/>
          <w:sz w:val="20"/>
          <w:szCs w:val="20"/>
        </w:rPr>
      </w:pPr>
      <w:r w:rsidRPr="0085523C">
        <w:rPr>
          <w:rFonts w:ascii="Times New Roman" w:hAnsi="Times New Roman" w:cs="Times New Roman"/>
          <w:color w:val="4472C4" w:themeColor="accent1"/>
          <w:sz w:val="20"/>
          <w:szCs w:val="20"/>
          <w:vertAlign w:val="superscript"/>
        </w:rPr>
        <w:t xml:space="preserve">a </w:t>
      </w:r>
      <w:r w:rsidRPr="0085523C">
        <w:rPr>
          <w:rFonts w:ascii="Times New Roman" w:hAnsi="Times New Roman" w:cs="Times New Roman"/>
          <w:sz w:val="20"/>
          <w:szCs w:val="20"/>
        </w:rPr>
        <w:t>Model 0 was univariate analysis.</w:t>
      </w:r>
    </w:p>
    <w:p w14:paraId="28A0556C" w14:textId="2B6D3DA9" w:rsidR="00F66070" w:rsidRPr="0085523C" w:rsidRDefault="00F66070" w:rsidP="00F66070">
      <w:pPr>
        <w:jc w:val="both"/>
        <w:rPr>
          <w:rFonts w:ascii="Times New Roman" w:hAnsi="Times New Roman" w:cs="Times New Roman"/>
          <w:sz w:val="20"/>
          <w:szCs w:val="20"/>
        </w:rPr>
      </w:pPr>
      <w:bookmarkStart w:id="37" w:name="OLE_LINK233"/>
      <w:bookmarkStart w:id="38" w:name="OLE_LINK234"/>
      <w:r w:rsidRPr="0085523C">
        <w:rPr>
          <w:rFonts w:ascii="Times New Roman" w:hAnsi="Times New Roman" w:cs="Times New Roman"/>
          <w:color w:val="4472C4" w:themeColor="accent1"/>
          <w:sz w:val="20"/>
          <w:szCs w:val="20"/>
          <w:vertAlign w:val="superscript"/>
        </w:rPr>
        <w:t xml:space="preserve">b </w:t>
      </w:r>
      <w:r w:rsidRPr="0085523C">
        <w:rPr>
          <w:rFonts w:ascii="Times New Roman" w:hAnsi="Times New Roman" w:cs="Times New Roman"/>
          <w:sz w:val="20"/>
          <w:szCs w:val="20"/>
        </w:rPr>
        <w:t xml:space="preserve">Model 1 included age, sex (male or female), and BMI. </w:t>
      </w:r>
    </w:p>
    <w:p w14:paraId="29F9CF8D" w14:textId="77777777" w:rsidR="00F66070" w:rsidRPr="0085523C" w:rsidRDefault="00F66070" w:rsidP="00F66070">
      <w:pPr>
        <w:jc w:val="both"/>
        <w:rPr>
          <w:rFonts w:ascii="Times New Roman" w:hAnsi="Times New Roman" w:cs="Times New Roman"/>
          <w:sz w:val="20"/>
          <w:szCs w:val="20"/>
        </w:rPr>
      </w:pPr>
      <w:bookmarkStart w:id="39" w:name="OLE_LINK231"/>
      <w:bookmarkStart w:id="40" w:name="OLE_LINK232"/>
      <w:r w:rsidRPr="0085523C">
        <w:rPr>
          <w:rFonts w:ascii="Times New Roman" w:hAnsi="Times New Roman" w:cs="Times New Roman"/>
          <w:color w:val="4472C4" w:themeColor="accent1"/>
          <w:sz w:val="20"/>
          <w:szCs w:val="20"/>
          <w:vertAlign w:val="superscript"/>
        </w:rPr>
        <w:t xml:space="preserve">c </w:t>
      </w:r>
      <w:r w:rsidRPr="0085523C">
        <w:rPr>
          <w:rFonts w:ascii="Times New Roman" w:hAnsi="Times New Roman" w:cs="Times New Roman"/>
          <w:sz w:val="20"/>
          <w:szCs w:val="20"/>
        </w:rPr>
        <w:t>Model 2, based on Model 1, we further adjusted for smoking status (never smokers, former, or current smokers), drinking status (non-drinker, light drinker, moderate drinker).</w:t>
      </w:r>
    </w:p>
    <w:p w14:paraId="285BEF79" w14:textId="61D7842F" w:rsidR="00D0392B" w:rsidRPr="0085523C" w:rsidRDefault="00F66070" w:rsidP="00D0392B">
      <w:pPr>
        <w:jc w:val="both"/>
        <w:rPr>
          <w:rFonts w:ascii="Times New Roman" w:hAnsi="Times New Roman" w:cs="Times New Roman"/>
          <w:sz w:val="20"/>
          <w:szCs w:val="20"/>
        </w:rPr>
      </w:pPr>
      <w:r w:rsidRPr="0085523C">
        <w:rPr>
          <w:rFonts w:ascii="Times New Roman" w:hAnsi="Times New Roman" w:cs="Times New Roman"/>
          <w:color w:val="4472C4" w:themeColor="accent1"/>
          <w:sz w:val="20"/>
          <w:szCs w:val="20"/>
          <w:vertAlign w:val="superscript"/>
        </w:rPr>
        <w:t xml:space="preserve">d </w:t>
      </w:r>
      <w:r w:rsidRPr="0085523C">
        <w:rPr>
          <w:rFonts w:ascii="Times New Roman" w:hAnsi="Times New Roman" w:cs="Times New Roman"/>
          <w:sz w:val="20"/>
          <w:szCs w:val="20"/>
        </w:rPr>
        <w:t>Model 3, based on Model 2, we further adjusted for systemic diseases associated with periodontitis including hypertension status (no, or yes) and diabetes status (no, or yes).</w:t>
      </w:r>
      <w:bookmarkEnd w:id="37"/>
      <w:bookmarkEnd w:id="38"/>
      <w:bookmarkEnd w:id="39"/>
      <w:bookmarkEnd w:id="40"/>
    </w:p>
    <w:p w14:paraId="06C468FA" w14:textId="45024FE0" w:rsidR="00D0392B" w:rsidRPr="0085523C" w:rsidRDefault="00D0392B" w:rsidP="00D0392B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bidi="ar"/>
        </w:rPr>
      </w:pPr>
      <w:r w:rsidRPr="0085523C">
        <w:rPr>
          <w:rFonts w:ascii="Times New Roman" w:hAnsi="Times New Roman" w:cs="Times New Roman"/>
          <w:sz w:val="20"/>
          <w:szCs w:val="20"/>
        </w:rPr>
        <w:br w:type="page"/>
      </w:r>
      <w:bookmarkStart w:id="41" w:name="OLE_LINK79"/>
      <w:bookmarkStart w:id="42" w:name="OLE_LINK80"/>
      <w:r w:rsidRPr="0085523C">
        <w:rPr>
          <w:rFonts w:ascii="Times New Roman" w:hAnsi="Times New Roman" w:cs="Times New Roman"/>
          <w:b/>
          <w:bCs/>
          <w:color w:val="000000"/>
          <w:sz w:val="20"/>
          <w:szCs w:val="20"/>
          <w:lang w:bidi="ar"/>
        </w:rPr>
        <w:lastRenderedPageBreak/>
        <w:t>Appendix Table 5</w:t>
      </w:r>
      <w:r w:rsidR="00113F66" w:rsidRPr="0085523C">
        <w:rPr>
          <w:rFonts w:ascii="Times New Roman" w:hAnsi="Times New Roman" w:cs="Times New Roman"/>
          <w:b/>
          <w:bCs/>
          <w:color w:val="000000"/>
          <w:sz w:val="20"/>
          <w:szCs w:val="20"/>
          <w:lang w:bidi="ar"/>
        </w:rPr>
        <w:t xml:space="preserve"> </w:t>
      </w:r>
      <w:bookmarkEnd w:id="41"/>
      <w:bookmarkEnd w:id="42"/>
      <w:r w:rsidR="00113F66" w:rsidRPr="0085523C">
        <w:rPr>
          <w:rFonts w:ascii="Times New Roman" w:hAnsi="Times New Roman" w:cs="Times New Roman"/>
          <w:b/>
          <w:color w:val="000000"/>
          <w:sz w:val="20"/>
          <w:szCs w:val="20"/>
        </w:rPr>
        <w:t>Primers for quantitative PCR</w:t>
      </w:r>
    </w:p>
    <w:tbl>
      <w:tblPr>
        <w:tblW w:w="9796" w:type="dxa"/>
        <w:tblInd w:w="-737" w:type="dxa"/>
        <w:tblLook w:val="04A0" w:firstRow="1" w:lastRow="0" w:firstColumn="1" w:lastColumn="0" w:noHBand="0" w:noVBand="1"/>
      </w:tblPr>
      <w:tblGrid>
        <w:gridCol w:w="1083"/>
        <w:gridCol w:w="4323"/>
        <w:gridCol w:w="4403"/>
      </w:tblGrid>
      <w:tr w:rsidR="00952000" w:rsidRPr="00952000" w14:paraId="1E9E0573" w14:textId="77777777" w:rsidTr="007A6AE9">
        <w:trPr>
          <w:trHeight w:val="340"/>
        </w:trPr>
        <w:tc>
          <w:tcPr>
            <w:tcW w:w="1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1127E9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200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43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34F22E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200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orward primer sequence (5’-3’)</w:t>
            </w:r>
          </w:p>
        </w:tc>
        <w:tc>
          <w:tcPr>
            <w:tcW w:w="44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3BB510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200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Reverse primer sequence (5’-3’)</w:t>
            </w:r>
          </w:p>
        </w:tc>
      </w:tr>
      <w:tr w:rsidR="00952000" w:rsidRPr="00952000" w14:paraId="6A2BDFA7" w14:textId="77777777" w:rsidTr="007A6AE9">
        <w:trPr>
          <w:trHeight w:val="340"/>
        </w:trPr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3D010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i/>
                <w:iCs/>
                <w:color w:val="222222"/>
              </w:rPr>
            </w:pPr>
            <w:proofErr w:type="spellStart"/>
            <w:r w:rsidRPr="00952000">
              <w:rPr>
                <w:rFonts w:ascii="Times New Roman" w:eastAsia="DengXian" w:hAnsi="Times New Roman" w:cs="Times New Roman"/>
                <w:i/>
                <w:iCs/>
                <w:color w:val="222222"/>
              </w:rPr>
              <w:t>Acadl</w:t>
            </w:r>
            <w:proofErr w:type="spellEnd"/>
          </w:p>
        </w:tc>
        <w:tc>
          <w:tcPr>
            <w:tcW w:w="4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1D3FF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952000">
              <w:rPr>
                <w:rFonts w:ascii="Times New Roman" w:eastAsia="DengXian" w:hAnsi="Times New Roman" w:cs="Times New Roman"/>
                <w:color w:val="222222"/>
              </w:rPr>
              <w:t>CTTCAGCCTCCACTCAGATATTGTC</w:t>
            </w:r>
          </w:p>
        </w:tc>
        <w:tc>
          <w:tcPr>
            <w:tcW w:w="4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EC3D8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952000">
              <w:rPr>
                <w:rFonts w:ascii="Times New Roman" w:eastAsia="DengXian" w:hAnsi="Times New Roman" w:cs="Times New Roman"/>
                <w:color w:val="222222"/>
              </w:rPr>
              <w:t>TACACTTGCCCGCCGTCATC</w:t>
            </w:r>
          </w:p>
        </w:tc>
      </w:tr>
      <w:tr w:rsidR="00952000" w:rsidRPr="00952000" w14:paraId="0A3E8884" w14:textId="77777777" w:rsidTr="007A6AE9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FEDA0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i/>
                <w:iCs/>
                <w:color w:val="222222"/>
              </w:rPr>
            </w:pPr>
            <w:r w:rsidRPr="00952000">
              <w:rPr>
                <w:rFonts w:ascii="Times New Roman" w:eastAsia="DengXian" w:hAnsi="Times New Roman" w:cs="Times New Roman"/>
                <w:i/>
                <w:iCs/>
                <w:color w:val="222222"/>
              </w:rPr>
              <w:t>Acca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BD271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952000">
              <w:rPr>
                <w:rFonts w:ascii="Times New Roman" w:eastAsia="DengXian" w:hAnsi="Times New Roman" w:cs="Times New Roman"/>
                <w:color w:val="222222"/>
              </w:rPr>
              <w:t>TATGGAAGTCGGCTATGGAAATTGC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4FF2E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952000">
              <w:rPr>
                <w:rFonts w:ascii="Times New Roman" w:eastAsia="DengXian" w:hAnsi="Times New Roman" w:cs="Times New Roman"/>
                <w:color w:val="222222"/>
              </w:rPr>
              <w:t>TTGTCAGGAAGAGGCGGATGG</w:t>
            </w:r>
          </w:p>
        </w:tc>
      </w:tr>
      <w:tr w:rsidR="00952000" w:rsidRPr="00952000" w14:paraId="40A375F8" w14:textId="77777777" w:rsidTr="007A6AE9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7ECB9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i/>
                <w:iCs/>
                <w:color w:val="222222"/>
              </w:rPr>
            </w:pPr>
            <w:r w:rsidRPr="00952000">
              <w:rPr>
                <w:rFonts w:ascii="Times New Roman" w:eastAsia="DengXian" w:hAnsi="Times New Roman" w:cs="Times New Roman"/>
                <w:i/>
                <w:iCs/>
                <w:color w:val="222222"/>
              </w:rPr>
              <w:t>Acox1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13498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952000">
              <w:rPr>
                <w:rFonts w:ascii="Times New Roman" w:eastAsia="DengXian" w:hAnsi="Times New Roman" w:cs="Times New Roman"/>
                <w:color w:val="222222"/>
              </w:rPr>
              <w:t>GGTGGTATGGTGTCGTACTTGAATG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B9EAE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952000">
              <w:rPr>
                <w:rFonts w:ascii="Times New Roman" w:eastAsia="DengXian" w:hAnsi="Times New Roman" w:cs="Times New Roman"/>
                <w:color w:val="222222"/>
              </w:rPr>
              <w:t>TGTAGGCTTCTGTCAGGCTGTC</w:t>
            </w:r>
          </w:p>
        </w:tc>
      </w:tr>
      <w:tr w:rsidR="00952000" w:rsidRPr="00952000" w14:paraId="4CFD6143" w14:textId="77777777" w:rsidTr="007A6AE9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16F21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i/>
                <w:iCs/>
                <w:color w:val="222222"/>
              </w:rPr>
            </w:pPr>
            <w:r w:rsidRPr="00952000">
              <w:rPr>
                <w:rFonts w:ascii="Times New Roman" w:eastAsia="DengXian" w:hAnsi="Times New Roman" w:cs="Times New Roman"/>
                <w:i/>
                <w:iCs/>
                <w:color w:val="222222"/>
              </w:rPr>
              <w:t>Cpt1a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11C22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952000">
              <w:rPr>
                <w:rFonts w:ascii="Times New Roman" w:eastAsia="DengXian" w:hAnsi="Times New Roman" w:cs="Times New Roman"/>
                <w:color w:val="222222"/>
              </w:rPr>
              <w:t>CACAACAACGGCAGAGCAGAG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10158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952000">
              <w:rPr>
                <w:rFonts w:ascii="Times New Roman" w:eastAsia="DengXian" w:hAnsi="Times New Roman" w:cs="Times New Roman"/>
                <w:color w:val="222222"/>
              </w:rPr>
              <w:t>ACACCACATAGAGGCAGAAGAGG</w:t>
            </w:r>
          </w:p>
        </w:tc>
      </w:tr>
      <w:tr w:rsidR="00952000" w:rsidRPr="00952000" w14:paraId="2E744564" w14:textId="77777777" w:rsidTr="007A6AE9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92E71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i/>
                <w:iCs/>
                <w:color w:val="222222"/>
              </w:rPr>
            </w:pPr>
            <w:r w:rsidRPr="00952000">
              <w:rPr>
                <w:rFonts w:ascii="Times New Roman" w:eastAsia="DengXian" w:hAnsi="Times New Roman" w:cs="Times New Roman"/>
                <w:i/>
                <w:iCs/>
                <w:color w:val="222222"/>
              </w:rPr>
              <w:t>Cyp2a4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77C7E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952000">
              <w:rPr>
                <w:rFonts w:ascii="Times New Roman" w:eastAsia="DengXian" w:hAnsi="Times New Roman" w:cs="Times New Roman"/>
                <w:color w:val="222222"/>
              </w:rPr>
              <w:t>CGGAGAAGGACTGGCTAGGATG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FC6A3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952000">
              <w:rPr>
                <w:rFonts w:ascii="Times New Roman" w:eastAsia="DengXian" w:hAnsi="Times New Roman" w:cs="Times New Roman"/>
                <w:color w:val="222222"/>
              </w:rPr>
              <w:t>TGTAGGTTGGTGGGATCGTGAC</w:t>
            </w:r>
          </w:p>
        </w:tc>
      </w:tr>
      <w:tr w:rsidR="00952000" w:rsidRPr="00952000" w14:paraId="6C43A791" w14:textId="77777777" w:rsidTr="007A6AE9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6CF91" w14:textId="59619004" w:rsidR="00952000" w:rsidRPr="00952000" w:rsidRDefault="007A6AE9" w:rsidP="00952000">
            <w:pPr>
              <w:rPr>
                <w:rFonts w:ascii="Times New Roman" w:eastAsia="DengXian" w:hAnsi="Times New Roman" w:cs="Times New Roman"/>
                <w:i/>
                <w:iCs/>
                <w:color w:val="2222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222222"/>
              </w:rPr>
              <w:t>C</w:t>
            </w:r>
            <w:r w:rsidR="00952000" w:rsidRPr="00952000">
              <w:rPr>
                <w:rFonts w:ascii="Times New Roman" w:eastAsia="DengXian" w:hAnsi="Times New Roman" w:cs="Times New Roman"/>
                <w:i/>
                <w:iCs/>
                <w:color w:val="222222"/>
              </w:rPr>
              <w:t>yp4a10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5B707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952000">
              <w:rPr>
                <w:rFonts w:ascii="Times New Roman" w:eastAsia="DengXian" w:hAnsi="Times New Roman" w:cs="Times New Roman"/>
                <w:color w:val="222222"/>
              </w:rPr>
              <w:t>GCACCAGATTCTTCTCACCATAGC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B8114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952000">
              <w:rPr>
                <w:rFonts w:ascii="Times New Roman" w:eastAsia="DengXian" w:hAnsi="Times New Roman" w:cs="Times New Roman"/>
                <w:color w:val="222222"/>
              </w:rPr>
              <w:t>TCAAAGCGGAGCAGGGTCAG</w:t>
            </w:r>
          </w:p>
        </w:tc>
      </w:tr>
      <w:tr w:rsidR="00952000" w:rsidRPr="00952000" w14:paraId="14E08207" w14:textId="77777777" w:rsidTr="007A6AE9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05491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i/>
                <w:iCs/>
                <w:color w:val="222222"/>
              </w:rPr>
            </w:pPr>
            <w:r w:rsidRPr="00952000">
              <w:rPr>
                <w:rFonts w:ascii="Times New Roman" w:eastAsia="DengXian" w:hAnsi="Times New Roman" w:cs="Times New Roman"/>
                <w:i/>
                <w:iCs/>
                <w:color w:val="222222"/>
              </w:rPr>
              <w:t>Elovl6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93849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952000">
              <w:rPr>
                <w:rFonts w:ascii="Times New Roman" w:eastAsia="DengXian" w:hAnsi="Times New Roman" w:cs="Times New Roman"/>
                <w:color w:val="222222"/>
              </w:rPr>
              <w:t>ATCTGATGAACAAGCGAGCCAAG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11ADE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952000">
              <w:rPr>
                <w:rFonts w:ascii="Times New Roman" w:eastAsia="DengXian" w:hAnsi="Times New Roman" w:cs="Times New Roman"/>
                <w:color w:val="222222"/>
              </w:rPr>
              <w:t>AAGAGCACCGAATATACTGAAGACG</w:t>
            </w:r>
          </w:p>
        </w:tc>
      </w:tr>
      <w:tr w:rsidR="00952000" w:rsidRPr="00952000" w14:paraId="0CAA3189" w14:textId="77777777" w:rsidTr="007A6AE9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9160C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i/>
                <w:iCs/>
                <w:color w:val="222222"/>
              </w:rPr>
            </w:pPr>
            <w:proofErr w:type="spellStart"/>
            <w:r w:rsidRPr="00952000">
              <w:rPr>
                <w:rFonts w:ascii="Times New Roman" w:eastAsia="DengXian" w:hAnsi="Times New Roman" w:cs="Times New Roman"/>
                <w:i/>
                <w:iCs/>
                <w:color w:val="222222"/>
              </w:rPr>
              <w:t>Fasn</w:t>
            </w:r>
            <w:proofErr w:type="spellEnd"/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F731F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952000">
              <w:rPr>
                <w:rFonts w:ascii="Times New Roman" w:eastAsia="DengXian" w:hAnsi="Times New Roman" w:cs="Times New Roman"/>
                <w:color w:val="222222"/>
              </w:rPr>
              <w:t>TCCTGAAGCCGAACACCTCTG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03EE9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952000">
              <w:rPr>
                <w:rFonts w:ascii="Times New Roman" w:eastAsia="DengXian" w:hAnsi="Times New Roman" w:cs="Times New Roman"/>
                <w:color w:val="222222"/>
              </w:rPr>
              <w:t>GCGACAATATCCACTCCCTGAATC</w:t>
            </w:r>
          </w:p>
        </w:tc>
      </w:tr>
      <w:tr w:rsidR="00952000" w:rsidRPr="00952000" w14:paraId="099ADC0F" w14:textId="77777777" w:rsidTr="007A6AE9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B13C8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i/>
                <w:iCs/>
                <w:color w:val="222222"/>
              </w:rPr>
            </w:pPr>
            <w:proofErr w:type="spellStart"/>
            <w:r w:rsidRPr="00952000">
              <w:rPr>
                <w:rFonts w:ascii="Times New Roman" w:eastAsia="DengXian" w:hAnsi="Times New Roman" w:cs="Times New Roman"/>
                <w:i/>
                <w:iCs/>
                <w:color w:val="222222"/>
              </w:rPr>
              <w:t>Gapdh</w:t>
            </w:r>
            <w:proofErr w:type="spellEnd"/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2D6A5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52000">
              <w:rPr>
                <w:rFonts w:ascii="Times New Roman" w:eastAsia="DengXian" w:hAnsi="Times New Roman" w:cs="Times New Roman"/>
                <w:color w:val="000000"/>
              </w:rPr>
              <w:t>AGGTCGGTGTGAACGGATTTG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13C81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52000">
              <w:rPr>
                <w:rFonts w:ascii="Times New Roman" w:eastAsia="DengXian" w:hAnsi="Times New Roman" w:cs="Times New Roman"/>
                <w:color w:val="000000"/>
              </w:rPr>
              <w:t>TGTAGACCATGTAGTTGAGGTCA</w:t>
            </w:r>
          </w:p>
        </w:tc>
      </w:tr>
      <w:tr w:rsidR="00952000" w:rsidRPr="00952000" w14:paraId="4C4151BB" w14:textId="77777777" w:rsidTr="007A6AE9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8F1F6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i/>
                <w:iCs/>
                <w:color w:val="222222"/>
              </w:rPr>
            </w:pPr>
            <w:proofErr w:type="spellStart"/>
            <w:r w:rsidRPr="00952000">
              <w:rPr>
                <w:rFonts w:ascii="Times New Roman" w:eastAsia="DengXian" w:hAnsi="Times New Roman" w:cs="Times New Roman"/>
                <w:i/>
                <w:iCs/>
                <w:color w:val="222222"/>
              </w:rPr>
              <w:t>Gapdh</w:t>
            </w:r>
            <w:proofErr w:type="spellEnd"/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71AEC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52000">
              <w:rPr>
                <w:rFonts w:ascii="Times New Roman" w:eastAsia="DengXian" w:hAnsi="Times New Roman" w:cs="Times New Roman"/>
                <w:color w:val="000000"/>
              </w:rPr>
              <w:t>AGGTCGGTGTGAACGGATTTG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09E2F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52000">
              <w:rPr>
                <w:rFonts w:ascii="Times New Roman" w:eastAsia="DengXian" w:hAnsi="Times New Roman" w:cs="Times New Roman"/>
                <w:color w:val="000000"/>
              </w:rPr>
              <w:t>TGTAGACCATGTAGTTGAGGTCA</w:t>
            </w:r>
          </w:p>
        </w:tc>
      </w:tr>
      <w:tr w:rsidR="00952000" w:rsidRPr="00952000" w14:paraId="443337D1" w14:textId="77777777" w:rsidTr="007A6AE9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958EA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proofErr w:type="spellStart"/>
            <w:r w:rsidRPr="00952000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Itgam</w:t>
            </w:r>
            <w:proofErr w:type="spellEnd"/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4C4A7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952000">
              <w:rPr>
                <w:rFonts w:ascii="Times New Roman" w:eastAsia="DengXian" w:hAnsi="Times New Roman" w:cs="Times New Roman"/>
                <w:color w:val="222222"/>
              </w:rPr>
              <w:t>GCATCAATAGCCAGCCTCAGTG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904A0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952000">
              <w:rPr>
                <w:rFonts w:ascii="Times New Roman" w:eastAsia="DengXian" w:hAnsi="Times New Roman" w:cs="Times New Roman"/>
                <w:color w:val="222222"/>
              </w:rPr>
              <w:t>AGCCAGGTCCATCAAGCCATC</w:t>
            </w:r>
          </w:p>
        </w:tc>
      </w:tr>
      <w:tr w:rsidR="00952000" w:rsidRPr="00952000" w14:paraId="3C7DDC2D" w14:textId="77777777" w:rsidTr="007A6AE9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12C3B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i/>
                <w:iCs/>
                <w:color w:val="222222"/>
              </w:rPr>
            </w:pPr>
            <w:r w:rsidRPr="00952000">
              <w:rPr>
                <w:rFonts w:ascii="Times New Roman" w:eastAsia="DengXian" w:hAnsi="Times New Roman" w:cs="Times New Roman"/>
                <w:i/>
                <w:iCs/>
                <w:color w:val="222222"/>
              </w:rPr>
              <w:t>Npas2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AD56F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952000">
              <w:rPr>
                <w:rFonts w:ascii="Times New Roman" w:eastAsia="DengXian" w:hAnsi="Times New Roman" w:cs="Times New Roman"/>
                <w:color w:val="222222"/>
              </w:rPr>
              <w:t>CACTACTACATCACCTACCACCAAT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AE2DB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952000">
              <w:rPr>
                <w:rFonts w:ascii="Times New Roman" w:eastAsia="DengXian" w:hAnsi="Times New Roman" w:cs="Times New Roman"/>
                <w:color w:val="222222"/>
              </w:rPr>
              <w:t>CATCTGCGTAACTGACCACTGAG</w:t>
            </w:r>
          </w:p>
        </w:tc>
      </w:tr>
      <w:tr w:rsidR="00952000" w:rsidRPr="00952000" w14:paraId="6C2E4125" w14:textId="77777777" w:rsidTr="007A6AE9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48469" w14:textId="131F241C" w:rsidR="00952000" w:rsidRPr="00952000" w:rsidRDefault="007A6AE9" w:rsidP="00952000">
            <w:pPr>
              <w:rPr>
                <w:rFonts w:ascii="Times New Roman" w:eastAsia="DengXian" w:hAnsi="Times New Roman" w:cs="Times New Roman"/>
                <w:i/>
                <w:iCs/>
                <w:color w:val="2222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222222"/>
              </w:rPr>
              <w:t>P</w:t>
            </w:r>
            <w:r w:rsidR="00952000" w:rsidRPr="00952000">
              <w:rPr>
                <w:rFonts w:ascii="Times New Roman" w:eastAsia="DengXian" w:hAnsi="Times New Roman" w:cs="Times New Roman"/>
                <w:i/>
                <w:iCs/>
                <w:color w:val="222222"/>
              </w:rPr>
              <w:t>para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896B8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952000">
              <w:rPr>
                <w:rFonts w:ascii="Times New Roman" w:eastAsia="DengXian" w:hAnsi="Times New Roman" w:cs="Times New Roman"/>
                <w:color w:val="222222"/>
              </w:rPr>
              <w:t>CGGGAAAGACCAGCAACAACC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B043C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952000">
              <w:rPr>
                <w:rFonts w:ascii="Times New Roman" w:eastAsia="DengXian" w:hAnsi="Times New Roman" w:cs="Times New Roman"/>
                <w:color w:val="222222"/>
              </w:rPr>
              <w:t>AGCAGTGGAAGAATCGGACCTC</w:t>
            </w:r>
          </w:p>
        </w:tc>
      </w:tr>
      <w:tr w:rsidR="00952000" w:rsidRPr="00952000" w14:paraId="5D05AFE4" w14:textId="77777777" w:rsidTr="007A6AE9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60FFE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i/>
                <w:iCs/>
                <w:color w:val="222222"/>
              </w:rPr>
            </w:pPr>
            <w:proofErr w:type="spellStart"/>
            <w:r w:rsidRPr="00952000">
              <w:rPr>
                <w:rFonts w:ascii="Times New Roman" w:eastAsia="DengXian" w:hAnsi="Times New Roman" w:cs="Times New Roman"/>
                <w:i/>
                <w:iCs/>
                <w:color w:val="222222"/>
              </w:rPr>
              <w:t>Pparg</w:t>
            </w:r>
            <w:proofErr w:type="spellEnd"/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05E50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952000">
              <w:rPr>
                <w:rFonts w:ascii="Times New Roman" w:eastAsia="DengXian" w:hAnsi="Times New Roman" w:cs="Times New Roman"/>
                <w:color w:val="222222"/>
              </w:rPr>
              <w:t>TGTTCGCCAAGGTGCTCCAG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EF123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952000">
              <w:rPr>
                <w:rFonts w:ascii="Times New Roman" w:eastAsia="DengXian" w:hAnsi="Times New Roman" w:cs="Times New Roman"/>
                <w:color w:val="222222"/>
              </w:rPr>
              <w:t>GCTCATGTCTGTCTCTGTCTTCTTG</w:t>
            </w:r>
          </w:p>
        </w:tc>
      </w:tr>
      <w:tr w:rsidR="00952000" w:rsidRPr="00952000" w14:paraId="3300B28D" w14:textId="77777777" w:rsidTr="007A6AE9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9B869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i/>
                <w:iCs/>
                <w:color w:val="222222"/>
              </w:rPr>
            </w:pPr>
            <w:proofErr w:type="spellStart"/>
            <w:r w:rsidRPr="00952000">
              <w:rPr>
                <w:rFonts w:ascii="Times New Roman" w:eastAsia="DengXian" w:hAnsi="Times New Roman" w:cs="Times New Roman"/>
                <w:i/>
                <w:iCs/>
                <w:color w:val="222222"/>
              </w:rPr>
              <w:t>Ppat</w:t>
            </w:r>
            <w:proofErr w:type="spellEnd"/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47447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952000">
              <w:rPr>
                <w:rFonts w:ascii="Times New Roman" w:eastAsia="DengXian" w:hAnsi="Times New Roman" w:cs="Times New Roman"/>
                <w:color w:val="222222"/>
              </w:rPr>
              <w:t>AGGCGGACTTGGTTAGCACAG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DA35A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952000">
              <w:rPr>
                <w:rFonts w:ascii="Times New Roman" w:eastAsia="DengXian" w:hAnsi="Times New Roman" w:cs="Times New Roman"/>
                <w:color w:val="222222"/>
              </w:rPr>
              <w:t>CGGTTCTTACACAGCACTTCCAC</w:t>
            </w:r>
          </w:p>
        </w:tc>
      </w:tr>
      <w:tr w:rsidR="00952000" w:rsidRPr="00952000" w14:paraId="1805E309" w14:textId="77777777" w:rsidTr="007A6AE9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E92A1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i/>
                <w:iCs/>
                <w:color w:val="222222"/>
              </w:rPr>
            </w:pPr>
            <w:r w:rsidRPr="00952000">
              <w:rPr>
                <w:rFonts w:ascii="Times New Roman" w:eastAsia="DengXian" w:hAnsi="Times New Roman" w:cs="Times New Roman"/>
                <w:i/>
                <w:iCs/>
                <w:color w:val="222222"/>
              </w:rPr>
              <w:t>Scd1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C084C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952000">
              <w:rPr>
                <w:rFonts w:ascii="Times New Roman" w:eastAsia="DengXian" w:hAnsi="Times New Roman" w:cs="Times New Roman"/>
                <w:color w:val="222222"/>
              </w:rPr>
              <w:t>CAGCCTGTTCGTTAGCACCTTC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73556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952000">
              <w:rPr>
                <w:rFonts w:ascii="Times New Roman" w:eastAsia="DengXian" w:hAnsi="Times New Roman" w:cs="Times New Roman"/>
                <w:color w:val="222222"/>
              </w:rPr>
              <w:t>GGGATTGAATGTTCTTGTCGTAGGG</w:t>
            </w:r>
          </w:p>
        </w:tc>
      </w:tr>
      <w:tr w:rsidR="00952000" w:rsidRPr="00952000" w14:paraId="12C37CA3" w14:textId="77777777" w:rsidTr="007A6AE9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38BFD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952000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Serpine1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E39D6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952000">
              <w:rPr>
                <w:rFonts w:ascii="Times New Roman" w:eastAsia="DengXian" w:hAnsi="Times New Roman" w:cs="Times New Roman"/>
                <w:color w:val="222222"/>
              </w:rPr>
              <w:t>AGAATCCCACACAGCCCATCAG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D80D0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952000">
              <w:rPr>
                <w:rFonts w:ascii="Times New Roman" w:eastAsia="DengXian" w:hAnsi="Times New Roman" w:cs="Times New Roman"/>
                <w:color w:val="222222"/>
              </w:rPr>
              <w:t>CATAGCCAGCACCGAGGACAC</w:t>
            </w:r>
          </w:p>
        </w:tc>
      </w:tr>
      <w:tr w:rsidR="00952000" w:rsidRPr="00952000" w14:paraId="1D7E3A9E" w14:textId="77777777" w:rsidTr="007A6AE9">
        <w:trPr>
          <w:trHeight w:val="340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914138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i/>
                <w:iCs/>
                <w:color w:val="222222"/>
              </w:rPr>
            </w:pPr>
            <w:r w:rsidRPr="00952000">
              <w:rPr>
                <w:rFonts w:ascii="Times New Roman" w:eastAsia="DengXian" w:hAnsi="Times New Roman" w:cs="Times New Roman"/>
                <w:i/>
                <w:iCs/>
                <w:color w:val="222222"/>
              </w:rPr>
              <w:t>Srebp1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7FF08A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952000">
              <w:rPr>
                <w:rFonts w:ascii="Times New Roman" w:eastAsia="DengXian" w:hAnsi="Times New Roman" w:cs="Times New Roman"/>
                <w:color w:val="222222"/>
              </w:rPr>
              <w:t>GGATCGCAGTCTGAGGAGGAG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3BA6E4" w14:textId="77777777" w:rsidR="00952000" w:rsidRPr="00952000" w:rsidRDefault="00952000" w:rsidP="00952000">
            <w:pPr>
              <w:rPr>
                <w:rFonts w:ascii="Times New Roman" w:eastAsia="DengXian" w:hAnsi="Times New Roman" w:cs="Times New Roman"/>
                <w:color w:val="222222"/>
              </w:rPr>
            </w:pPr>
            <w:r w:rsidRPr="00952000">
              <w:rPr>
                <w:rFonts w:ascii="Times New Roman" w:eastAsia="DengXian" w:hAnsi="Times New Roman" w:cs="Times New Roman"/>
                <w:color w:val="222222"/>
              </w:rPr>
              <w:t>CCAGGAGCCGACAGGAAGG</w:t>
            </w:r>
          </w:p>
        </w:tc>
      </w:tr>
    </w:tbl>
    <w:p w14:paraId="23F6E175" w14:textId="37FBE8B5" w:rsidR="00D0392B" w:rsidRPr="0085523C" w:rsidRDefault="00D0392B">
      <w:pPr>
        <w:rPr>
          <w:rFonts w:ascii="Times New Roman" w:hAnsi="Times New Roman" w:cs="Times New Roman"/>
          <w:sz w:val="20"/>
          <w:szCs w:val="20"/>
        </w:rPr>
      </w:pPr>
    </w:p>
    <w:p w14:paraId="15E3DE65" w14:textId="6BC9593D" w:rsidR="002371C4" w:rsidRPr="0085523C" w:rsidRDefault="002371C4">
      <w:pPr>
        <w:rPr>
          <w:rFonts w:ascii="Times New Roman" w:hAnsi="Times New Roman" w:cs="Times New Roman"/>
          <w:sz w:val="20"/>
          <w:szCs w:val="20"/>
        </w:rPr>
      </w:pPr>
      <w:r w:rsidRPr="0085523C">
        <w:rPr>
          <w:rFonts w:ascii="Times New Roman" w:hAnsi="Times New Roman" w:cs="Times New Roman"/>
          <w:sz w:val="20"/>
          <w:szCs w:val="20"/>
        </w:rPr>
        <w:br w:type="page"/>
      </w:r>
    </w:p>
    <w:p w14:paraId="26716416" w14:textId="7B563F24" w:rsidR="00C8617B" w:rsidRPr="0085523C" w:rsidRDefault="002371C4" w:rsidP="0085523C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bidi="ar"/>
        </w:rPr>
      </w:pPr>
      <w:r w:rsidRPr="0085523C">
        <w:rPr>
          <w:rFonts w:ascii="Times New Roman" w:hAnsi="Times New Roman" w:cs="Times New Roman"/>
          <w:b/>
          <w:bCs/>
          <w:color w:val="000000"/>
          <w:sz w:val="20"/>
          <w:szCs w:val="20"/>
          <w:lang w:bidi="ar"/>
        </w:rPr>
        <w:lastRenderedPageBreak/>
        <w:t xml:space="preserve">Appendix Table </w:t>
      </w:r>
      <w:r w:rsidR="00C5118F" w:rsidRPr="0085523C">
        <w:rPr>
          <w:rFonts w:ascii="Times New Roman" w:hAnsi="Times New Roman" w:cs="Times New Roman"/>
          <w:b/>
          <w:bCs/>
          <w:color w:val="000000"/>
          <w:sz w:val="20"/>
          <w:szCs w:val="20"/>
          <w:lang w:bidi="ar"/>
        </w:rPr>
        <w:t>6 Interaction mode, amino acid name and location of PPAD and NPAS2 protein</w:t>
      </w:r>
    </w:p>
    <w:tbl>
      <w:tblPr>
        <w:tblW w:w="9101" w:type="dxa"/>
        <w:tblLook w:val="04A0" w:firstRow="1" w:lastRow="0" w:firstColumn="1" w:lastColumn="0" w:noHBand="0" w:noVBand="1"/>
      </w:tblPr>
      <w:tblGrid>
        <w:gridCol w:w="1026"/>
        <w:gridCol w:w="1301"/>
        <w:gridCol w:w="1574"/>
        <w:gridCol w:w="1300"/>
        <w:gridCol w:w="1300"/>
        <w:gridCol w:w="1300"/>
        <w:gridCol w:w="1300"/>
      </w:tblGrid>
      <w:tr w:rsidR="002371C4" w:rsidRPr="0085523C" w14:paraId="6C3C08B1" w14:textId="77777777" w:rsidTr="00102BD1">
        <w:trPr>
          <w:trHeight w:val="300"/>
        </w:trPr>
        <w:tc>
          <w:tcPr>
            <w:tcW w:w="39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AD18C" w14:textId="105F82A2" w:rsidR="002371C4" w:rsidRPr="0085523C" w:rsidRDefault="00BE0C26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E0C2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**</w:t>
            </w:r>
            <w:r w:rsidR="002371C4"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ydrophobic Interactions</w:t>
            </w:r>
            <w:r w:rsidRPr="00BE0C2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5B243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49C56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E93F0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E5267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2371C4" w:rsidRPr="0085523C" w14:paraId="1088EFE6" w14:textId="77777777" w:rsidTr="00102BD1">
        <w:trPr>
          <w:trHeight w:val="300"/>
        </w:trPr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3B781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SNR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38B48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STYPE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32491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SCHA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EBF97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SN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8F9CB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STYP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3B6FD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SCHA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FE460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IST(Å)</w:t>
            </w:r>
          </w:p>
        </w:tc>
      </w:tr>
      <w:tr w:rsidR="002371C4" w:rsidRPr="0085523C" w14:paraId="13056761" w14:textId="77777777" w:rsidTr="00102BD1">
        <w:trPr>
          <w:trHeight w:val="300"/>
        </w:trPr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06CB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9B72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ALA     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4E6F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PA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F95B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C371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TYR        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A669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PAS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D440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</w:tr>
      <w:tr w:rsidR="002371C4" w:rsidRPr="0085523C" w14:paraId="0121F4C8" w14:textId="77777777" w:rsidTr="00102BD1">
        <w:trPr>
          <w:trHeight w:val="30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BCB1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C4F1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LYS    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27F2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P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32F2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6B6C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TYR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CB4E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PA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243D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</w:tr>
      <w:tr w:rsidR="002371C4" w:rsidRPr="0085523C" w14:paraId="5C6BFD7C" w14:textId="77777777" w:rsidTr="00102BD1">
        <w:trPr>
          <w:trHeight w:val="30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4E1D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5D84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LEU    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7206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P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22E6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BFC5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ILE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F043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PA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1261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2371C4" w:rsidRPr="0085523C" w14:paraId="4D6053BA" w14:textId="77777777" w:rsidTr="00102BD1">
        <w:trPr>
          <w:trHeight w:val="30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6D9E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0BA2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ILE    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1966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P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25D6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5D08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TYR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D106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PA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BA35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</w:tr>
      <w:tr w:rsidR="002371C4" w:rsidRPr="0085523C" w14:paraId="462D5BCA" w14:textId="77777777" w:rsidTr="00102BD1">
        <w:trPr>
          <w:trHeight w:val="30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E38F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A862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ILE    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A3B9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P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CE2B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18EB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VAL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CC48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PA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C8FD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32</w:t>
            </w:r>
          </w:p>
        </w:tc>
      </w:tr>
      <w:tr w:rsidR="002371C4" w:rsidRPr="0085523C" w14:paraId="53FA553D" w14:textId="77777777" w:rsidTr="00102BD1">
        <w:trPr>
          <w:trHeight w:val="30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31F8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CBE9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ILE    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9B29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P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54DB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0AAE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VAL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AD1A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PA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6389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2371C4" w:rsidRPr="0085523C" w14:paraId="2EE96ADE" w14:textId="77777777" w:rsidTr="00102BD1">
        <w:trPr>
          <w:trHeight w:val="30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DE8D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9572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LEU    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2889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P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B562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517D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ASN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D691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PA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4E51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</w:tr>
      <w:tr w:rsidR="002371C4" w:rsidRPr="0085523C" w14:paraId="75FC4481" w14:textId="77777777" w:rsidTr="00102BD1">
        <w:trPr>
          <w:trHeight w:val="30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A0A3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6CD4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LEU    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ABCC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P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A672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4E7D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PHE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DA8A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PA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C4C4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</w:tr>
      <w:tr w:rsidR="002371C4" w:rsidRPr="0085523C" w14:paraId="5A62BFDF" w14:textId="77777777" w:rsidTr="00102BD1">
        <w:trPr>
          <w:trHeight w:val="30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F6A2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82BC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LEU    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56FD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P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08F2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E801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ILE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6221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PA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57D0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</w:tr>
      <w:tr w:rsidR="002371C4" w:rsidRPr="0085523C" w14:paraId="32A3703D" w14:textId="77777777" w:rsidTr="00102BD1">
        <w:trPr>
          <w:trHeight w:val="30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AAC7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42D3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LEU    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6AC7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P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0AC4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DD10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THR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A32C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PA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D2A3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</w:tr>
      <w:tr w:rsidR="002371C4" w:rsidRPr="0085523C" w14:paraId="3A39A2EE" w14:textId="77777777" w:rsidTr="00102BD1">
        <w:trPr>
          <w:trHeight w:val="30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9067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9AC2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LEU    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C810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P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E181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0DF2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LEU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CEF5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PA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893C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77</w:t>
            </w:r>
          </w:p>
        </w:tc>
      </w:tr>
      <w:tr w:rsidR="002371C4" w:rsidRPr="0085523C" w14:paraId="589635F4" w14:textId="77777777" w:rsidTr="00102BD1">
        <w:trPr>
          <w:trHeight w:val="30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6006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9EAB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PHE    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F3D1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P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6FC5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A00D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TRP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D123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PA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1151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</w:tr>
      <w:tr w:rsidR="002371C4" w:rsidRPr="0085523C" w14:paraId="69746E92" w14:textId="77777777" w:rsidTr="00102BD1">
        <w:trPr>
          <w:trHeight w:val="30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B047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5714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PHE    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7873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P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B9FB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A2BB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TRP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C3E3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PA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C125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</w:tr>
      <w:tr w:rsidR="002371C4" w:rsidRPr="0085523C" w14:paraId="10764D40" w14:textId="77777777" w:rsidTr="00102BD1">
        <w:trPr>
          <w:trHeight w:val="30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D7D8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3628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LEU    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A1AE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P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6181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9524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LEU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428C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PA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BEBF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</w:tr>
      <w:tr w:rsidR="002371C4" w:rsidRPr="0085523C" w14:paraId="11A9D41F" w14:textId="77777777" w:rsidTr="00102BD1">
        <w:trPr>
          <w:trHeight w:val="30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5C01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5E56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LEU    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107D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P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6000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E2FA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LEU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57C8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PA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47A9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</w:tr>
      <w:tr w:rsidR="002371C4" w:rsidRPr="0085523C" w14:paraId="32978658" w14:textId="77777777" w:rsidTr="00102BD1">
        <w:trPr>
          <w:trHeight w:val="30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65CE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60AE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PRO    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F30A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P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9BFA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9B64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PHE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0F70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PA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19CD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</w:tr>
      <w:tr w:rsidR="002371C4" w:rsidRPr="0085523C" w14:paraId="7821C9AC" w14:textId="77777777" w:rsidTr="00102BD1">
        <w:trPr>
          <w:trHeight w:val="30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B2A2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FACB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PRO    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2705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P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CC86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0520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TRP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6B4C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PA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382C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</w:tr>
      <w:tr w:rsidR="002371C4" w:rsidRPr="0085523C" w14:paraId="11779D45" w14:textId="77777777" w:rsidTr="00102BD1">
        <w:trPr>
          <w:trHeight w:val="30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B595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F6C2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ALA    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6451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P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4A5F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FB47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ALA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8153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PA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1F46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</w:tr>
      <w:tr w:rsidR="002371C4" w:rsidRPr="0085523C" w14:paraId="7C7ABDA9" w14:textId="77777777" w:rsidTr="00102BD1">
        <w:trPr>
          <w:trHeight w:val="30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1591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29AE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ALA    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AF10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P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AACA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E725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LEU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2F4F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PA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E4BC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</w:tr>
      <w:tr w:rsidR="002371C4" w:rsidRPr="0085523C" w14:paraId="3ECAE192" w14:textId="77777777" w:rsidTr="00102BD1">
        <w:trPr>
          <w:trHeight w:val="30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F389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7B0E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GLU    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88F9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P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9DD6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EB5E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PHE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39B5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PA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B64F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</w:tr>
      <w:tr w:rsidR="002371C4" w:rsidRPr="0085523C" w14:paraId="3D4D6A24" w14:textId="77777777" w:rsidTr="00102BD1">
        <w:trPr>
          <w:trHeight w:val="30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74F6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A975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GLU    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A7CB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P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2317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E513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PHE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DAD2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PA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B115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</w:tr>
      <w:tr w:rsidR="002371C4" w:rsidRPr="0085523C" w14:paraId="019893D6" w14:textId="77777777" w:rsidTr="00102BD1">
        <w:trPr>
          <w:trHeight w:val="30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B60D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FBCD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TYR    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8A3E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P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2ACB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5F0C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PHE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3D21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PA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F8CC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</w:tr>
      <w:tr w:rsidR="002371C4" w:rsidRPr="0085523C" w14:paraId="5CD21212" w14:textId="77777777" w:rsidTr="00102BD1">
        <w:trPr>
          <w:trHeight w:val="30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3788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3E7D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TYR    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1DCB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P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F387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4269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PHE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6ABE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PA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E87F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</w:tr>
      <w:tr w:rsidR="002371C4" w:rsidRPr="0085523C" w14:paraId="16AEE74C" w14:textId="77777777" w:rsidTr="00102BD1">
        <w:trPr>
          <w:trHeight w:val="30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36C0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210B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TYR    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6CCE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P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E217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8297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LEU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CCD2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PA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78C5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</w:tr>
      <w:tr w:rsidR="002371C4" w:rsidRPr="0085523C" w14:paraId="77F71E4B" w14:textId="77777777" w:rsidTr="00102BD1">
        <w:trPr>
          <w:trHeight w:val="30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1E42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A709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GLN    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F508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P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4245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2F67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THR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5032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PA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5679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</w:tr>
      <w:tr w:rsidR="002371C4" w:rsidRPr="0085523C" w14:paraId="531D8E39" w14:textId="77777777" w:rsidTr="00102BD1">
        <w:trPr>
          <w:trHeight w:val="300"/>
        </w:trPr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2283E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EBC40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THR     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8A20A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PA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D3BB7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8AC67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PHE      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ACBD9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PAS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B3B45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2371C4" w:rsidRPr="0085523C" w14:paraId="39493954" w14:textId="77777777" w:rsidTr="00102BD1">
        <w:trPr>
          <w:trHeight w:val="300"/>
        </w:trPr>
        <w:tc>
          <w:tcPr>
            <w:tcW w:w="23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5F77A" w14:textId="6A5062A7" w:rsidR="002371C4" w:rsidRPr="0085523C" w:rsidRDefault="00BE0C26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E0C2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**</w:t>
            </w:r>
            <w:r w:rsidR="002371C4"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ydrogen Bonds</w:t>
            </w:r>
            <w:r w:rsidRPr="00BE0C2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3C3D6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CAB47" w14:textId="77777777" w:rsidR="002371C4" w:rsidRPr="0085523C" w:rsidRDefault="002371C4" w:rsidP="00102B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3A805" w14:textId="77777777" w:rsidR="002371C4" w:rsidRPr="0085523C" w:rsidRDefault="002371C4" w:rsidP="00102B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1B0DD" w14:textId="77777777" w:rsidR="002371C4" w:rsidRPr="0085523C" w:rsidRDefault="002371C4" w:rsidP="00102B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B0199" w14:textId="77777777" w:rsidR="002371C4" w:rsidRPr="0085523C" w:rsidRDefault="002371C4" w:rsidP="00102B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71C4" w:rsidRPr="0085523C" w14:paraId="625ED1ED" w14:textId="77777777" w:rsidTr="00102BD1">
        <w:trPr>
          <w:trHeight w:val="300"/>
        </w:trPr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CE7E3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SNR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8C1F6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STYPE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5D3AE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SCHA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6A7D4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SN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16654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STYP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F7716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SCHA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86746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IST(Å)</w:t>
            </w:r>
          </w:p>
        </w:tc>
      </w:tr>
      <w:tr w:rsidR="002371C4" w:rsidRPr="0085523C" w14:paraId="0861C592" w14:textId="77777777" w:rsidTr="00102BD1">
        <w:trPr>
          <w:trHeight w:val="300"/>
        </w:trPr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867B5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F7932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GLN     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96953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PA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A8026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31A55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PHE        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5F144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PAS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594FF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</w:tr>
      <w:tr w:rsidR="002371C4" w:rsidRPr="0085523C" w14:paraId="2858D5B8" w14:textId="77777777" w:rsidTr="00102BD1">
        <w:trPr>
          <w:trHeight w:val="300"/>
        </w:trPr>
        <w:tc>
          <w:tcPr>
            <w:tcW w:w="23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517BB" w14:textId="5AB1AE3C" w:rsidR="002371C4" w:rsidRPr="0085523C" w:rsidRDefault="00BE0C26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E0C2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**</w:t>
            </w:r>
            <w:r w:rsidR="002371C4"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alt Bridges</w:t>
            </w:r>
            <w:r w:rsidRPr="00BE0C2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C226C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159A2" w14:textId="77777777" w:rsidR="002371C4" w:rsidRPr="0085523C" w:rsidRDefault="002371C4" w:rsidP="00102B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871DE" w14:textId="77777777" w:rsidR="002371C4" w:rsidRPr="0085523C" w:rsidRDefault="002371C4" w:rsidP="00102B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53F92" w14:textId="77777777" w:rsidR="002371C4" w:rsidRPr="0085523C" w:rsidRDefault="002371C4" w:rsidP="00102B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4896C" w14:textId="77777777" w:rsidR="002371C4" w:rsidRPr="0085523C" w:rsidRDefault="002371C4" w:rsidP="00102B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71C4" w:rsidRPr="0085523C" w14:paraId="515828C2" w14:textId="77777777" w:rsidTr="00102BD1">
        <w:trPr>
          <w:trHeight w:val="300"/>
        </w:trPr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7C2F2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SNR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E7810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STYPE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0AF7E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SCHA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938A9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SN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F749A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STYP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8FD2F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SCHA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5A141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IST(Å)</w:t>
            </w:r>
          </w:p>
        </w:tc>
      </w:tr>
      <w:tr w:rsidR="002371C4" w:rsidRPr="0085523C" w14:paraId="60FD9BF5" w14:textId="77777777" w:rsidTr="00102BD1">
        <w:trPr>
          <w:trHeight w:val="300"/>
        </w:trPr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74C4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5851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LYS     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28D2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PA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AA7A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C7E9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ASP        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1B52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PAS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0548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</w:tr>
      <w:tr w:rsidR="002371C4" w:rsidRPr="0085523C" w14:paraId="2E5E85DE" w14:textId="77777777" w:rsidTr="00102BD1">
        <w:trPr>
          <w:trHeight w:val="30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E921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A31A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HIS    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100F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P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F3B4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1B95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GLU     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D8C7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PA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263B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3</w:t>
            </w:r>
          </w:p>
        </w:tc>
      </w:tr>
      <w:tr w:rsidR="002371C4" w:rsidRPr="0085523C" w14:paraId="34872090" w14:textId="77777777" w:rsidTr="00102BD1">
        <w:trPr>
          <w:trHeight w:val="300"/>
        </w:trPr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266B8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B8F37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ASP     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1F9E2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PA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C4930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09A77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ARG       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2B3E1" w14:textId="77777777" w:rsidR="002371C4" w:rsidRPr="0085523C" w:rsidRDefault="002371C4" w:rsidP="00102BD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PAS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B80BF" w14:textId="77777777" w:rsidR="002371C4" w:rsidRPr="0085523C" w:rsidRDefault="002371C4" w:rsidP="00102BD1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85523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98</w:t>
            </w:r>
          </w:p>
        </w:tc>
      </w:tr>
    </w:tbl>
    <w:p w14:paraId="6FAC15BC" w14:textId="77777777" w:rsidR="002371C4" w:rsidRPr="0085523C" w:rsidRDefault="002371C4" w:rsidP="00D0392B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2371C4" w:rsidRPr="008552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3C1DEA"/>
    <w:multiLevelType w:val="multilevel"/>
    <w:tmpl w:val="942843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bCs w:val="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84E4ED2"/>
    <w:multiLevelType w:val="multilevel"/>
    <w:tmpl w:val="350C64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7FF66DC"/>
    <w:multiLevelType w:val="hybridMultilevel"/>
    <w:tmpl w:val="D5CEC02A"/>
    <w:lvl w:ilvl="0" w:tplc="9A4609BC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A75"/>
    <w:rsid w:val="0001646A"/>
    <w:rsid w:val="000D0CCD"/>
    <w:rsid w:val="000E2869"/>
    <w:rsid w:val="000E79C5"/>
    <w:rsid w:val="00113F66"/>
    <w:rsid w:val="001476EB"/>
    <w:rsid w:val="00152DA0"/>
    <w:rsid w:val="00183438"/>
    <w:rsid w:val="00194BE1"/>
    <w:rsid w:val="001A03BD"/>
    <w:rsid w:val="001C31C5"/>
    <w:rsid w:val="001F7BCE"/>
    <w:rsid w:val="002154A6"/>
    <w:rsid w:val="002371C4"/>
    <w:rsid w:val="002377C2"/>
    <w:rsid w:val="002424C8"/>
    <w:rsid w:val="002429E6"/>
    <w:rsid w:val="00266A24"/>
    <w:rsid w:val="00294FDF"/>
    <w:rsid w:val="002B07F9"/>
    <w:rsid w:val="002B0AA7"/>
    <w:rsid w:val="002C429D"/>
    <w:rsid w:val="002E2787"/>
    <w:rsid w:val="002F7BBB"/>
    <w:rsid w:val="003176B6"/>
    <w:rsid w:val="00371617"/>
    <w:rsid w:val="00374673"/>
    <w:rsid w:val="00375C6B"/>
    <w:rsid w:val="00377E17"/>
    <w:rsid w:val="00393EB5"/>
    <w:rsid w:val="003A000F"/>
    <w:rsid w:val="003E3B86"/>
    <w:rsid w:val="003F7805"/>
    <w:rsid w:val="004028A8"/>
    <w:rsid w:val="00414D55"/>
    <w:rsid w:val="004655B8"/>
    <w:rsid w:val="0048273D"/>
    <w:rsid w:val="00482B38"/>
    <w:rsid w:val="00492788"/>
    <w:rsid w:val="004A3624"/>
    <w:rsid w:val="004D0C5B"/>
    <w:rsid w:val="00512056"/>
    <w:rsid w:val="00550827"/>
    <w:rsid w:val="00571CE5"/>
    <w:rsid w:val="00580106"/>
    <w:rsid w:val="005905FA"/>
    <w:rsid w:val="005E3CCF"/>
    <w:rsid w:val="0060198E"/>
    <w:rsid w:val="00631A11"/>
    <w:rsid w:val="00674635"/>
    <w:rsid w:val="006A247C"/>
    <w:rsid w:val="006C2111"/>
    <w:rsid w:val="006C467F"/>
    <w:rsid w:val="006C4810"/>
    <w:rsid w:val="006E6338"/>
    <w:rsid w:val="006F17A7"/>
    <w:rsid w:val="00700047"/>
    <w:rsid w:val="007316D5"/>
    <w:rsid w:val="007560B0"/>
    <w:rsid w:val="007641E7"/>
    <w:rsid w:val="0076580A"/>
    <w:rsid w:val="00771C2B"/>
    <w:rsid w:val="0077216F"/>
    <w:rsid w:val="007A6AE9"/>
    <w:rsid w:val="007E3D25"/>
    <w:rsid w:val="007E6524"/>
    <w:rsid w:val="007F366A"/>
    <w:rsid w:val="007F5FFA"/>
    <w:rsid w:val="008208A4"/>
    <w:rsid w:val="0085523C"/>
    <w:rsid w:val="008720FF"/>
    <w:rsid w:val="0089442C"/>
    <w:rsid w:val="008947BE"/>
    <w:rsid w:val="008954C2"/>
    <w:rsid w:val="00897BA1"/>
    <w:rsid w:val="00920833"/>
    <w:rsid w:val="00923B69"/>
    <w:rsid w:val="00934A22"/>
    <w:rsid w:val="00945585"/>
    <w:rsid w:val="00945C01"/>
    <w:rsid w:val="00952000"/>
    <w:rsid w:val="00974A5B"/>
    <w:rsid w:val="009765A5"/>
    <w:rsid w:val="00992376"/>
    <w:rsid w:val="00997FDC"/>
    <w:rsid w:val="009C5818"/>
    <w:rsid w:val="00A07D45"/>
    <w:rsid w:val="00A140CF"/>
    <w:rsid w:val="00A27C54"/>
    <w:rsid w:val="00A47489"/>
    <w:rsid w:val="00A50990"/>
    <w:rsid w:val="00A56080"/>
    <w:rsid w:val="00A575F4"/>
    <w:rsid w:val="00AB1873"/>
    <w:rsid w:val="00AD4C05"/>
    <w:rsid w:val="00AD5C2F"/>
    <w:rsid w:val="00B22D71"/>
    <w:rsid w:val="00B30CDE"/>
    <w:rsid w:val="00B73304"/>
    <w:rsid w:val="00BB3E5C"/>
    <w:rsid w:val="00BC307D"/>
    <w:rsid w:val="00BE0B99"/>
    <w:rsid w:val="00BE0C26"/>
    <w:rsid w:val="00BF7B2C"/>
    <w:rsid w:val="00C5118F"/>
    <w:rsid w:val="00C73421"/>
    <w:rsid w:val="00C8617B"/>
    <w:rsid w:val="00C930A3"/>
    <w:rsid w:val="00CA2339"/>
    <w:rsid w:val="00CA51CA"/>
    <w:rsid w:val="00CE0125"/>
    <w:rsid w:val="00CE723B"/>
    <w:rsid w:val="00D0392B"/>
    <w:rsid w:val="00D1230A"/>
    <w:rsid w:val="00D23B6B"/>
    <w:rsid w:val="00D95337"/>
    <w:rsid w:val="00DA0057"/>
    <w:rsid w:val="00DC31AE"/>
    <w:rsid w:val="00DC6521"/>
    <w:rsid w:val="00DF78A9"/>
    <w:rsid w:val="00E13234"/>
    <w:rsid w:val="00E155FA"/>
    <w:rsid w:val="00E229B9"/>
    <w:rsid w:val="00E409D9"/>
    <w:rsid w:val="00E44A9A"/>
    <w:rsid w:val="00E47590"/>
    <w:rsid w:val="00E87FD0"/>
    <w:rsid w:val="00EA0FEA"/>
    <w:rsid w:val="00EE5519"/>
    <w:rsid w:val="00EF1CD3"/>
    <w:rsid w:val="00F02B74"/>
    <w:rsid w:val="00F468BF"/>
    <w:rsid w:val="00F50CEA"/>
    <w:rsid w:val="00F554E5"/>
    <w:rsid w:val="00F572F0"/>
    <w:rsid w:val="00F66070"/>
    <w:rsid w:val="00F67BF9"/>
    <w:rsid w:val="00F75DC4"/>
    <w:rsid w:val="00F91F7E"/>
    <w:rsid w:val="00FE080E"/>
    <w:rsid w:val="00FF7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79FAD1"/>
  <w15:chartTrackingRefBased/>
  <w15:docId w15:val="{02308C6F-A6E9-BC4C-A0E8-C51FC976D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1F7E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3B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3E3B86"/>
    <w:rPr>
      <w:b/>
      <w:bCs/>
    </w:rPr>
  </w:style>
  <w:style w:type="paragraph" w:styleId="a5">
    <w:name w:val="List Paragraph"/>
    <w:basedOn w:val="a"/>
    <w:uiPriority w:val="34"/>
    <w:qFormat/>
    <w:rsid w:val="00F91F7E"/>
    <w:pPr>
      <w:ind w:firstLineChars="200" w:firstLine="420"/>
    </w:pPr>
  </w:style>
  <w:style w:type="paragraph" w:styleId="a6">
    <w:name w:val="Normal (Web)"/>
    <w:basedOn w:val="a"/>
    <w:link w:val="a7"/>
    <w:uiPriority w:val="99"/>
    <w:unhideWhenUsed/>
    <w:rsid w:val="00492788"/>
    <w:pPr>
      <w:spacing w:before="100" w:beforeAutospacing="1" w:after="100" w:afterAutospacing="1"/>
    </w:pPr>
  </w:style>
  <w:style w:type="table" w:customStyle="1" w:styleId="1">
    <w:name w:val="网格型1"/>
    <w:basedOn w:val="a1"/>
    <w:next w:val="a3"/>
    <w:uiPriority w:val="39"/>
    <w:rsid w:val="00F66070"/>
    <w:rPr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普通(网站) 字符"/>
    <w:basedOn w:val="a0"/>
    <w:link w:val="a6"/>
    <w:uiPriority w:val="99"/>
    <w:rsid w:val="00BB3E5C"/>
    <w:rPr>
      <w:rFonts w:ascii="宋体" w:eastAsia="宋体" w:hAnsi="宋体" w:cs="宋体"/>
      <w:kern w:val="0"/>
      <w:sz w:val="24"/>
    </w:rPr>
  </w:style>
  <w:style w:type="character" w:customStyle="1" w:styleId="apple-converted-space">
    <w:name w:val="apple-converted-space"/>
    <w:basedOn w:val="a0"/>
    <w:rsid w:val="00C5118F"/>
  </w:style>
  <w:style w:type="character" w:customStyle="1" w:styleId="fanyi-trans-content">
    <w:name w:val="fanyi-trans-content"/>
    <w:basedOn w:val="a0"/>
    <w:rsid w:val="00C511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5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38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81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478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05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9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1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9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0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4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4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77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65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47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097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4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3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0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1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10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83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3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0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6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5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3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40</Words>
  <Characters>8211</Characters>
  <Application>Microsoft Office Word</Application>
  <DocSecurity>0</DocSecurity>
  <Lines>68</Lines>
  <Paragraphs>19</Paragraphs>
  <ScaleCrop>false</ScaleCrop>
  <Company/>
  <LinksUpToDate>false</LinksUpToDate>
  <CharactersWithSpaces>9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2020cmu@163.com</dc:creator>
  <cp:keywords/>
  <dc:description/>
  <cp:lastModifiedBy>liu2020cmu@163.com</cp:lastModifiedBy>
  <cp:revision>2</cp:revision>
  <dcterms:created xsi:type="dcterms:W3CDTF">2025-02-16T13:22:00Z</dcterms:created>
  <dcterms:modified xsi:type="dcterms:W3CDTF">2025-02-16T13:22:00Z</dcterms:modified>
</cp:coreProperties>
</file>